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397D" w:rsidRPr="0046397D" w:rsidRDefault="00B62EC4">
      <w:pPr>
        <w:rPr>
          <w:rFonts w:ascii="Times New Roman" w:hAnsi="Times New Roman" w:cs="Times New Roman"/>
        </w:rPr>
      </w:pPr>
      <w:bookmarkStart w:id="0" w:name="_GoBack"/>
      <w:bookmarkEnd w:id="0"/>
      <w:r w:rsidRPr="0046397D">
        <w:rPr>
          <w:rFonts w:ascii="Times New Roman" w:hAnsi="Times New Roman" w:cs="Times New Roman"/>
        </w:rPr>
        <w:t xml:space="preserve">Table S1: </w:t>
      </w:r>
    </w:p>
    <w:p w:rsidR="00D75397" w:rsidRPr="0046397D" w:rsidRDefault="00B62EC4">
      <w:pPr>
        <w:rPr>
          <w:rFonts w:ascii="Times New Roman" w:hAnsi="Times New Roman" w:cs="Times New Roman"/>
          <w:i/>
        </w:rPr>
      </w:pPr>
      <w:r w:rsidRPr="0046397D">
        <w:rPr>
          <w:rFonts w:ascii="Times New Roman" w:hAnsi="Times New Roman" w:cs="Times New Roman"/>
          <w:i/>
        </w:rPr>
        <w:t>Included studies</w:t>
      </w:r>
    </w:p>
    <w:tbl>
      <w:tblPr>
        <w:tblStyle w:val="PlainTable5"/>
        <w:tblW w:w="5255" w:type="pct"/>
        <w:tblLayout w:type="fixed"/>
        <w:tblLook w:val="04A0" w:firstRow="1" w:lastRow="0" w:firstColumn="1" w:lastColumn="0" w:noHBand="0" w:noVBand="1"/>
      </w:tblPr>
      <w:tblGrid>
        <w:gridCol w:w="1556"/>
        <w:gridCol w:w="2424"/>
        <w:gridCol w:w="696"/>
        <w:gridCol w:w="1559"/>
        <w:gridCol w:w="3051"/>
        <w:gridCol w:w="1203"/>
        <w:gridCol w:w="1185"/>
        <w:gridCol w:w="1655"/>
        <w:gridCol w:w="1341"/>
      </w:tblGrid>
      <w:tr w:rsidR="00DF0719" w:rsidRPr="00DF0719" w:rsidTr="00DF0719">
        <w:trPr>
          <w:cnfStyle w:val="100000000000" w:firstRow="1" w:lastRow="0" w:firstColumn="0" w:lastColumn="0" w:oddVBand="0" w:evenVBand="0" w:oddHBand="0" w:evenHBand="0" w:firstRowFirstColumn="0" w:firstRowLastColumn="0" w:lastRowFirstColumn="0" w:lastRowLastColumn="0"/>
          <w:trHeight w:val="799"/>
        </w:trPr>
        <w:tc>
          <w:tcPr>
            <w:cnfStyle w:val="001000000100" w:firstRow="0" w:lastRow="0" w:firstColumn="1" w:lastColumn="0" w:oddVBand="0" w:evenVBand="0" w:oddHBand="0" w:evenHBand="0" w:firstRowFirstColumn="1" w:firstRowLastColumn="0" w:lastRowFirstColumn="0" w:lastRowLastColumn="0"/>
            <w:tcW w:w="530" w:type="pct"/>
            <w:shd w:val="clear" w:color="auto" w:fill="auto"/>
            <w:hideMark/>
          </w:tcPr>
          <w:p w:rsidR="00B62EC4" w:rsidRPr="00DF0719" w:rsidRDefault="00B62EC4" w:rsidP="00B62EC4">
            <w:pPr>
              <w:rPr>
                <w:rFonts w:ascii="Times New Roman" w:hAnsi="Times New Roman" w:cs="Times New Roman"/>
                <w:b/>
                <w:i w:val="0"/>
                <w:sz w:val="20"/>
                <w:szCs w:val="20"/>
              </w:rPr>
            </w:pPr>
            <w:r w:rsidRPr="00DF0719">
              <w:rPr>
                <w:rFonts w:ascii="Times New Roman" w:hAnsi="Times New Roman" w:cs="Times New Roman"/>
                <w:b/>
                <w:i w:val="0"/>
                <w:sz w:val="20"/>
                <w:szCs w:val="20"/>
              </w:rPr>
              <w:t>Authors</w:t>
            </w:r>
          </w:p>
        </w:tc>
        <w:tc>
          <w:tcPr>
            <w:tcW w:w="826" w:type="pct"/>
            <w:shd w:val="clear" w:color="auto" w:fill="auto"/>
            <w:hideMark/>
          </w:tcPr>
          <w:p w:rsidR="00B62EC4" w:rsidRPr="00DF0719" w:rsidRDefault="00B62EC4" w:rsidP="00B62E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DF0719">
              <w:rPr>
                <w:rFonts w:ascii="Times New Roman" w:hAnsi="Times New Roman" w:cs="Times New Roman"/>
                <w:b/>
                <w:i w:val="0"/>
                <w:sz w:val="20"/>
                <w:szCs w:val="20"/>
              </w:rPr>
              <w:t xml:space="preserve">Title </w:t>
            </w:r>
          </w:p>
        </w:tc>
        <w:tc>
          <w:tcPr>
            <w:tcW w:w="237" w:type="pct"/>
            <w:shd w:val="clear" w:color="auto" w:fill="auto"/>
            <w:hideMark/>
          </w:tcPr>
          <w:p w:rsidR="00B62EC4" w:rsidRPr="00DF0719" w:rsidRDefault="00B62EC4" w:rsidP="00B62E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DF0719">
              <w:rPr>
                <w:rFonts w:ascii="Times New Roman" w:hAnsi="Times New Roman" w:cs="Times New Roman"/>
                <w:b/>
                <w:i w:val="0"/>
                <w:sz w:val="20"/>
                <w:szCs w:val="20"/>
              </w:rPr>
              <w:t>Year</w:t>
            </w:r>
          </w:p>
        </w:tc>
        <w:tc>
          <w:tcPr>
            <w:tcW w:w="531" w:type="pct"/>
            <w:shd w:val="clear" w:color="auto" w:fill="auto"/>
            <w:hideMark/>
          </w:tcPr>
          <w:p w:rsidR="00B62EC4" w:rsidRPr="00DF0719" w:rsidRDefault="00B62EC4" w:rsidP="00B62E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DF0719">
              <w:rPr>
                <w:rFonts w:ascii="Times New Roman" w:hAnsi="Times New Roman" w:cs="Times New Roman"/>
                <w:b/>
                <w:i w:val="0"/>
                <w:sz w:val="20"/>
                <w:szCs w:val="20"/>
              </w:rPr>
              <w:t>Journal</w:t>
            </w:r>
          </w:p>
        </w:tc>
        <w:tc>
          <w:tcPr>
            <w:tcW w:w="1040" w:type="pct"/>
            <w:shd w:val="clear" w:color="auto" w:fill="auto"/>
            <w:hideMark/>
          </w:tcPr>
          <w:p w:rsidR="00B62EC4" w:rsidRPr="00DF0719" w:rsidRDefault="00B62EC4" w:rsidP="00B62E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DF0719">
              <w:rPr>
                <w:rFonts w:ascii="Times New Roman" w:hAnsi="Times New Roman" w:cs="Times New Roman"/>
                <w:b/>
                <w:i w:val="0"/>
                <w:sz w:val="20"/>
                <w:szCs w:val="20"/>
              </w:rPr>
              <w:t>Research aims</w:t>
            </w:r>
          </w:p>
        </w:tc>
        <w:tc>
          <w:tcPr>
            <w:tcW w:w="410" w:type="pct"/>
            <w:shd w:val="clear" w:color="auto" w:fill="auto"/>
            <w:hideMark/>
          </w:tcPr>
          <w:p w:rsidR="00B62EC4" w:rsidRPr="00DF0719" w:rsidRDefault="00B62EC4" w:rsidP="00B62E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DF0719">
              <w:rPr>
                <w:rFonts w:ascii="Times New Roman" w:hAnsi="Times New Roman" w:cs="Times New Roman"/>
                <w:b/>
                <w:i w:val="0"/>
                <w:sz w:val="20"/>
                <w:szCs w:val="20"/>
              </w:rPr>
              <w:t>Country</w:t>
            </w:r>
          </w:p>
        </w:tc>
        <w:tc>
          <w:tcPr>
            <w:tcW w:w="404" w:type="pct"/>
            <w:shd w:val="clear" w:color="auto" w:fill="auto"/>
            <w:hideMark/>
          </w:tcPr>
          <w:p w:rsidR="00B62EC4" w:rsidRPr="00DF0719" w:rsidRDefault="00B62EC4" w:rsidP="00B62E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DF0719">
              <w:rPr>
                <w:rFonts w:ascii="Times New Roman" w:hAnsi="Times New Roman" w:cs="Times New Roman"/>
                <w:b/>
                <w:i w:val="0"/>
                <w:sz w:val="20"/>
                <w:szCs w:val="20"/>
              </w:rPr>
              <w:t xml:space="preserve">Setting </w:t>
            </w:r>
          </w:p>
        </w:tc>
        <w:tc>
          <w:tcPr>
            <w:tcW w:w="564" w:type="pct"/>
            <w:shd w:val="clear" w:color="auto" w:fill="auto"/>
            <w:hideMark/>
          </w:tcPr>
          <w:p w:rsidR="00B62EC4" w:rsidRPr="00DF0719" w:rsidRDefault="00B62EC4" w:rsidP="00B62E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DF0719">
              <w:rPr>
                <w:rFonts w:ascii="Times New Roman" w:hAnsi="Times New Roman" w:cs="Times New Roman"/>
                <w:b/>
                <w:i w:val="0"/>
                <w:sz w:val="20"/>
                <w:szCs w:val="20"/>
              </w:rPr>
              <w:t>Participants</w:t>
            </w:r>
          </w:p>
        </w:tc>
        <w:tc>
          <w:tcPr>
            <w:tcW w:w="457" w:type="pct"/>
            <w:shd w:val="clear" w:color="auto" w:fill="auto"/>
            <w:hideMark/>
          </w:tcPr>
          <w:p w:rsidR="00B62EC4" w:rsidRPr="00DF0719" w:rsidRDefault="00B62EC4" w:rsidP="00B62E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0"/>
              </w:rPr>
            </w:pPr>
            <w:r w:rsidRPr="00DF0719">
              <w:rPr>
                <w:rFonts w:ascii="Times New Roman" w:hAnsi="Times New Roman" w:cs="Times New Roman"/>
                <w:b/>
                <w:i w:val="0"/>
                <w:sz w:val="20"/>
                <w:szCs w:val="20"/>
              </w:rPr>
              <w:t>Research          methodology</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Alnes, Kirkevold &amp; Skovdahl</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sights gained through Marte Meo counselling: experiences of nurses in dementia specific care unit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1</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Older People Nursing</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uncover what nurses perceived to have learned, during their participation in video supported counselling, based on Marte Meo principles, in four dementia specific care unit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orway</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 26 registered nurses (RNs), enrolled nurses</w:t>
            </w:r>
            <w:r w:rsidRPr="00DF0719">
              <w:rPr>
                <w:rFonts w:ascii="Times New Roman" w:hAnsi="Times New Roman" w:cs="Times New Roman"/>
                <w:sz w:val="20"/>
                <w:szCs w:val="20"/>
              </w:rPr>
              <w:br/>
              <w:t>(ENs) and nurse aids (NA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Alnes, Kirkevold &amp; Skovdahl</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influence of the learning climate on learning outcomes from Marte Meo counselling in dementia car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Nursing Management</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identify factors that affected the learning outcomes from Matte Meo counselling</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orway</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6 Registered Nurses, Enrolled Nurses and Nursing assista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Amos, Bush, Byszewski, Dalziel, Graham, Guzman, Hunt, Man-Son-Hing &amp; Marshall</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continuing medical education initiative for canadian primary care physicians: the driving and dementia toolkit</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the American Geriatrics Societ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effects of the Driving and Dementia Toolkit on physician knowledge, confidence gained and usefulnes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86 Primary care physician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Arcand, Monette, Monette, Sourial, </w:t>
            </w:r>
            <w:r w:rsidRPr="00DF0719">
              <w:rPr>
                <w:rFonts w:ascii="Times New Roman" w:hAnsi="Times New Roman" w:cs="Times New Roman"/>
                <w:i w:val="0"/>
                <w:sz w:val="20"/>
                <w:szCs w:val="20"/>
              </w:rPr>
              <w:lastRenderedPageBreak/>
              <w:t>Fournier, Gore &amp; Bergman</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Educating Nursing Home Staff About</w:t>
            </w:r>
            <w:r w:rsidRPr="00DF0719">
              <w:rPr>
                <w:rFonts w:ascii="Times New Roman" w:hAnsi="Times New Roman" w:cs="Times New Roman"/>
                <w:sz w:val="20"/>
                <w:szCs w:val="20"/>
              </w:rPr>
              <w:br/>
              <w:t>the Progression of Dementia and the</w:t>
            </w:r>
            <w:r w:rsidRPr="00DF0719">
              <w:rPr>
                <w:rFonts w:ascii="Times New Roman" w:hAnsi="Times New Roman" w:cs="Times New Roman"/>
                <w:sz w:val="20"/>
                <w:szCs w:val="20"/>
              </w:rPr>
              <w:br/>
              <w:t xml:space="preserve">Comfort Care Option: </w:t>
            </w:r>
            <w:r w:rsidRPr="00DF0719">
              <w:rPr>
                <w:rFonts w:ascii="Times New Roman" w:hAnsi="Times New Roman" w:cs="Times New Roman"/>
                <w:sz w:val="20"/>
                <w:szCs w:val="20"/>
              </w:rPr>
              <w:lastRenderedPageBreak/>
              <w:t>Impact on Family</w:t>
            </w:r>
            <w:r w:rsidRPr="00DF0719">
              <w:rPr>
                <w:rFonts w:ascii="Times New Roman" w:hAnsi="Times New Roman" w:cs="Times New Roman"/>
                <w:sz w:val="20"/>
                <w:szCs w:val="20"/>
              </w:rPr>
              <w:br/>
              <w:t>Satisfaction with End-of-Life Car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2009</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AMDA</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he objective of this study was to assess the impact, in terms of family satisfaction with end-of-life care, of a nursing home (NH) pilot educational program for nursing </w:t>
            </w:r>
            <w:r w:rsidRPr="00DF0719">
              <w:rPr>
                <w:rFonts w:ascii="Times New Roman" w:hAnsi="Times New Roman" w:cs="Times New Roman"/>
                <w:sz w:val="20"/>
                <w:szCs w:val="20"/>
              </w:rPr>
              <w:lastRenderedPageBreak/>
              <w:t>staff and physicians on comfort care and advanced dementia.</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Canad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 staff, 58 family memb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Qualitative, </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Asthill</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taff training and challenging behaviour in a day hospital</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4</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a staff training intervention designed to facilitate a sustainable impact on care practice as measured by changes in behaviour found to be challenging</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ay Care</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7 Staff member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Barbosa, Nolan, Sousa &amp; Figueiredo</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upporting direct care workers in dementia care: effects of a psychoeducational intervention</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5</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merican Journal of Alzheimer's Disease and Other Dementia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ssessing effects of a person-centred care-based psychoeducational intervention on care workers' stress, burnout and job satisfaction</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ortugal</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58 Direct care work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highlight w:val="yellow"/>
              </w:rPr>
            </w:pPr>
            <w:r w:rsidRPr="00DF0719">
              <w:rPr>
                <w:rFonts w:ascii="Times New Roman" w:hAnsi="Times New Roman" w:cs="Times New Roman"/>
                <w:i w:val="0"/>
                <w:sz w:val="20"/>
                <w:szCs w:val="20"/>
              </w:rPr>
              <w:t>Beer, Horner, Flicker, Scherer, Lautenschlager, Bretland, Flett, Schaper &amp; Almeida</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Cluster-Randomised Trial of Staff Education to Improve the Quality of Life of People with Dementia Living in Residential Care: The Direct Study</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1</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PlosOne             </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determine if the delivery of education designed to meet the perceived need of GPs and care staff improves the quality of life of participants with dementia living in residential care.   </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351 residents 55 GPs, 292 next of kin informants and 326 Residential Aged care facility staff.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Beer, Lowry, Horner, Almeida, Scherer, Lautenschlager, Bretland, Flett, Schaper &amp; Flicker</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velopment and evaluation of an educational intervention</w:t>
            </w:r>
            <w:r w:rsidRPr="00DF0719">
              <w:rPr>
                <w:rFonts w:ascii="Times New Roman" w:hAnsi="Times New Roman" w:cs="Times New Roman"/>
                <w:sz w:val="20"/>
                <w:szCs w:val="20"/>
              </w:rPr>
              <w:br/>
              <w:t>for general practitioners and staff caring for people with</w:t>
            </w:r>
            <w:r w:rsidRPr="00DF0719">
              <w:rPr>
                <w:rFonts w:ascii="Times New Roman" w:hAnsi="Times New Roman" w:cs="Times New Roman"/>
                <w:sz w:val="20"/>
                <w:szCs w:val="20"/>
              </w:rPr>
              <w:br/>
              <w:t>dementia living in residential faciliti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1</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Psychogeriatric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is study aimed to develop educational interventions [in dementia] for GPs and RCF staff tailored to meet their perceived educational need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 + Primary Care</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6 GPs, 18 residential care facilities and 326 staff.</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Quantitative </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Beer, Hutchinson &amp; Skala-Cordes</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mmunicating With Patients Who Have Advanced Dementia: Training Nurse Aide</w:t>
            </w:r>
            <w:r w:rsidRPr="00DF0719">
              <w:rPr>
                <w:rFonts w:ascii="Times New Roman" w:hAnsi="Times New Roman" w:cs="Times New Roman"/>
                <w:sz w:val="20"/>
                <w:szCs w:val="20"/>
              </w:rPr>
              <w:br/>
              <w:t>Student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rontology &amp; Geriatrics Education</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amine if and how training NA students</w:t>
            </w:r>
            <w:r w:rsidRPr="00DF0719">
              <w:rPr>
                <w:rFonts w:ascii="Times New Roman" w:hAnsi="Times New Roman" w:cs="Times New Roman"/>
                <w:sz w:val="20"/>
                <w:szCs w:val="20"/>
              </w:rPr>
              <w:br/>
              <w:t>in communicating with patients who have advanced dementia changed their perceptions on quality of care and ability to communicate with these patient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47 nursing aide stu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Beville</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Virtual Dementia Tour Helps Sensitize Health Care Provider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merican Journal of Alzheimer’s Disease and Other Dementia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controlled simulation of degenerative</w:t>
            </w:r>
            <w:r w:rsidRPr="00DF0719">
              <w:rPr>
                <w:rFonts w:ascii="Times New Roman" w:hAnsi="Times New Roman" w:cs="Times New Roman"/>
                <w:sz w:val="20"/>
                <w:szCs w:val="20"/>
              </w:rPr>
              <w:br/>
              <w:t>physical symptoms common in dementia, such as impaired vision and motor skills, to give staff a broader sense of the patient’s perspective.</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noWrap/>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l</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146 Staff from various 'elder care' settings e.g CNAs, Social Workers/activity directors, licensed staff and director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Bluethmann</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nhancing Quality Through</w:t>
            </w:r>
            <w:r w:rsidRPr="00DF0719">
              <w:rPr>
                <w:rFonts w:ascii="Times New Roman" w:hAnsi="Times New Roman" w:cs="Times New Roman"/>
                <w:sz w:val="20"/>
                <w:szCs w:val="20"/>
              </w:rPr>
              <w:br/>
              <w:t>Staff Training</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8</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zheimer’s Care Toda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iscusses the Alzheimer’s Association Foundations of Dementia Care training curriculum, including the results of field testing with residential care professional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 + Assisted Living</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71 care home staff (Phase 1), 52 care home staff (Phase 2)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Bourgeois, Dijkstra, Burgio &amp; Allen</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mmunication Skills Training for Nursing Aides of Residents with Dementia: The Impact of Measuring Performanc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linical Gerontologist</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increase the quantity and quality of nursing aides' verbal interactions with clients with dementia during care routine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23 licensed nurses, 126 nursing aides, 125 residents with dementia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Brooker, Latham, Evans, Jacobson, Perry, Bray, Ballard, </w:t>
            </w:r>
            <w:r w:rsidRPr="00DF0719">
              <w:rPr>
                <w:rFonts w:ascii="Times New Roman" w:hAnsi="Times New Roman" w:cs="Times New Roman"/>
                <w:i w:val="0"/>
                <w:sz w:val="20"/>
                <w:szCs w:val="20"/>
              </w:rPr>
              <w:lastRenderedPageBreak/>
              <w:t>Fossey, &amp; Pickett</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 xml:space="preserve">FITS into practice: translating research into practice in reducing the use of anti-psychotic </w:t>
            </w:r>
            <w:r w:rsidRPr="00DF0719">
              <w:rPr>
                <w:rFonts w:ascii="Times New Roman" w:hAnsi="Times New Roman" w:cs="Times New Roman"/>
                <w:sz w:val="20"/>
                <w:szCs w:val="20"/>
              </w:rPr>
              <w:lastRenderedPageBreak/>
              <w:t>medication for people with dementia living in care home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2015</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ging &amp; Mental Health</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report on the acceptability and effectiveness of the FITS (Focussed intervention training and support) into practice </w:t>
            </w:r>
            <w:r w:rsidRPr="00DF0719">
              <w:rPr>
                <w:rFonts w:ascii="Times New Roman" w:hAnsi="Times New Roman" w:cs="Times New Roman"/>
                <w:sz w:val="20"/>
                <w:szCs w:val="20"/>
              </w:rPr>
              <w:lastRenderedPageBreak/>
              <w:t>programme - an intervention scaled up from an earlier cluster RCT that had proven successful in significantly decreasing antipsychotic prescribing in care home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66 Dementia care coaches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Mixed </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Broughton, Smith, Baker, Angwin, Pachana, Copland, Humphreys, Gallois, Byrne &amp; Chenery</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valuation of a caregiver education program to support memory and</w:t>
            </w:r>
            <w:r w:rsidRPr="00DF0719">
              <w:rPr>
                <w:rFonts w:ascii="Times New Roman" w:hAnsi="Times New Roman" w:cs="Times New Roman"/>
                <w:sz w:val="20"/>
                <w:szCs w:val="20"/>
              </w:rPr>
              <w:br/>
              <w:t>communication in dementia: A controlled pretest–posttest study with</w:t>
            </w:r>
            <w:r w:rsidRPr="00DF0719">
              <w:rPr>
                <w:rFonts w:ascii="Times New Roman" w:hAnsi="Times New Roman" w:cs="Times New Roman"/>
                <w:sz w:val="20"/>
                <w:szCs w:val="20"/>
              </w:rPr>
              <w:br/>
              <w:t>nursing home staff</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1</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Nursing Studie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effects of the RECAPS and MESSAGE DVD based training on knowledge of support strategies and caregiver satisfaction in nursing home care staff and evaluate staff opinion of the training</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68 staff including nursing assistants, qualified nurses and recreational activities offic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Brown Wilson, Swarbrick, Pilling, &amp; Keady</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senses in practice: enhancing the quality of care for residents with dementia in care home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Advanced Nursing</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velop, deliver and evaluate a training programme in care homes to enhance the quality of care for people living with dementia based on the principles of relationship-centred care expressed through the Senses Framework.</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1 staff members, 11 resi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Burgess &amp; Page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ducating nursing staff involved in the provision of dementia car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ursing Time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measure the effectiveness of the nurse educator in dementia (G grade nursing post) </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172 staff members,  52 relatives of patients with dementia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Burgio, Allen-Burge, Roth, Bourgeois, Dijkstra, </w:t>
            </w:r>
            <w:r w:rsidRPr="00DF0719">
              <w:rPr>
                <w:rFonts w:ascii="Times New Roman" w:hAnsi="Times New Roman" w:cs="Times New Roman"/>
                <w:i w:val="0"/>
                <w:sz w:val="20"/>
                <w:szCs w:val="20"/>
              </w:rPr>
              <w:lastRenderedPageBreak/>
              <w:t>Gerstle, Jackson &amp; Bankster</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Come Talk With Me: Improving</w:t>
            </w:r>
            <w:r w:rsidRPr="00DF0719">
              <w:rPr>
                <w:rFonts w:ascii="Times New Roman" w:hAnsi="Times New Roman" w:cs="Times New Roman"/>
                <w:sz w:val="20"/>
                <w:szCs w:val="20"/>
              </w:rPr>
              <w:br/>
              <w:t>Communication Between Nursing Assistants</w:t>
            </w:r>
            <w:r w:rsidRPr="00DF0719">
              <w:rPr>
                <w:rFonts w:ascii="Times New Roman" w:hAnsi="Times New Roman" w:cs="Times New Roman"/>
                <w:sz w:val="20"/>
                <w:szCs w:val="20"/>
              </w:rPr>
              <w:br/>
            </w:r>
            <w:r w:rsidRPr="00DF0719">
              <w:rPr>
                <w:rFonts w:ascii="Times New Roman" w:hAnsi="Times New Roman" w:cs="Times New Roman"/>
                <w:sz w:val="20"/>
                <w:szCs w:val="20"/>
              </w:rPr>
              <w:lastRenderedPageBreak/>
              <w:t>and Nursing Home Residents During</w:t>
            </w:r>
            <w:r w:rsidRPr="00DF0719">
              <w:rPr>
                <w:rFonts w:ascii="Times New Roman" w:hAnsi="Times New Roman" w:cs="Times New Roman"/>
                <w:sz w:val="20"/>
                <w:szCs w:val="20"/>
              </w:rPr>
              <w:br/>
              <w:t>Care Routine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2001</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Gerontologist</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amine the efficacy of communication skills training and the use of individualized memory books in improving</w:t>
            </w:r>
            <w:r w:rsidRPr="00DF0719">
              <w:rPr>
                <w:rFonts w:ascii="Times New Roman" w:hAnsi="Times New Roman" w:cs="Times New Roman"/>
                <w:sz w:val="20"/>
                <w:szCs w:val="20"/>
              </w:rPr>
              <w:br/>
            </w:r>
            <w:r w:rsidRPr="00DF0719">
              <w:rPr>
                <w:rFonts w:ascii="Times New Roman" w:hAnsi="Times New Roman" w:cs="Times New Roman"/>
                <w:sz w:val="20"/>
                <w:szCs w:val="20"/>
              </w:rPr>
              <w:lastRenderedPageBreak/>
              <w:t>communication between CNAs and a larger group of</w:t>
            </w:r>
            <w:r w:rsidRPr="00DF0719">
              <w:rPr>
                <w:rFonts w:ascii="Times New Roman" w:hAnsi="Times New Roman" w:cs="Times New Roman"/>
                <w:sz w:val="20"/>
                <w:szCs w:val="20"/>
              </w:rPr>
              <w:br/>
              <w:t>residents during car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64 Certified Nursing </w:t>
            </w:r>
            <w:r w:rsidRPr="00DF0719">
              <w:rPr>
                <w:rFonts w:ascii="Times New Roman" w:hAnsi="Times New Roman" w:cs="Times New Roman"/>
                <w:sz w:val="20"/>
                <w:szCs w:val="20"/>
              </w:rPr>
              <w:lastRenderedPageBreak/>
              <w:t xml:space="preserve">Assistants, and 67 Residents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Burgio, Stevens, Burgio, Roth, Paul &amp; Gerstle</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eaching and Maintaining Behavior</w:t>
            </w:r>
            <w:r w:rsidRPr="00DF0719">
              <w:rPr>
                <w:rFonts w:ascii="Times New Roman" w:hAnsi="Times New Roman" w:cs="Times New Roman"/>
                <w:sz w:val="20"/>
                <w:szCs w:val="20"/>
              </w:rPr>
              <w:br/>
              <w:t>Management Skills in the Nursing Hom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Gerontologist</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amine the efficacy of a comprehensive behaviour management skills training program for improving certified nursing assistants’ skill performance in the nursing home, to assess the effectiveness of a staff motivational system for maintaining newly acquired behaviour management skills for a 6-month period, and to evaluate any resulting effects on resident agitation.</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85 Certified Nursing Assistants, 88 nursing home resident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Quantitative </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Cameron, Horst, Lawhorne &amp; Lichtenberg</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valuation of academic detailing for primary care physician dementia education</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merican Journal of Alzheimer's Disease and Other Dementias</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assess the effect of academic detailing as a strategy to increase early detection of dementia in primary care practice and to improve support and management of Alzheimer's disease and other dementias by increasing communication and referrals to local community agencies. </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04 Physicians, 248 office/clinic staff</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Quantitative </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Cartwright, Franklin, Forman &amp; Freegard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omoting collaborative dementia care via online interprofessional collaboration</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asian Journal on Age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develop, implement and evaluate an online interprofessional education dementia case study for health science students. </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25 students across the 5 health sciences discipline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Chang &amp; Lin</w:t>
            </w:r>
          </w:p>
        </w:tc>
        <w:tc>
          <w:tcPr>
            <w:tcW w:w="826"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s of a feeding skills training programme on nursing assistants and dementia patients</w:t>
            </w:r>
          </w:p>
        </w:tc>
        <w:tc>
          <w:tcPr>
            <w:tcW w:w="237"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5</w:t>
            </w:r>
          </w:p>
        </w:tc>
        <w:tc>
          <w:tcPr>
            <w:tcW w:w="531"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Clinical Nursing</w:t>
            </w:r>
          </w:p>
        </w:tc>
        <w:tc>
          <w:tcPr>
            <w:tcW w:w="1040"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velop a comprehensive feeding skills training programme for nursing assistants and to test the effects of this training programme on their knowledge, attitude and behaviour and the outcome of dementia patients including total eating time, food intake and feeding difficulty.</w:t>
            </w:r>
          </w:p>
        </w:tc>
        <w:tc>
          <w:tcPr>
            <w:tcW w:w="410"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aiwan</w:t>
            </w:r>
          </w:p>
        </w:tc>
        <w:tc>
          <w:tcPr>
            <w:tcW w:w="404"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20 nursing assistants </w:t>
            </w:r>
          </w:p>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 residents with dementia (12 in the treatment; eight in the control)</w:t>
            </w:r>
          </w:p>
        </w:tc>
        <w:tc>
          <w:tcPr>
            <w:tcW w:w="457"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Chang, Wykle &amp; Madigan</w:t>
            </w:r>
          </w:p>
        </w:tc>
        <w:tc>
          <w:tcPr>
            <w:tcW w:w="826"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Effect of A Feeding Skills Training Program for Nursing Assistants Who Feed Dementia Patients in Taiwanese Nursing Homes</w:t>
            </w:r>
          </w:p>
        </w:tc>
        <w:tc>
          <w:tcPr>
            <w:tcW w:w="237"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6</w:t>
            </w:r>
          </w:p>
        </w:tc>
        <w:tc>
          <w:tcPr>
            <w:tcW w:w="531"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riatric Nursing</w:t>
            </w:r>
          </w:p>
        </w:tc>
        <w:tc>
          <w:tcPr>
            <w:tcW w:w="1040"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assess if nursing assistants who completed the feeding skills training program have more knowledge, a more positive attitude, better perceived behavior control, greater intention, and better behavior in assisting residents with dementia to eat than those who did not complete the program.</w:t>
            </w:r>
          </w:p>
        </w:tc>
        <w:tc>
          <w:tcPr>
            <w:tcW w:w="410"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aiwan</w:t>
            </w:r>
          </w:p>
        </w:tc>
        <w:tc>
          <w:tcPr>
            <w:tcW w:w="404"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67 nursing assistants (treatment, n=31; control, n=36). </w:t>
            </w:r>
          </w:p>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6 nursing assistant/resident with dementia dyads (treatment n = 20; control = 16)</w:t>
            </w:r>
          </w:p>
        </w:tc>
        <w:tc>
          <w:tcPr>
            <w:tcW w:w="457"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Chenoweth, King, Jeon, Brodaty, Stein-Parbury, Norman, Haas &amp; Luscomb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ing for Aged Dementia Care Resident Study (CADRES) of person-centred care, dementia-care mapping, and usual care in dementia: a cluster-randomised trial</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9</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Lancet Neurolog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randomised comparison of person-centred care, dementia-care mapping, and usual car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staff, 289 resi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Clare, Whitaker, Woods, Quinn, Jelley, Hoare, </w:t>
            </w:r>
            <w:r w:rsidRPr="00DF0719">
              <w:rPr>
                <w:rFonts w:ascii="Times New Roman" w:hAnsi="Times New Roman" w:cs="Times New Roman"/>
                <w:i w:val="0"/>
                <w:sz w:val="20"/>
                <w:szCs w:val="20"/>
              </w:rPr>
              <w:lastRenderedPageBreak/>
              <w:t>Woods, Downs &amp; Wilson</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 xml:space="preserve">AwareCare: a pilot randomized controlled trial of an awareness-based staff training intervention to </w:t>
            </w:r>
            <w:r w:rsidRPr="00DF0719">
              <w:rPr>
                <w:rFonts w:ascii="Times New Roman" w:hAnsi="Times New Roman" w:cs="Times New Roman"/>
                <w:sz w:val="20"/>
                <w:szCs w:val="20"/>
              </w:rPr>
              <w:lastRenderedPageBreak/>
              <w:t>improve quality</w:t>
            </w:r>
            <w:r w:rsidRPr="00DF0719">
              <w:rPr>
                <w:rFonts w:ascii="Times New Roman" w:hAnsi="Times New Roman" w:cs="Times New Roman"/>
                <w:sz w:val="20"/>
                <w:szCs w:val="20"/>
              </w:rPr>
              <w:br/>
              <w:t>of life for residents with severe dementia in long-term care setting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201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Psychogeriatric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establish whether training care staff to observe and identify signs of awareness in residents with severe dementia resulted in </w:t>
            </w:r>
            <w:r w:rsidRPr="00DF0719">
              <w:rPr>
                <w:rFonts w:ascii="Times New Roman" w:hAnsi="Times New Roman" w:cs="Times New Roman"/>
                <w:sz w:val="20"/>
                <w:szCs w:val="20"/>
              </w:rPr>
              <w:lastRenderedPageBreak/>
              <w:t>improved quality of life for resident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65 Care staff, 65 Resident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Coogle, Head &amp; Parham</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erson-centred care and the workforce crisis: a statewide professional development initiative.</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4</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ducational Gerontolog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Implementation of a collaborative dementia training program to promote a greater understanding of person-centered care techniques, with the ultimate goal of improving the quality of care given to people with dementia. </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71 Trainers, 832 Trainees: Nursing assistants, licensed practical nurses and registered nurse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Coogle, Head &amp; Parham</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long-term care workforce crisis: Dementia-care training influences on job satisfaction and career commitment</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6</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ducational Gerontolog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compare changes in job satisfaction and career commitment among Alzheimer's care staff participating in a two-phase, state-level training collaborative to improve dementia care. </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l</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53 trainees - nursing assistants, licensed practical nurses and registered nurse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Cooke, Moyle, Venturato, Walters &amp; Kinnan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valuation of an education intervention to implement a capability model of dementia care</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outline an education protocol used for carers as an intervention in a project</w:t>
            </w:r>
            <w:r w:rsidRPr="00DF0719">
              <w:rPr>
                <w:rFonts w:ascii="Times New Roman" w:hAnsi="Times New Roman" w:cs="Times New Roman"/>
                <w:sz w:val="20"/>
                <w:szCs w:val="20"/>
              </w:rPr>
              <w:br/>
              <w:t>that implemented and evaluated a capability model of dementia care (CMDC) in three long term</w:t>
            </w:r>
            <w:r w:rsidRPr="00DF0719">
              <w:rPr>
                <w:rFonts w:ascii="Times New Roman" w:hAnsi="Times New Roman" w:cs="Times New Roman"/>
                <w:sz w:val="20"/>
                <w:szCs w:val="20"/>
              </w:rPr>
              <w:br/>
              <w:t>aged care facilities in Queensland, Australia.</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48 staff in 3 care homes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Corwin, Owen &amp; Perry</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Student service learning and dementia: bridging </w:t>
            </w:r>
            <w:r w:rsidRPr="00DF0719">
              <w:rPr>
                <w:rFonts w:ascii="Times New Roman" w:hAnsi="Times New Roman" w:cs="Times New Roman"/>
                <w:sz w:val="20"/>
                <w:szCs w:val="20"/>
              </w:rPr>
              <w:lastRenderedPageBreak/>
              <w:t>classroom and clinical experienc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2008</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Allied Health</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find out whether students in Speech-Language Pathology and Nursing perceive benefits from participating in a service learning </w:t>
            </w:r>
            <w:r w:rsidRPr="00DF0719">
              <w:rPr>
                <w:rFonts w:ascii="Times New Roman" w:hAnsi="Times New Roman" w:cs="Times New Roman"/>
                <w:sz w:val="20"/>
                <w:szCs w:val="20"/>
              </w:rPr>
              <w:lastRenderedPageBreak/>
              <w:t xml:space="preserve">project involving residents of a long-term care facility who had dementia. </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53 students and 19 Individuals with dementia.</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Dalsgaard, Kallerup &amp; Rosendal</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Outreach visits to improve dementia care in general practice: a qualitative study</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7</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for Quality in Health Care</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scribe the outcome of a facilitator programme from the GPs' perspective and to explore how the communication between facilitators and GPs contributes to these outcome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nmar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4 facilitators (GPs), 19 GP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rPr>
          <w:trHeight w:val="360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Davies, Lambert, Turner, Jenkins, Aston &amp; Rolfe</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aking a difference: using action research to</w:t>
            </w:r>
            <w:r w:rsidRPr="00DF0719">
              <w:rPr>
                <w:rFonts w:ascii="Times New Roman" w:hAnsi="Times New Roman" w:cs="Times New Roman"/>
                <w:sz w:val="20"/>
                <w:szCs w:val="20"/>
              </w:rPr>
              <w:br/>
              <w:t>explore our educational practic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ducational Action Research</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conduct an action research evaluation of a dementia Care Training package</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3 staff from care home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Qualitative </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Davison, McCabe, Visser, Hudgson, Buchanan &amp; Georg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ntrolled trial of dementia training with a peer support group for aged care staff</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7</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geriatric psychiatr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evaluate the impact of an eight-session training program for aged care staff in managing dementia-related challenging behaviours. </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 + Assisted Living</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44 registered nurses, 46 nursing assistants. 113 residents with dementia.</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Deudon, Maubourguet, Gervais, Leone, Brocker, Carcaillon, Riff, Lavallar &amp; Robert</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Non- pharmacological management of behavioural symptoms in nursing homes </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9</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geriatric psychiatr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effectiveness of a staff education intervention to manage BPSD in older people with a diagnosis of dementia.</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France</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06 residents; numbers participating in training not disclosed.</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Downs, Turner, Bryans, Wilcock, Keady, Levin, O'Carroll, Howie &amp; Iliff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iveness of educational interventions in improving detection and management of dementia in primary care: cluster randomised controlled study</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6</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British Medical Journal </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test the effectiveness of educational interventions in improving detection rates and management of dementia in primary car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Ps. Records of 450 eligible patients used.</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Edvardsson, Sandman &amp; Borell</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mplementing national guidelines for person-centered care of people with dementia in residential aged care: effects on perceived person-centeredness, staff strain, and stress of conscienc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Psychogeriatric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is study aimed to evaluate the effects of implementing national guidelines for person-centred care of people with dementia on self-reported person-centeredness, strain, and stress of conscience as perceived by care staff.</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weden</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171 staff member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Edwards, Voss &amp; Iliffe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development and evaluation of an educational intervention for primary care promoting person-centred responses to dementia</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 This work aimed to develop and evaluate an educational intervention for primary care promoting person-centred responses to people experiencing cognitive declin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94 primary care staff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Elliott &amp; Adams</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ing a practice development project to improve standards of care for people with dementia</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ursing Older People</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report on the results of a training, education and development project for older people (CAMTED-OP) set up by Cambridgeshire and Peterborough NHS Foundation Trust to work with paid carers of people with dementia in care home setting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86 Care home staff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Quantitative </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Ellis</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r-driven dementia education for professional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8</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ursing Older People</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report on a pilot project taking an action research approach to provide dementia awareness education for nurses on acute ward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97 Nurse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Mixed </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Elvish, Burrow, Cawley, Harney, Graham, Pilling, Gregory, Roach, Fossey &amp; Keady</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tting to Know Me’: the development and</w:t>
            </w:r>
            <w:r w:rsidRPr="00DF0719">
              <w:rPr>
                <w:rFonts w:ascii="Times New Roman" w:hAnsi="Times New Roman" w:cs="Times New Roman"/>
                <w:sz w:val="20"/>
                <w:szCs w:val="20"/>
              </w:rPr>
              <w:br/>
              <w:t>evaluation of a training programme for enhancing skills in the care of people with dementia in</w:t>
            </w:r>
            <w:r w:rsidRPr="00DF0719">
              <w:rPr>
                <w:rFonts w:ascii="Times New Roman" w:hAnsi="Times New Roman" w:cs="Times New Roman"/>
                <w:sz w:val="20"/>
                <w:szCs w:val="20"/>
              </w:rPr>
              <w:br/>
              <w:t>general hospital setting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ging &amp; Mental Health</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report on the development and evaluation of a staff training intervention in dementia care designed for use in the general hospital setting: the ‘Getting to Know Me’ training programme. To undertake initial psychometric analysis on two new outcome scales designed to measure knowledge and</w:t>
            </w:r>
            <w:r w:rsidRPr="00DF0719">
              <w:rPr>
                <w:rFonts w:ascii="Times New Roman" w:hAnsi="Times New Roman" w:cs="Times New Roman"/>
                <w:sz w:val="20"/>
                <w:szCs w:val="20"/>
              </w:rPr>
              <w:br/>
              <w:t>confidence in dementia care.</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71 general hospital staff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Emerson Lombardo, Wu, Hohnstein &amp; Chang</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hinese Dementia Specialist Education Program: Training Chinese American Health Care Professionals as Dementia Expert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2</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me Health Care Services Quarterl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a Chinese Dementia Specialist Education Program (CDSEP).</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mmunity</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22 health and social care staff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Engelman, Altus, Mosier and Mathews</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Brief training to promote the use of less intrusive prompts by nursing assistants in a dementia care unit</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Applied Behavior Analysi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use of simplified, brief caregiver training to promote the</w:t>
            </w:r>
            <w:r w:rsidRPr="00DF0719">
              <w:rPr>
                <w:rFonts w:ascii="Times New Roman" w:hAnsi="Times New Roman" w:cs="Times New Roman"/>
                <w:sz w:val="20"/>
                <w:szCs w:val="20"/>
              </w:rPr>
              <w:br/>
              <w:t>use of the System of Least Prompts (SLP) procedure and to help older adults with dementia to maintain independence.</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ssisted living</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 care assistants and 3 resi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Quantitative </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Ervin &amp; Koschel</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 care mapping as a tool for person centred care</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n Nursing Journal</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mbed person centred practices in rural residential aged care facilities through staff training in dementia care mapping (DCM).</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2 care home staff member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Featherstone, James, Powell, Milne &amp; Maddison</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controlled evaluation of a training course for staff who work with people with dementia</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increase staff’s insight relating to ‘the experience of having dementia’, via improving their knowledge-bases, and to use this new insight to improve attitudes and staff coping strategie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40 care work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Quantitative </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Figueiredo, Barbosa, Cruz, Marques &amp; Sousa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mpowering Staff in Dementia Long-Term Care: Towards a More Supportive Approach to Intervention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ducational Gerontolog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assess a psychoeducational program for staff in care homes. The program was designed to increase knowledge regarding dementia care, promote skills to integrate motor and multisensory stimulation in daily care, and develop coping strategies to manage emotional workrelated demands. </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ortugal</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6 care home staff, 6 resi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Finnema, de Lange, Droes, Ribbe &amp; van Tilburg</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quality of nursing home care: do the opinions of family members change after implementation of emotion-oriented car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1</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Advanced Nurs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find out whether the application of integrated emotion-oriented care influences how the relatives of a person with dementia judge the quality of care offered</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etherlands</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30 staff; 194 residents and their familie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Finnema, Droes, Erttema, Ooms, Ader, Ribbe &amp; van Tilburg</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effect of integrated emotion-oriented care versus usual care on elderly persons with dementia in the nursing home and on nursing assistants: a randomized clinical trial</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5</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Geriatric Psychiatr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amine the effect of integrated emotion-oriented care, on nursing home residents with dementia and nursing</w:t>
            </w:r>
            <w:r w:rsidRPr="00DF0719">
              <w:rPr>
                <w:rFonts w:ascii="Times New Roman" w:hAnsi="Times New Roman" w:cs="Times New Roman"/>
                <w:sz w:val="20"/>
                <w:szCs w:val="20"/>
              </w:rPr>
              <w:br/>
              <w:t>assistant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etherlands</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99 nursing assistants, 146 residents with dementia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Fossey, Ballard, Juszczak, James, Alder, Jacoby &amp; Howard</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 of enhanced psychosocial care on antipsychotic use in nursing home residents with severe dementia: cluster randomised trial</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6</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BMJ</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effectiveness of a training and support intervention for nursing home staff in reducing the proportion of residents with dementia who are prescribed neuroleptic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 staff, 168 care home residents and 181 family memb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Frad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veloping a learning set within dementia care: A practice development project</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5</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promote staff learning within wards providing dementia car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 care nurse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Fruhauf, Jarrott &amp; Lambert-Shute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ervice-Learners at Dementia Care Programs: An Intervention for Improving Contact, Comfort, and Attitud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rontology &amp; Geriatrics Education</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report on the results of a training program designed to facilitate comfort with older adults who have dementia for service-learners in a gerontology course </w:t>
            </w:r>
            <w:r w:rsidRPr="00DF0719">
              <w:rPr>
                <w:rFonts w:ascii="Times New Roman" w:hAnsi="Times New Roman" w:cs="Times New Roman"/>
                <w:sz w:val="20"/>
                <w:szCs w:val="20"/>
              </w:rPr>
              <w:lastRenderedPageBreak/>
              <w:t>serving at an Adult Day Services (ADS) program.</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16 Undergraduate student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Galvin, Kuntemeier, Al-Hammadi, Germino, Murphy-White &amp; McGillick</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friendly hospitals: care not crisis” an educational program designed to improve the care of the hospitalized patient with dementia</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zheimer Disease and Associated Disorders</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development, implementation and evaluation of a program entitled “Dementia-Friendly Hospitals: Care Not Crisi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548 hospital staff from 6 hospital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Goyder</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taff Training using STAR (Staff Training in Assisted Living Residences): A Pilot Study in UK Residential Care Homes (PART 2)</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1</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hD Thesi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focus on the use of staff training intervention to reduce the Behavioural and Psychological Symptoms of Dementia (BPSD) in residents living in care homes. An empirical study designed to evaluate the feasibility of delivering the STAR programme to staff in UK care homes, and to evaluate the effects on BPSD in residents with dementia and the influence on staff attitudes and competency.</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5 non-qualified care staff, 29 resi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Gozalo, Prakash, Qato, Sloane &amp; Mor</w:t>
            </w:r>
          </w:p>
        </w:tc>
        <w:tc>
          <w:tcPr>
            <w:tcW w:w="826" w:type="pct"/>
            <w:shd w:val="clear" w:color="auto" w:fill="auto"/>
          </w:tcPr>
          <w:p w:rsidR="00222CE5" w:rsidRPr="00DF0719" w:rsidRDefault="00222CE5" w:rsidP="00222CE5">
            <w:pPr>
              <w:autoSpaceDE w:val="0"/>
              <w:autoSpaceDN w:val="0"/>
              <w:adjustRightInd w:val="0"/>
              <w:spacing w:befor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DF0719">
              <w:rPr>
                <w:rFonts w:ascii="Times New Roman" w:hAnsi="Times New Roman" w:cs="Times New Roman"/>
                <w:bCs/>
                <w:sz w:val="20"/>
                <w:szCs w:val="20"/>
              </w:rPr>
              <w:t>Effect of the Bathing Without a Battle Training Intervention on Bathing-Associated Physical and Verbal Outcomes in Nursing Home Residents with Dementia: A Randomized Crossover Diffusion Study</w:t>
            </w:r>
          </w:p>
        </w:tc>
        <w:tc>
          <w:tcPr>
            <w:tcW w:w="237"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the American Geriatrics Society</w:t>
            </w:r>
          </w:p>
        </w:tc>
        <w:tc>
          <w:tcPr>
            <w:tcW w:w="1040"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effectiveness of the Bathing Without a Battle intervention in reducing physical and verbal aggressive behaviors for nursing home residents with dementia.</w:t>
            </w:r>
          </w:p>
        </w:tc>
        <w:tc>
          <w:tcPr>
            <w:tcW w:w="410"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l staff in 6 nursing homes, 240 Nursing home residents with dementia</w:t>
            </w:r>
          </w:p>
        </w:tc>
        <w:tc>
          <w:tcPr>
            <w:tcW w:w="457" w:type="pct"/>
            <w:shd w:val="clear" w:color="auto" w:fill="auto"/>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Hobday, Savich &amp; Gaugler</w:t>
            </w:r>
          </w:p>
        </w:tc>
        <w:tc>
          <w:tcPr>
            <w:tcW w:w="826" w:type="pct"/>
            <w:shd w:val="clear" w:color="auto" w:fill="auto"/>
          </w:tcPr>
          <w:p w:rsidR="00222CE5" w:rsidRPr="00DF0719" w:rsidRDefault="00222CE5" w:rsidP="00222CE5">
            <w:pPr>
              <w:autoSpaceDE w:val="0"/>
              <w:autoSpaceDN w:val="0"/>
              <w:adjustRightInd w:val="0"/>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DF0719">
              <w:rPr>
                <w:rFonts w:ascii="Times New Roman" w:hAnsi="Times New Roman" w:cs="Times New Roman"/>
                <w:bCs/>
                <w:sz w:val="20"/>
                <w:szCs w:val="20"/>
              </w:rPr>
              <w:t>An Internet-Based Multimedia Education Prototype to Enhance Late-Stage Dementia Care: Formative Research Results</w:t>
            </w:r>
          </w:p>
        </w:tc>
        <w:tc>
          <w:tcPr>
            <w:tcW w:w="237"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riatric Nursing</w:t>
            </w:r>
          </w:p>
        </w:tc>
        <w:tc>
          <w:tcPr>
            <w:tcW w:w="1040"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velop a portable, Internet-based multimedia education program (IBME) to provide a more efficient training resource for direct care workers (DCWs) who care for nursing home residents suffering from late-stage dementia</w:t>
            </w:r>
          </w:p>
        </w:tc>
        <w:tc>
          <w:tcPr>
            <w:tcW w:w="410"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4 direct care staff</w:t>
            </w:r>
          </w:p>
        </w:tc>
        <w:tc>
          <w:tcPr>
            <w:tcW w:w="457" w:type="pct"/>
            <w:shd w:val="clear" w:color="auto" w:fill="auto"/>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Hobday, Savik, Smith &amp; Gaugler</w:t>
            </w:r>
          </w:p>
        </w:tc>
        <w:tc>
          <w:tcPr>
            <w:tcW w:w="826" w:type="pct"/>
            <w:shd w:val="clear" w:color="auto" w:fill="auto"/>
            <w:hideMark/>
          </w:tcPr>
          <w:p w:rsidR="00222CE5" w:rsidRPr="00DF0719" w:rsidRDefault="00222CE5" w:rsidP="00222CE5">
            <w:pPr>
              <w:autoSpaceDE w:val="0"/>
              <w:autoSpaceDN w:val="0"/>
              <w:adjustRightInd w:val="0"/>
              <w:spacing w:befor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bCs/>
                <w:sz w:val="20"/>
                <w:szCs w:val="20"/>
              </w:rPr>
              <w:t>Feasibility of Internet Training for Care Staff of Residents with Dementia: The CARES® Program</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Gerontological Nursing</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ability of CARES® (a web-based, interactive, multimedia educational program for professional and paraprofessional caregivers in nursing homes) to improve certified nurse assistants' knowledge and perceptions of competency, communication, and gain</w:t>
            </w:r>
            <w:r w:rsidRPr="00DF0719">
              <w:rPr>
                <w:rFonts w:ascii="Times New Roman" w:hAnsi="Times New Roman" w:cs="Times New Roman"/>
                <w:sz w:val="20"/>
                <w:szCs w:val="20"/>
              </w:rPr>
              <w:br/>
              <w:t>related to dementia care in two types of residential setting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 + Assisted Living</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40 Nursing Assistants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Innes</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tudent-Centred learning and Person-centred dementia car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1</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ducation and age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valuation of a person-centred dementia care education programme where theories of adult learning and student-centred learning were utilised.</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100 staff members: nurses, care assistants, domestic staff and manager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Mixed methods. </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Innes, MacKay &amp; McCab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 studies online: reflections on the opportunities and drawbacks of eLearning</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6</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Vocational Education and Training</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plore the opportunities and drawbacks of eLearning from the viewpoints of educators and learner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 tutors, 29 past and current stu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Irvine, Ary &amp; Bourgeois</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n Interactive Multimedia Program  to Train Professional Caregiver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Applied Gerontolog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velop and evaluate a staff training program using the interactive multimedia technology (IMM) format.</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88 professional caregiver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Irvine, Beaty, Seeley &amp; Bourgeois</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e of a Dementia Training Designed for Nurse Aides to Train Other Staff</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Applied Gerontolog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provide non-direct care workers (NDCWs) with skills training to interact with residents with dementia.</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68 non-direct care worker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Isaacson, Safdieh &amp; Ochner</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Effectiveness of a modified </w:t>
            </w:r>
            <w:r w:rsidRPr="00DF0719">
              <w:rPr>
                <w:rFonts w:ascii="Times New Roman" w:hAnsi="Times New Roman" w:cs="Times New Roman"/>
                <w:iCs/>
                <w:sz w:val="20"/>
                <w:szCs w:val="20"/>
              </w:rPr>
              <w:t xml:space="preserve">Continuum </w:t>
            </w:r>
            <w:r w:rsidRPr="00DF0719">
              <w:rPr>
                <w:rFonts w:ascii="Times New Roman" w:hAnsi="Times New Roman" w:cs="Times New Roman"/>
                <w:sz w:val="20"/>
                <w:szCs w:val="20"/>
              </w:rPr>
              <w:t>curriculum for medical students: A randomized trial</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1</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eurolog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test the effectiveness of a modified version of the </w:t>
            </w:r>
            <w:r w:rsidRPr="00DF0719">
              <w:rPr>
                <w:rFonts w:ascii="Times New Roman" w:hAnsi="Times New Roman" w:cs="Times New Roman"/>
                <w:iCs/>
                <w:sz w:val="20"/>
                <w:szCs w:val="20"/>
              </w:rPr>
              <w:t xml:space="preserve">Dementia </w:t>
            </w:r>
            <w:r w:rsidRPr="00DF0719">
              <w:rPr>
                <w:rFonts w:ascii="Times New Roman" w:hAnsi="Times New Roman" w:cs="Times New Roman"/>
                <w:sz w:val="20"/>
                <w:szCs w:val="20"/>
              </w:rPr>
              <w:t xml:space="preserve">module of the </w:t>
            </w:r>
            <w:r w:rsidRPr="00DF0719">
              <w:rPr>
                <w:rFonts w:ascii="Times New Roman" w:hAnsi="Times New Roman" w:cs="Times New Roman"/>
                <w:iCs/>
                <w:sz w:val="20"/>
                <w:szCs w:val="20"/>
              </w:rPr>
              <w:t xml:space="preserve">Continuum </w:t>
            </w:r>
            <w:r w:rsidRPr="00DF0719">
              <w:rPr>
                <w:rFonts w:ascii="Times New Roman" w:hAnsi="Times New Roman" w:cs="Times New Roman"/>
                <w:sz w:val="20"/>
                <w:szCs w:val="20"/>
              </w:rPr>
              <w:t>curriculum, adapted for medical students rotating on their neurology clerkship, in increasing medical knowledge of dementia.</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26 third and fourth year medical stu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Jefferson, Cantwell, Byerly &amp; Morhardt</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edical student education program in Alzheimer’s disease: The PAIRS Program</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BMC Medical Education</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PAIRS Program and its effectiveness in enhancing medical education as a service-learning activity and replication model for the Buddy Program</w:t>
            </w:r>
            <w:r w:rsidRPr="00DF0719">
              <w:rPr>
                <w:rFonts w:ascii="Times New Roman" w:hAnsi="Times New Roman" w:cs="Times New Roman"/>
                <w:sz w:val="20"/>
                <w:szCs w:val="20"/>
                <w:vertAlign w:val="superscript"/>
              </w:rPr>
              <w:t>TM</w:t>
            </w:r>
            <w:r w:rsidRPr="00DF0719">
              <w:rPr>
                <w:rFonts w:ascii="Times New Roman" w:hAnsi="Times New Roman" w:cs="Times New Roman"/>
                <w:sz w:val="20"/>
                <w:szCs w:val="20"/>
              </w:rPr>
              <w:t xml:space="preserve">. </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45 first year medical stu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Jeon, Luscombe, Chenoweth, Stein-Parbury, Brodaty, King &amp; Haas</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taff outcomes from the Caring for Aged Dementia Care REsident Study (CADRES): A cluster randomised trial</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Nursing Studie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examine the impact of person centred care and dementia care mapping compared to each other and to usual dementia care on staff outcomes, in terms of staff burnout, general well-being, attitudes and reactions towards resident behavioural disturbances, </w:t>
            </w:r>
            <w:r w:rsidRPr="00DF0719">
              <w:rPr>
                <w:rFonts w:ascii="Times New Roman" w:hAnsi="Times New Roman" w:cs="Times New Roman"/>
                <w:sz w:val="20"/>
                <w:szCs w:val="20"/>
              </w:rPr>
              <w:lastRenderedPageBreak/>
              <w:t>perceived managerial support, and quality of care interaction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Australi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94 managers, nurses, therapists and nurse assistants working in the participating site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Juola, Bjorkman, Pylkkanen, Finne-Soveri, Soini Kautiainen, Bell &amp; Pitkala</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Feasibility and baseline findings of an educational intervention in a randomized trial to optimize drug treatment among residents in assisted living facilitie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uropean Geriatric Medicine</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scribe the baseline findings and feasibility of a cluster randomized controlled trial of staff training to optimize the use of drugs among older residents in assisted living facilitie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Finland</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ssisted Living</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7 members of nursing staff, 3 consultants, 227 resi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Kaf, Barboa, Fisher &amp; Snavely</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 of Interdisciplinary Service Learning Experience for Audiology and SpeechLanguage Pathology Students Working With Adults With Dementia</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1</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merican Journal of Audiolog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amine changes in audiology and speech-language pathology students’ attitudes toward adults with dementia following an interdisciplinary service learning (SL) experience in which they socialized with nursing home residents who had dementia.</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75 Audiology and speech-language pathology students, 24 resi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Kalsy, Heath, Adams &amp; Oliver</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s of training on controllability attributions of behavioural excesses and deficits shown by adults with Down syndrome and dementia</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7</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Applied Research in Intellectual Disabilit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amine the effects of care staff training in ageing, dementia and people with intellectual disabilities on the attributional style (specifically controllability) and optimism for change in behavioural deficits and excesse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ay care</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97 care staff</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Kellett, Moyle, McAllister, King &amp; Gallagher</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Life stories and biography: a means of connecting family and staff to people with dementia</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Clinical Nurs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assess the impact of newfound biography knowledge on family–staff caregiver attitudes, perceptions of roles, conflict and the subsequent management of </w:t>
            </w:r>
            <w:r w:rsidRPr="00DF0719">
              <w:rPr>
                <w:rFonts w:ascii="Times New Roman" w:hAnsi="Times New Roman" w:cs="Times New Roman"/>
                <w:sz w:val="20"/>
                <w:szCs w:val="20"/>
              </w:rPr>
              <w:lastRenderedPageBreak/>
              <w:t>stress using participatory dementia care practice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Australi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7 family care-givers, 7 staff memb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Kelly</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hanges in knowledge and attitudes of certified nursing assistants about ethics of treatment choices for nursing home residents with end-stage Alzheimer’s disease</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4</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hD Thesis</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measure and analyse the change in CNAs’ knowledge about ethics of treatment decisions and attitudes about treatment choices for SNF residents with end-stage AD after the implementation of an education intervention. To determine if added support sessions make a difference in the degree of change in knowledge and attitudes compared to those who receive only the education intervention.</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60 Certified Nursing Assistants (CNA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Kemeny, Boettcher, DeShon &amp; Stevens</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ing Experiential Techniques for Staff Development: Liking, Learning, and Doing</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6</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Gerontological Nurs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whether the role-playing techniques used in an Alzheimer’s disease research project are effective in increasing nurses’ knowledge in person-centred care</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77 care home staff memb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King, Kelder, Phillips, McInerney, Doherty, Walls, Robinson &amp; Vickers</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omething for Everyone: MOOC Design for Informing Dementia Education and Research</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nference: European Conference on E-Learning (ECEL)</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report on the development of a pilot Massive Open Online Courses (MOOC). The goal of the Understanding Dementia MOOC was to provide a foundation-level course that would</w:t>
            </w:r>
            <w:r w:rsidRPr="00DF0719">
              <w:rPr>
                <w:rFonts w:ascii="Times New Roman" w:hAnsi="Times New Roman" w:cs="Times New Roman"/>
                <w:sz w:val="20"/>
                <w:szCs w:val="20"/>
              </w:rPr>
              <w:br/>
              <w:t>increase evidence-based knowledge about dementia, internationally.</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28 participants: primarily from academia (nursing &amp; midwifery)</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King, O’Brien, Edelman &amp; Fazio</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valuation of the Person-Centered Care Essentials Program: Importance of Trainers in Achieving Targeted Outcom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1</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rontology &amp; Geriatrics Education</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scribe a PCC training program and evaluation</w:t>
            </w:r>
            <w:r w:rsidRPr="00DF0719">
              <w:rPr>
                <w:rFonts w:ascii="Times New Roman" w:hAnsi="Times New Roman" w:cs="Times New Roman"/>
                <w:sz w:val="20"/>
                <w:szCs w:val="20"/>
              </w:rPr>
              <w:br/>
              <w:t>of program outcomes. In addition to examining impact of the training on participant knowledge and attitudes, we examine the effects of trainer confidence in site implementation ability on direct care workers’ (DCWs) knowledge of PCC.</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 and Domiciliary Care</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68 trainers,  1,782 care worker trainee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Kontos &amp; Nagli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xpressions of Personhood in Alzheimer’s Disease: An Evaluation of Research-Based Theatre as a Pedagogical Tool</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7</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 Health Research</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health care practitioners’ perceptions of the effectiveness of the research-based production in conveying the meaning and significance of bodily habits, gestures, and actions in the context of advanced stages of Alzheimer’s diseas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43 staff members: nurses, health care aides, occupational therapists, physiotherapists&amp; recreational therapists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Kontos, Mitchell, Mistry &amp; Ballon</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ing Drama to Improve Person-Centred Dementia Car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Older People Nurs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iscuss the qualitative evaluation of the effectiveness of the drama-based components of a 12-week drama-based educational intervention to</w:t>
            </w:r>
            <w:r w:rsidRPr="00DF0719">
              <w:rPr>
                <w:rFonts w:ascii="Times New Roman" w:hAnsi="Times New Roman" w:cs="Times New Roman"/>
                <w:sz w:val="20"/>
                <w:szCs w:val="20"/>
              </w:rPr>
              <w:br/>
              <w:t>introduce to dementia practitioners person-centred care that emphasises the notion of embodied</w:t>
            </w:r>
            <w:r w:rsidRPr="00DF0719">
              <w:rPr>
                <w:rFonts w:ascii="Times New Roman" w:hAnsi="Times New Roman" w:cs="Times New Roman"/>
                <w:sz w:val="20"/>
                <w:szCs w:val="20"/>
              </w:rPr>
              <w:br/>
              <w:t>selfhood (defined as non-verbal self-expression)</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4 nursing home practition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Kuske, Luck, Hanns, Matschinger, </w:t>
            </w:r>
            <w:r w:rsidRPr="00DF0719">
              <w:rPr>
                <w:rFonts w:ascii="Times New Roman" w:hAnsi="Times New Roman" w:cs="Times New Roman"/>
                <w:i w:val="0"/>
                <w:sz w:val="20"/>
                <w:szCs w:val="20"/>
              </w:rPr>
              <w:lastRenderedPageBreak/>
              <w:t xml:space="preserve">Angermeyer, Behrens &amp; Riedel-Heller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 xml:space="preserve">Training in dementia care: a cluster-randomised controlled trial of a </w:t>
            </w:r>
            <w:r w:rsidRPr="00DF0719">
              <w:rPr>
                <w:rFonts w:ascii="Times New Roman" w:hAnsi="Times New Roman" w:cs="Times New Roman"/>
                <w:sz w:val="20"/>
                <w:szCs w:val="20"/>
              </w:rPr>
              <w:lastRenderedPageBreak/>
              <w:t>training programme for nursing home staff in Germany</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2009</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Psychogeriatrics</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examine the effectiveness of  a nursing home staff training programme designed to improve </w:t>
            </w:r>
            <w:r w:rsidRPr="00DF0719">
              <w:rPr>
                <w:rFonts w:ascii="Times New Roman" w:hAnsi="Times New Roman" w:cs="Times New Roman"/>
                <w:sz w:val="20"/>
                <w:szCs w:val="20"/>
              </w:rPr>
              <w:lastRenderedPageBreak/>
              <w:t xml:space="preserve">the interaction between  residents with dementia and their caregivers. </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Germany</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34 care staff and 321 resi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Lambert-Shute, Jarrott &amp; Fruhauf</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ervice-Learning at Dementia Care Programs: An Orientation and Training Program</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rontology &amp; Geriatrics Education</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scribe a program designed to enhance the experiences of service-learners placed at a dementia care program through training, provision of structured activities, supervision, and follow-up</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8 undergraduate student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Landreville, Dicaire, Verrault &amp; Levesqu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training program for</w:t>
            </w:r>
            <w:r w:rsidRPr="00DF0719">
              <w:rPr>
                <w:rFonts w:ascii="Times New Roman" w:hAnsi="Times New Roman" w:cs="Times New Roman"/>
                <w:sz w:val="20"/>
                <w:szCs w:val="20"/>
              </w:rPr>
              <w:br/>
              <w:t>managing agitation of residents in long-term care facilities description and preliminary finding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5</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Gerontological Nursing</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purpose of this article is to describe a training program for managing agitation of long-term care residents and to report results of a pilot study.</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France</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6 nursing staff, 19 resi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Lathren, Sloane, Hoyle, Zimmerman &amp; Kaufe</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mproving dementia diagnosis and management in primary care: a cohort study of the impact of a training and support program on physician competency, practice patterns, and community linkag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BMC Geriatric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report the results of an interactive training and support program designed to educate primary care physicians and their staff on current evidence-based dementia clinical protocols and to link these practitioners to local dementia community resource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9 Primary care physicians, 24 affiliated staff</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Lea, Marlow, Bramble, Andrews, Crisp, Eccleston, </w:t>
            </w:r>
            <w:r w:rsidRPr="00DF0719">
              <w:rPr>
                <w:rFonts w:ascii="Times New Roman" w:hAnsi="Times New Roman" w:cs="Times New Roman"/>
                <w:i w:val="0"/>
                <w:sz w:val="20"/>
                <w:szCs w:val="20"/>
              </w:rPr>
              <w:lastRenderedPageBreak/>
              <w:t>Mason &amp; Robinson</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 xml:space="preserve">Learning Opportunities in a Residential Aged Care Facility: The Role of Supported Placements for </w:t>
            </w:r>
            <w:r w:rsidRPr="00DF0719">
              <w:rPr>
                <w:rFonts w:ascii="Times New Roman" w:hAnsi="Times New Roman" w:cs="Times New Roman"/>
                <w:sz w:val="20"/>
                <w:szCs w:val="20"/>
              </w:rPr>
              <w:lastRenderedPageBreak/>
              <w:t>First-Year Nursing Student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2014</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Nursing Education</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examine whether novice nursing students can have a positive, quality clinical placement experience in the residential aged care environment, including the potential to learn about dementia, </w:t>
            </w:r>
            <w:r w:rsidRPr="00DF0719">
              <w:rPr>
                <w:rFonts w:ascii="Times New Roman" w:hAnsi="Times New Roman" w:cs="Times New Roman"/>
                <w:sz w:val="20"/>
                <w:szCs w:val="20"/>
              </w:rPr>
              <w:lastRenderedPageBreak/>
              <w:t>and to identify the factors that contribute to a positive experienc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Australi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0 First year nursing stu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Lea, Marlow, Bramble, Andrews, Eccleston, McInerney &amp; Robinson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mproving student nurses’ aged care understandings through a supported placement</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5</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Nursing Review</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identify the potential for aged care placements to deliver benefits for second year nursing students when conducted within a supportive framework with debriefing and critical reflection opportunitie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79 second year nursing stu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Lee, Weston &amp; Hillier</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veloping Memory Clinics in Primary Care:</w:t>
            </w:r>
            <w:r w:rsidRPr="00DF0719">
              <w:rPr>
                <w:rFonts w:ascii="Times New Roman" w:hAnsi="Times New Roman" w:cs="Times New Roman"/>
                <w:sz w:val="20"/>
                <w:szCs w:val="20"/>
              </w:rPr>
              <w:br/>
              <w:t>An Evidence-Based Interprofessional Program of Continuing Professional Development</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Continuing Education in the Health Professions</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purpose of this article is to describe an innovative</w:t>
            </w:r>
            <w:r w:rsidRPr="00DF0719">
              <w:rPr>
                <w:rFonts w:ascii="Times New Roman" w:hAnsi="Times New Roman" w:cs="Times New Roman"/>
                <w:sz w:val="20"/>
                <w:szCs w:val="20"/>
              </w:rPr>
              <w:br/>
              <w:t>training program to build capacity within primary care settings for the assessment and management of dementia through the development of primary care–based memory clinic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24 Health professional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Leone, Deudon, Bauchet, Laye, Bordone, Lee, Piano, Friedman, David, Delva, Brocker, Yesavage &amp; Robert</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anagement of apathy in nursing homes using a teaching program for care staff: the STIM-EHPAD study</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Geriatric Psychiatr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effectiveness of a nursing home (NH) staff education to manage apathy in older individuals with a diagnosis of dementia.</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France</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30 residents and 563 caregiv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Lerner, Resnick, Galik &amp; Russ</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dvanced Nursing Assistant Education Program</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Journal of Continuing </w:t>
            </w:r>
            <w:r w:rsidRPr="00DF0719">
              <w:rPr>
                <w:rFonts w:ascii="Times New Roman" w:hAnsi="Times New Roman" w:cs="Times New Roman"/>
                <w:sz w:val="20"/>
                <w:szCs w:val="20"/>
              </w:rPr>
              <w:lastRenderedPageBreak/>
              <w:t>Education in Nursing</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To develop and test the effect of a full day advanced nursing assistant training cours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44 nursing assistants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Lintern, Woods &amp; Phair</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Before and after training: a case study of intervention.</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0</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Dementia Care</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evaluate the extent to which staff training and development would improve resident well-being and QoL. </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4 Care home assistants, 16 nurses, 44 resi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Litvin, Davis, Moran, Iverson, Zhao &amp; Zapka</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Use of Clinical Decision-Support Tools to Facilitate Geriatric Education</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the American Geriatrics Societ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scribe the development and use of clinical decision-support (CDS) tools to facilitate geriatric education and improve the care delivered to older adults in an academic internal medicine residency ambulatory care clinic.</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00 residents (medical students) and 17 faculty members supervising resi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rPr>
          <w:trHeight w:val="450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Liu, Pang &amp; Lo</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velopment and implementation of an observational pain assessment protocol in a nursing hom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Clinical Nurs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report the development and implementation of an Observational Pain Assessment Protocol in a Hong Kong nursing home and its impacts on pain management for cognitively impaired home residents (CIHRs). To report the opinions of the nursing home staff, including nurse assistants (NAs), nurses and a physiotherapist (PT), about the protocol.</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ng Kong</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1 nurses, 36 nursing assistants, 1 physiotherapist, 30 resi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Long</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ain Management Education in Long-Term Care: It Can Make a Difference</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ain Management Nursing</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identify whether staff education and training in pain management improve the knowledge, attitudes, and barriers related to pain management when providing care for older adults residing in long-term car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91 staff including nurses, ancillary, other health professionals and direct care staff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MacDonald, Stodel &amp; Casimiro</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Online dementia care training forhealthcare teams in continuing and long-term care facilities: a viable solution for improving quality of care and quality of life for resident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6</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n e-learn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he purpose of this research was to design, develop, deliver and evaluate an online dementia care program aimed at enabling healthcare teams to deliver better service to residents with dementia in continuing and long-term care facilities. </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73 staff housekeeping staff to registered nurse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Mackenzie &amp; Peragin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easuring and enhancing self-efficacy among professional caregivers of individuals with dementia</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merican Journal of Alzheimer’s Disease and Other Dementias</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scribe the development and outcome of an intervention for long-term care nurses designed to decrease stress and burnout by enhancing their self-efficacy in managing challenging team, resident, and family situations. To present a self-efficacy inventory designed to measure the effectiveness of the intervention.</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41 nursing caregiver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Magai, Cohen &amp; Gomberg</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mpact of Training Dementia Caregivers in Sensitivity to Nonverbal Emotion Signal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Psychogeriatric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assess whether training caregivers in sensitivity to nonverbal communication could enhance mood and reduce symptoms in patients and improve </w:t>
            </w:r>
            <w:r w:rsidRPr="00DF0719">
              <w:rPr>
                <w:rFonts w:ascii="Times New Roman" w:hAnsi="Times New Roman" w:cs="Times New Roman"/>
                <w:sz w:val="20"/>
                <w:szCs w:val="20"/>
              </w:rPr>
              <w:lastRenderedPageBreak/>
              <w:t>psychological well-being in caregiver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91 residents with dementia and 20 staff caregiver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Quantitative </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Mahendra, Freemant &amp; Dionn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eaching Future Providers about Dementia:</w:t>
            </w:r>
            <w:r w:rsidRPr="00DF0719">
              <w:rPr>
                <w:rFonts w:ascii="Times New Roman" w:hAnsi="Times New Roman" w:cs="Times New Roman"/>
                <w:sz w:val="20"/>
                <w:szCs w:val="20"/>
              </w:rPr>
              <w:br/>
              <w:t>The Impact of Service Learning</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eminars in speech and language</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scribe an innovative approach for providing</w:t>
            </w:r>
            <w:r w:rsidRPr="00DF0719">
              <w:rPr>
                <w:rFonts w:ascii="Times New Roman" w:hAnsi="Times New Roman" w:cs="Times New Roman"/>
                <w:sz w:val="20"/>
                <w:szCs w:val="20"/>
              </w:rPr>
              <w:br/>
              <w:t>speech-language pathology graduate students with exposure to long term care settings and clinical training in service delivery for persons with dementia.</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45 Speech Language Pathology graduate stu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Markert, O’Neill &amp; Bhatia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ing a Quasi-experimental Research Design to Assess Knowledge in Continuing Medical Education Program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Journal of Continuing Education in the Health Profession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assess knowledge acquired in continuing medical education (CME) program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667 physicians, nurses, and other health professional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McCabe, Bird, Davison, Mellor, MacPherson, Hallford &amp; Seedy</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n RCT to evaluate the utility of a clinical protocol for staff in the management of behavioral and psychological symptoms of dementia in residential aged-care setting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5</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ging &amp; Mental Health</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a training program to assist staff to manage behavioural and psychological symptoms of dementia in residential car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87 residents, 204 staff members: personal care assistants, RGN/RNs, and others including lifestyle assistants and diversional therapis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McCaffrey, Tappen, </w:t>
            </w:r>
            <w:r w:rsidRPr="00DF0719">
              <w:rPr>
                <w:rFonts w:ascii="Times New Roman" w:hAnsi="Times New Roman" w:cs="Times New Roman"/>
                <w:i w:val="0"/>
                <w:sz w:val="20"/>
                <w:szCs w:val="20"/>
              </w:rPr>
              <w:lastRenderedPageBreak/>
              <w:t>Lichtstein &amp; Friedland</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 xml:space="preserve">Interprofessional education in community-based </w:t>
            </w:r>
            <w:r w:rsidRPr="00DF0719">
              <w:rPr>
                <w:rFonts w:ascii="Times New Roman" w:hAnsi="Times New Roman" w:cs="Times New Roman"/>
                <w:sz w:val="20"/>
                <w:szCs w:val="20"/>
              </w:rPr>
              <w:lastRenderedPageBreak/>
              <w:t>Alzheimer’s disease diagnosis and treatment</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201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Interprofessional Care</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enhance medical and family nurse practitioner students’ basic competency in the detection and management of dementia. Use of </w:t>
            </w:r>
            <w:r w:rsidRPr="00DF0719">
              <w:rPr>
                <w:rFonts w:ascii="Times New Roman" w:hAnsi="Times New Roman" w:cs="Times New Roman"/>
                <w:sz w:val="20"/>
                <w:szCs w:val="20"/>
              </w:rPr>
              <w:lastRenderedPageBreak/>
              <w:t>an interprofessional approach to clinical education that would increase medical and nurse practitioner students’ understanding of the roles they and other professionals play in the delivery of care to individuals with Alzheimer’s disease and their familie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mmunity</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80 second-year medical, 82 family nurse </w:t>
            </w:r>
            <w:r w:rsidRPr="00DF0719">
              <w:rPr>
                <w:rFonts w:ascii="Times New Roman" w:hAnsi="Times New Roman" w:cs="Times New Roman"/>
                <w:sz w:val="20"/>
                <w:szCs w:val="20"/>
              </w:rPr>
              <w:lastRenderedPageBreak/>
              <w:t>practitioner stu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McCarthy</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n evaluation of the effectiveness of Dementia Care Essentials in improving the quality of residential and community aged care</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amine the effectiveness of Dementia Care Essentials training delivered at Certificate III and IV levels to aged care residential and community care staff, in improving the quality of aged care provided to people living with dementia.</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 and Community</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59 care home staff and 47 resi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McCurry, LaFazia, Pike, Logsdon &amp; Teri</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velopment and Evaluation of a Sleep Education Program for Older Adults with Dementia Living in Adult Family Hom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merican Journal of Geriatric Psychiatr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investigate the feasibility of implementing a Sleep Education Program (SEP) for improving sleep in adult family home (AFH) residents with dementia, and the relative efficacy of SEP compared to usual care in a pilot randomised controlled trial.</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7 staff, 47 resi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McGilton, O’Brien-Pallas, Darlington, Evans, Wynn &amp; Pringl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s of a Relationship-Enhancing Program of Care on Outcome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Nursing Scholarship</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amine the effects of a relationship-enhancing program of care (REPC) on resident and care provider outcome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4 nursing staff, 40 resi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McPhail, Traynor, Wikstrom, Brown &amp; Quinn</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mproving outcomes for dementia care in acute aged care: impact of an education programm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9</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a dementia educational programme in a small local hospital offering, for the first time, an acute geriatric service and its impact on knowledge in a new specialist aged care clinical setting.</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7 nurses 4 physiotherapists 2 pharmacists 2 social workers and 3 other.</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Mitchell, Dupuis, Jonas-Simpson, Whyte, Carson &amp;  Gillis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Experience of Engaging With Research-Based Drama: Evaluation and Explication of Synergy and Transformation</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1</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 Inquir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explore the influence of a research-based drama called </w:t>
            </w:r>
            <w:r w:rsidRPr="00DF0719">
              <w:rPr>
                <w:rFonts w:ascii="Times New Roman" w:hAnsi="Times New Roman" w:cs="Times New Roman"/>
                <w:iCs/>
                <w:sz w:val="20"/>
                <w:szCs w:val="20"/>
              </w:rPr>
              <w:t>I’m Still Here</w:t>
            </w:r>
            <w:r w:rsidRPr="00DF0719">
              <w:rPr>
                <w:rFonts w:ascii="Times New Roman" w:hAnsi="Times New Roman" w:cs="Times New Roman"/>
                <w:sz w:val="20"/>
                <w:szCs w:val="20"/>
              </w:rPr>
              <w:t>, in changing how persons understand, think about, and act with persons and families living with dementia.</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48 family members, 50 health care professionals, and 8 nursing students.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Monette, Champoux, Monette, Fournier, Wolfson, du Fort, Sourial, Le Cruguel &amp; Gore</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 of an interdisciplinary educational program on antipsychotic prescribing among nursing home residents with dementia</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8</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Geriatric Psychiatr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assess the effect of an interdisciplinary educational program in reducing the use of antipsychotics in nursing home residents with dementia</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81 residents. 6 physicians, pharmacists, 74 nursing staff and 86 personal care assista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Monette, J., Monette, M., Sourial, N., Vandal, A. C., Wolfson, C., Champoux, N., Fletcher, J., &amp; Savoie, M. L.</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 of an Interdisciplinary Educational Program on Antipsychotic Prescribing Among Residents With Dementia in Two Long-Term Care Center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Applied Gerontolog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assess the effect of our program on antipsychotic prescribing in two centres using an improved study design that included a pre-program control cohort within each centre, residents with dementia who were either users or nonusers of antipsychotics, and a post-program period to assess the long-term effect of the program.</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429 residents and 372 physicians, pharmacists, nursing staff and personal care attendants (PCA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 xml:space="preserve">Moorhouse &amp; Hamilton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ot If, But When: Impact of a Driving and Dementia Awareness and Education Campaign for Primary Care Physician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ian Geriatrics Journal</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report on the impact of a provincial Web-based resource regarding driving cessation in dementia aimed towards primary care physicians (PCPs). </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34 primary care physician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Narevic, Giles, Rajadhyax, Managuelod, Monis &amp; Diamond</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effects of enhanced program review and</w:t>
            </w:r>
            <w:r w:rsidRPr="00DF0719">
              <w:rPr>
                <w:rFonts w:ascii="Times New Roman" w:hAnsi="Times New Roman" w:cs="Times New Roman"/>
                <w:sz w:val="20"/>
                <w:szCs w:val="20"/>
              </w:rPr>
              <w:br/>
              <w:t>staff training on the management of aggression</w:t>
            </w:r>
            <w:r w:rsidRPr="00DF0719">
              <w:rPr>
                <w:rFonts w:ascii="Times New Roman" w:hAnsi="Times New Roman" w:cs="Times New Roman"/>
                <w:sz w:val="20"/>
                <w:szCs w:val="20"/>
              </w:rPr>
              <w:br/>
              <w:t>among clients in a long-term neurobehavioral</w:t>
            </w:r>
            <w:r w:rsidRPr="00DF0719">
              <w:rPr>
                <w:rFonts w:ascii="Times New Roman" w:hAnsi="Times New Roman" w:cs="Times New Roman"/>
                <w:sz w:val="20"/>
                <w:szCs w:val="20"/>
              </w:rPr>
              <w:br/>
              <w:t>rehabilitation program</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1</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ging &amp; Mental Health</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amine the effects of staff training, staff support groups and increased client behaviour monitoring on the rate of physical aggression toward peers and objects in an older neurobehavioral population treated in a long-term neurorehabilitation program</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67 residents. Care home staff</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National Museums Liverpool</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n evaluation of National Museums Liverpool: Dementia Training Programm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A</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scribe and interpret in a final report the impacts for NML, partner organisations, the social and health care sector and those living and caring for people with dementia of the House of Memories training programme.</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l</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200 health and social care work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Nayton, Fielding, Brooks, Graham &amp; Beatti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velopment of an Education Program to Improve Care of Patients With Dementia in an Acute Care Setting</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Journal of Continuing Education in Nursing</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scribe the development and delivery of a tailored education program to improve the quality of care of patients with dementia in a large, urban hospital in Australia.</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ustrali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45 nurses, 3</w:t>
            </w:r>
            <w:r w:rsidRPr="00DF0719">
              <w:rPr>
                <w:rFonts w:ascii="Times New Roman" w:hAnsi="Times New Roman" w:cs="Times New Roman"/>
                <w:sz w:val="20"/>
                <w:szCs w:val="20"/>
              </w:rPr>
              <w:br/>
              <w:t>occupational therapists, 1 social worker</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O'Shea, Devane, Cooney, Casey, Jordan, Hunter, Murphy, Newell, </w:t>
            </w:r>
            <w:r w:rsidRPr="00DF0719">
              <w:rPr>
                <w:rFonts w:ascii="Times New Roman" w:hAnsi="Times New Roman" w:cs="Times New Roman"/>
                <w:i w:val="0"/>
                <w:sz w:val="20"/>
                <w:szCs w:val="20"/>
              </w:rPr>
              <w:lastRenderedPageBreak/>
              <w:t>Connolly &amp; Murphy</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The impact of reminiscence on the quality of life of residents with dementia in long-stay car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Geriatric Psychiatr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evaluate the effectiveness of a structured education-based reminiscence programme: the Dementia Education Programme Incorporating Reminiscence for </w:t>
            </w:r>
            <w:r w:rsidRPr="00DF0719">
              <w:rPr>
                <w:rFonts w:ascii="Times New Roman" w:hAnsi="Times New Roman" w:cs="Times New Roman"/>
                <w:sz w:val="20"/>
                <w:szCs w:val="20"/>
              </w:rPr>
              <w:lastRenderedPageBreak/>
              <w:t>Staff; for people with dementia residing in long-stay care settings in Ireland.</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Ireland</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ursing and health care assistant staff, 304 resi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O'Sullivan &amp; Hocking</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ranslating knowledge into</w:t>
            </w:r>
            <w:r w:rsidRPr="00DF0719">
              <w:rPr>
                <w:rFonts w:ascii="Times New Roman" w:hAnsi="Times New Roman" w:cs="Times New Roman"/>
                <w:sz w:val="20"/>
                <w:szCs w:val="20"/>
              </w:rPr>
              <w:br/>
              <w:t>practice: An exploratory</w:t>
            </w:r>
            <w:r w:rsidRPr="00DF0719">
              <w:rPr>
                <w:rFonts w:ascii="Times New Roman" w:hAnsi="Times New Roman" w:cs="Times New Roman"/>
                <w:sz w:val="20"/>
                <w:szCs w:val="20"/>
              </w:rPr>
              <w:br/>
              <w:t>study of dementia-specific</w:t>
            </w:r>
            <w:r w:rsidRPr="00DF0719">
              <w:rPr>
                <w:rFonts w:ascii="Times New Roman" w:hAnsi="Times New Roman" w:cs="Times New Roman"/>
                <w:sz w:val="20"/>
                <w:szCs w:val="20"/>
              </w:rPr>
              <w:br/>
              <w:t>training for community-based</w:t>
            </w:r>
            <w:r w:rsidRPr="00DF0719">
              <w:rPr>
                <w:rFonts w:ascii="Times New Roman" w:hAnsi="Times New Roman" w:cs="Times New Roman"/>
                <w:sz w:val="20"/>
                <w:szCs w:val="20"/>
              </w:rPr>
              <w:br/>
              <w:t>service provider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5</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velop, deliver, and evaluate dementia-specific training designed to inform service delivery by enhancing the knowledge of community-based service provider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ew Zealand</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mmunity</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anagement level staff and care staff from community (max. 48)</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Palmer, Lach, McGillick, Murphy-White, Carroll, &amp; Armstrong</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Dementia Friendly Hospital Initiative Education Program for Acute Care Nurses and Staff</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Continuing Education in Nurs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amine changes in participants’ attitudes/ practices, confidence, knowledge and responses to the DFHI program, and to assure that outcomes from the prior testing in Phase 2 were maintained with further dissemination of the programme.</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urses, therapists, social workers and chaplain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Parks, Haines, Foreman, McKinstry &amp; Maxwell</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valuation of an Educational Program</w:t>
            </w:r>
            <w:r w:rsidRPr="00DF0719">
              <w:rPr>
                <w:rFonts w:ascii="Times New Roman" w:hAnsi="Times New Roman" w:cs="Times New Roman"/>
                <w:sz w:val="20"/>
                <w:szCs w:val="20"/>
              </w:rPr>
              <w:br/>
              <w:t>for Long-term Care Nursing Assistant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5</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linical Experience</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termine if an educational programme can improve knowledge and attitude among ancillary staff on end-of-life care issues in a long-term care facility.</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32 ancillary staff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Passalacqua &amp; Harwood</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VIPS Communication Skills Training for</w:t>
            </w:r>
            <w:r w:rsidRPr="00DF0719">
              <w:rPr>
                <w:rFonts w:ascii="Times New Roman" w:hAnsi="Times New Roman" w:cs="Times New Roman"/>
                <w:sz w:val="20"/>
                <w:szCs w:val="20"/>
              </w:rPr>
              <w:br/>
              <w:t>Paraprofessional Dementia Caregivers: An</w:t>
            </w:r>
            <w:r w:rsidRPr="00DF0719">
              <w:rPr>
                <w:rFonts w:ascii="Times New Roman" w:hAnsi="Times New Roman" w:cs="Times New Roman"/>
                <w:sz w:val="20"/>
                <w:szCs w:val="20"/>
              </w:rPr>
              <w:br/>
              <w:t>Intervention to Increase Person-Centered</w:t>
            </w:r>
            <w:r w:rsidRPr="00DF0719">
              <w:rPr>
                <w:rFonts w:ascii="Times New Roman" w:hAnsi="Times New Roman" w:cs="Times New Roman"/>
                <w:sz w:val="20"/>
                <w:szCs w:val="20"/>
              </w:rPr>
              <w:br/>
              <w:t>Dementia Car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linical Gerontologist</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he aim of this study was to test the feasibility of a series of workshops built around VIPS, intended to increase the person-centred communication, beliefs, and attitudes among paraprofessional dementia </w:t>
            </w:r>
            <w:r w:rsidRPr="00DF0719">
              <w:rPr>
                <w:rFonts w:ascii="Times New Roman" w:hAnsi="Times New Roman" w:cs="Times New Roman"/>
                <w:sz w:val="20"/>
                <w:szCs w:val="20"/>
              </w:rPr>
              <w:lastRenderedPageBreak/>
              <w:t>caregivers in a long-term care facility.</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26 staff caregiver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Pellfolk, Gustafson, Bucht &amp; Karlsson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s of a Restraint Minimization Program on Staff Knowledge, Attitudes, and Practice: A Cluster Randomized Trial</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the American Geriatrics Societ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effects of a restraint minimisation education program on staff knowledge and attitudes and use of physical restraint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weden</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ssisted Living</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46 Care staff and 353 resi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Pereles, Lockyer, Ryan, Davis, Spivak &amp; Robinson.</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use of the opinion leader in continuing medical education</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edical Teacher</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scribes a process evaluation of an opinion leader project for a geriatric medical education program in dementia</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 + Community</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13 physician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Peterson, Berg-Weger, McGillick &amp; Schwartz.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Basic Care I: The effect of dementia-specific training on certified nursing assistants and other staff</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2</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merican Journal of Alzheimer’s Disease and Other Dementias</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impact of Basic Care I, a course that educates participants about the physiology of dementia, behavioral changes that accompany the disease, and how to cope with these behavior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72 Certified Nursing Assistants, Nurses, administrators, social workers, music therapists and porter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Resnick, Cayo, Galik &amp; Pretzer-Aboff</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mplementation of the 6-Week Educational</w:t>
            </w:r>
            <w:r w:rsidRPr="00DF0719">
              <w:rPr>
                <w:rFonts w:ascii="Times New Roman" w:hAnsi="Times New Roman" w:cs="Times New Roman"/>
                <w:sz w:val="20"/>
                <w:szCs w:val="20"/>
              </w:rPr>
              <w:br/>
              <w:t>Component in the Res-Care Intervention:</w:t>
            </w:r>
            <w:r w:rsidRPr="00DF0719">
              <w:rPr>
                <w:rFonts w:ascii="Times New Roman" w:hAnsi="Times New Roman" w:cs="Times New Roman"/>
                <w:sz w:val="20"/>
                <w:szCs w:val="20"/>
              </w:rPr>
              <w:br/>
              <w:t>Process and Outcom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9</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Journal of Continuing Education in Nurs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effects of a 6-week restorative care educational programme on knowledge for nursing assistants and assess satisfaction with the programme.</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523 Nursing assista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Richardson, Kitchen &amp; Livingston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What staff know about elder abuse in dementia and the effect of training</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4</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examine the knowledge and management of abuse of older people before and after two different educational interventions </w:t>
            </w:r>
            <w:r w:rsidRPr="00DF0719">
              <w:rPr>
                <w:rFonts w:ascii="Times New Roman" w:hAnsi="Times New Roman" w:cs="Times New Roman"/>
                <w:sz w:val="20"/>
                <w:szCs w:val="20"/>
              </w:rPr>
              <w:lastRenderedPageBreak/>
              <w:t>in staff who care for vulnerable older peopl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mmunity</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64 staff member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 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Richardson, Kitchen, &amp; Livingston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effect of education on knowledge and management of elder abuse: a randomized controlled trial</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ge and Age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compare the effectiveness of attending an educational course to printed educational material in improving management of abuse of older people. To determine if positive attitude and low burnout scores are related to improvement.</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mmunity</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64 staff members: Nursing staff, care assistants, care managers and social work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Roberts &amp; Gaspard</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palliative approach to care of residents with dementia</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ursing Older People</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iscuss the development and outcomes of an interprofessional pilot workshop for direct care providers held in a care hom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53 care home and acute care staff</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Rodriguez, Marquett, Hinton, McBride, &amp; Gallagher-Thompson</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Impact of Education on Care Practices: An Exploratory Study of Whether “Action Plans” Influence Health Professionals' Behavior</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Psychogeriatric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ascertain the usefulness of “action plans” as a monitoring tool to evaluate concrete change over time, investigate factors that influence their successful implementation, and investigate factors that present challenges and barriers to their successful implementation.</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l</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66 Healthcare professionals and stu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Ruiz, Smith, van Zuilen, Williams, &amp; Mintzer</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Educational Impact of a Computer-Based Training Tutorial on Dementia in Long Term Care  for Licensed Practice Nursing Student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6</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rontology &amp; Geriatrics Education</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evaluate the impact of training with the dementia computer-based training tutorial on licensed practice nursing students’ acquisition of knowledge of dementia care, attitudes toward dementia care, and self-efficacy ratings for specific dementia care </w:t>
            </w:r>
            <w:r w:rsidRPr="00DF0719">
              <w:rPr>
                <w:rFonts w:ascii="Times New Roman" w:hAnsi="Times New Roman" w:cs="Times New Roman"/>
                <w:sz w:val="20"/>
                <w:szCs w:val="20"/>
              </w:rPr>
              <w:lastRenderedPageBreak/>
              <w:t xml:space="preserve">skills, examine the relationship between self-efficacy ratings for skills and intention to apply learning to nursing practice, and assess learners’ perceptions of the dementia tutorial as a computer-based training tool. </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8 graduating LPN stu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Sackley, Rodriguez, Berg, Badger, Wright, Besemer, Reeuwijk &amp; Wely</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phase II exploratory cluster randomized controlled trial of a group mobility training and staff education intervention to promote urinary continence in UK care hom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8</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linical Rehabilitation</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assess feasibility, acceptability and potential efficacy of group exercise and staff education intervention to promote continence in older people residing in care homes. To establish measures and information to inform a larger trial.</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8 Care home staff and 33 resi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Schindel-Martin, Morden, Cetinski, Lasky, McDowell &amp; Roberts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eaching staff to respond effectively to cognitively impaired residents who display self-protective behavior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merican Journal of Alzheimer’s Disease and Other Dementias</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effectiveness of a 7½ hour educational program designed to provide staff with the knowledge, skill, and confidence to manage physical self-protective behaviours of cognitively impaired long-term care resident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40 staff including professional and nonprofessional role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Schlaudecker, Lewis, Moore, Pallerla, Stecher, Wiebracht &amp; Warshaw</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eaching Resident Physicians Chronic Disease Management: Simulating a 10- Year Longitudinal Clinical Experience With a Standardized Dementia Patient and Caregiver</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Graduate Medical Education</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describe the development, implementation, and evaluation of a chronic disease/geriatric medicine curriculum designed to teach Accreditation Council for Graduate Medical Education core competencies and geriatric medicine competencies to residents by using longitudinal </w:t>
            </w:r>
            <w:r w:rsidRPr="00DF0719">
              <w:rPr>
                <w:rFonts w:ascii="Times New Roman" w:hAnsi="Times New Roman" w:cs="Times New Roman"/>
                <w:sz w:val="20"/>
                <w:szCs w:val="20"/>
              </w:rPr>
              <w:lastRenderedPageBreak/>
              <w:t>encounters with a standardized dementia patient and her caregiver daughter.</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34 medical stu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Schrijnemaekers, van Rossum, Candel, Frederiks, Derix,Sielhorst &amp; van den Brandt</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s of emotion-oriented care on elderly people with cognitive impairment and behavioral problem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2</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geriatric Psychiatr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study the effects of emotion-oriented care on elderly people with moderate to severe cognitive impairment and behavioural problems and on professional caregivers in homes for the elderly.</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etherlands</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 with a daycare unit</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151 residents, 64 care staff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Sidani, LeClerc &amp; Streiner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mplementation of the abilities-focused approach to morning care of people with dementia by nursing staff</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9</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Older People Nurs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termine the type and number of abilities-focused interventions delivered by nursing staff to residents with dementia during morning care.</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79 Registered Nursing staff, healthcare aides and personal support work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Sidani, Streiner, &amp; LeClerc</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valuating the effectiveness of the abilities-focused approach to morning care of people with dementia</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Older People Nursing</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amine changes in resident outcomes before and after nursing staff’ implementation of the abilities-focused approach and the contribution of this approach to resident outcome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Nursing staff including registered nurses (RNs), registered practical nurses (RPNs) and personal support workers (PSWs), 65 residents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Skaalvik, Normann &amp; Henriksen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Student experiences in learning person-centred care of patients with Alzheimer’s disease as perceived by nursing </w:t>
            </w:r>
            <w:r w:rsidRPr="00DF0719">
              <w:rPr>
                <w:rFonts w:ascii="Times New Roman" w:hAnsi="Times New Roman" w:cs="Times New Roman"/>
                <w:sz w:val="20"/>
                <w:szCs w:val="20"/>
              </w:rPr>
              <w:lastRenderedPageBreak/>
              <w:t>students and supervising nurs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2010</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Clinical Nurs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illuminate and discuss the experiences and perceptions of NSs and SNs regarding the students’ learning of person centred-care of patients with AD in a teaching nursing home (TNH) to </w:t>
            </w:r>
            <w:r w:rsidRPr="00DF0719">
              <w:rPr>
                <w:rFonts w:ascii="Times New Roman" w:hAnsi="Times New Roman" w:cs="Times New Roman"/>
                <w:sz w:val="20"/>
                <w:szCs w:val="20"/>
              </w:rPr>
              <w:lastRenderedPageBreak/>
              <w:t>make recommendations as to how student learning may be improved.</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Norway</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3 Nursing students and supervisory staff</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Skog, Negussie &amp; Grafström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Learning dementia care in three contexts: practical training in day-care, group dwelling and nursing home</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0</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Advanced Nursing</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illuminate how trainees utilise their practical training to learn about dementia car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weden</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 Community</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8 licensed practical nurses (LPN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Sloane</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 of a Person-Centered Mouth Care Intervention on Care Processes and Outcomes in Three Nursing Hom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American Geriatrics Societ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velop and test a person-centred, evidence-based mouth care program in nursing home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6 Nursing Assistants, 97 resi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Smythe, Jenkins, Harries, Atkins, Miller, Wright, Wheeler, Dee, Bentham &amp; Oyebod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valuation of dementia training for staff in acute hospital setting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ursing Older People</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velop, pilot and evaluate a brief psychosocial training intervention (BPTI) for staff working with people with dementia in an acute hospital setting.</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81 members of ward staff</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Söderlund, Norberg &amp; Hansebo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Validation method training: nurses’ experiences and ratings of work climate</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Older People Nurs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plore nurses’ experiences of a 1-year validation method (VM) training programme conducted in a nursing home for residents with dementia and to describe ratings of work climate before and after the programme.</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weden</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2 nurse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Speziale, Black, Coatsworth-</w:t>
            </w:r>
            <w:r w:rsidRPr="00DF0719">
              <w:rPr>
                <w:rFonts w:ascii="Times New Roman" w:hAnsi="Times New Roman" w:cs="Times New Roman"/>
                <w:i w:val="0"/>
                <w:sz w:val="20"/>
                <w:szCs w:val="20"/>
              </w:rPr>
              <w:lastRenderedPageBreak/>
              <w:t>Puspoky, Ross, &amp; O’Regan.</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 xml:space="preserve">Moving Forward: Evaluating a Curriculum for Managing Responsive Behaviors in a Geriatric </w:t>
            </w:r>
            <w:r w:rsidRPr="00DF0719">
              <w:rPr>
                <w:rFonts w:ascii="Times New Roman" w:hAnsi="Times New Roman" w:cs="Times New Roman"/>
                <w:sz w:val="20"/>
                <w:szCs w:val="20"/>
              </w:rPr>
              <w:lastRenderedPageBreak/>
              <w:t>Psychiatry Inpatient Population</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2009</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Gerontologist</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assess the impact of the Gentle Persuasive Approaches (GPA) curriculum on staff knowledge and competency and also on patient </w:t>
            </w:r>
            <w:r w:rsidRPr="00DF0719">
              <w:rPr>
                <w:rFonts w:ascii="Times New Roman" w:hAnsi="Times New Roman" w:cs="Times New Roman"/>
                <w:sz w:val="20"/>
                <w:szCs w:val="20"/>
              </w:rPr>
              <w:lastRenderedPageBreak/>
              <w:t>risk events and occupational health incident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Canad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99 staff: Domestic Services, Psychology, </w:t>
            </w:r>
            <w:r w:rsidRPr="00DF0719">
              <w:rPr>
                <w:rFonts w:ascii="Times New Roman" w:hAnsi="Times New Roman" w:cs="Times New Roman"/>
                <w:sz w:val="20"/>
                <w:szCs w:val="20"/>
              </w:rPr>
              <w:lastRenderedPageBreak/>
              <w:t>Social Work, Spiritual Care, Occupational Therapy, Therapeutic Recreation, Nursing, and Clerical.</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Stevens-Roseman &amp; Leung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nhancing Attitudes, Knowledge, and Skills of  Paraprofessional Service Providers in Elder Care Setting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4</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rontology &amp; Geriatrics Education</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implement and evaluate a training program to enhance the gerontological attitudes, knowledge and skills of paraprofessional service providers working in elder care setting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mmunity</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74 staff members: nurse aides, certified nursing assistants, activity directors, receptionists, homemakers, and family respite aide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Struck, Bernard &amp; Teasdale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ffect of a Mandatory Geriatric Medicine Clerkship on Third-Year Student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5</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the American Geriatrics Societ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assess the impact of a mandatory geriatric medicine clerkship on third-year student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35 medical stu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Surr, Smith, Crossland &amp; Robins</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mpact of a person-centred dementia care training programme on hospital staff attitudes, role efficacy and perceptions of caring for people with dementia: A repeated measures study</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5</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Nursing Studie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efficacy of a specialist training programme for</w:t>
            </w:r>
            <w:r w:rsidRPr="00DF0719">
              <w:rPr>
                <w:rFonts w:ascii="Times New Roman" w:hAnsi="Times New Roman" w:cs="Times New Roman"/>
                <w:sz w:val="20"/>
                <w:szCs w:val="20"/>
              </w:rPr>
              <w:br/>
              <w:t>acute hospital staff regarding improving attitudes, satisfaction and feelings of caring efficacy, in provision of care to people with dementia.</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40 acute hospital staff working in clinical roles (90% nurse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Quantitative </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 xml:space="preserve">Szymczynska &amp; Innes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valuation of a dementia training workshop for health and social care staff in rural Scotland</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1</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Rural and Remote Health</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xplore the learning needs and outcomes of training participants delivering services to people with dementia in a rural area.</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8 Health and social staff</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Tannazzo, Breuer, Williams &amp; Andreoli</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Dementia Training Program to Benefit Certified Nurse Assistant Satisfaction</w:t>
            </w:r>
            <w:r w:rsidRPr="00DF0719">
              <w:rPr>
                <w:rFonts w:ascii="Times New Roman" w:hAnsi="Times New Roman" w:cs="Times New Roman"/>
                <w:sz w:val="20"/>
                <w:szCs w:val="20"/>
              </w:rPr>
              <w:br/>
              <w:t>and Nursing Home Resident Outcom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8</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zheimer's Care Toda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isseminate best practice in dementia behaviour management on-site in 4 New York City area nursing homes, in the hopes of increasing CNA satisfaction through knowledge acquisition.</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01 Certified nursing assistants, 534 residents</w:t>
            </w:r>
            <w:r w:rsidRPr="00DF0719">
              <w:rPr>
                <w:rFonts w:ascii="Times New Roman" w:hAnsi="Times New Roman" w:cs="Times New Roman"/>
                <w:sz w:val="20"/>
                <w:szCs w:val="20"/>
              </w:rPr>
              <w:br/>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Quantitative </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Teresi, Ramirez, Silver, Boratgis, Kong, Eimicke, Pillemer &amp; Lachs</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staff intervention targeting resident-to-resident elder mistreatment (R-REM) in long-term care increased staff knowledge, recognition and reporting: Results from a cluster randomized trial</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Nursing Studies</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impact of a newly developed R-REM training intervention for nursing staff on knowledge, recognition and reporting of R-REM.</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658 (approx.) Certified nursing assistants and nursing staff, 1405 resident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Teri, Huda &amp; Gibbons</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mproving Dementia Care in Assisted Living Residences: Addressing Staff Reactions to Training</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9</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riatric Nursing</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investigate whether the STAR—Staff Training in Assisted-living Residences training would be feasible and relevant in diverse assisted living residences (ALRs) and to determine whether relatively novice trainers could be taught to train staff consistently and effectively and whether outcomes obtained by these trainers at these diverse ALR sites would be comparable to the </w:t>
            </w:r>
            <w:r w:rsidRPr="00DF0719">
              <w:rPr>
                <w:rFonts w:ascii="Times New Roman" w:hAnsi="Times New Roman" w:cs="Times New Roman"/>
                <w:sz w:val="20"/>
                <w:szCs w:val="20"/>
              </w:rPr>
              <w:lastRenderedPageBreak/>
              <w:t>positive outcomes obtained in earlier trial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ssisted Living</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44 Certified Nursing Assistant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Teri, McCurry, Logsdon &amp; Gibbons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raining Community Consultants to Help Family Members Improve Dementia Care: A Randomized Controlled Trial</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5</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Gerontologist</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assess whether community consultants could be trained to teach family caregivers a systematic behavioural approach for reducing mood and behaviour problems in persons with Alzheimer’s diseas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mmunity</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6 Community health care professionals, 95 individuals with dementia</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Teri, Huda, Gibbons, Young &amp; van Leynseele</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STAR: A Dementia-Specific Training Program for Staff in Assisted Living Residenc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5</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Gerontologist</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scribe, and provide data on an innovative, comprehensive, dementia-specific training program designed to teach direct care staff in assisted living residences to improve care and reduce problems in residents with dementia.</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ssisted Living</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14 Direct care staff, 120 residents with dementia</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Testad, Aasland &amp; Aasland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effect of staff training on the use of restraint in dementia: a single-blind randomised controlled trial</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5</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Geriatric Psychiatr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reduce behavioural symptoms and the use of restraint in residents with dementia using a staff training program as intervention.</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orway</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151 residents, care staff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Testad, Mekki, Førland, Øye, Tveit Jacobsen &amp; Kirkevold</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Modelling and evaluating evidence-based continuing education program in nursing home dementia care (MEDCED)—training of care home staff to reduce use of restraint in care home residents with </w:t>
            </w:r>
            <w:r w:rsidRPr="00DF0719">
              <w:rPr>
                <w:rFonts w:ascii="Times New Roman" w:hAnsi="Times New Roman" w:cs="Times New Roman"/>
                <w:sz w:val="20"/>
                <w:szCs w:val="20"/>
              </w:rPr>
              <w:lastRenderedPageBreak/>
              <w:t>dementia. A cluster randomized controlled trial</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2015</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Geriatric Psychiatr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effectiveness of a tailored 7-month training intervention “Trust Before Restraint,” in reducing use of restraint, agitation, and antipsychotic medications in care home residents with dementia.</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orway</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l staff working at the care home; 274 residents with dementia</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Thompson &amp; Devenney</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raining in dementia for</w:t>
            </w:r>
            <w:r w:rsidRPr="00DF0719">
              <w:rPr>
                <w:rFonts w:ascii="Times New Roman" w:hAnsi="Times New Roman" w:cs="Times New Roman"/>
                <w:sz w:val="20"/>
                <w:szCs w:val="20"/>
              </w:rPr>
              <w:br/>
              <w:t>primary care professionals: the</w:t>
            </w:r>
            <w:r w:rsidRPr="00DF0719">
              <w:rPr>
                <w:rFonts w:ascii="Times New Roman" w:hAnsi="Times New Roman" w:cs="Times New Roman"/>
                <w:sz w:val="20"/>
                <w:szCs w:val="20"/>
              </w:rPr>
              <w:br/>
              <w:t>role ofthe Admiral Nurse</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7</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Health Care</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scribe a project to educate primary care professionals in addressing the needs of people with dementia and their families and carer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All primary care unit staff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van der Kooij, Dröes, de Lange, Ettema, Cools &amp; van Tilburg.</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e implementation of integrated emotion-oriented care: Did it actually change the attitude, skills and time spent of trained caregiver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Dementia</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assess whether the trained caregivers actually applied the knowledge and techniques of IEOC during their daily work, and whether offering IEOC is more time consuming for care personnel than usual care.</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etherlands</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24 professional carer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van Zuilen, Mintzer, Milanez, Kaiser, Rodriguez, Paniagua, Ruiz &amp; Roos</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Competency-Based Medical Student Curriculum Targeting Key Geriatric Syndrome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8</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rontology &amp; Geriatrics Education</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is paper describes the design, development, implementation, and evaluation of a competency-based undergraduate medical education (UME) curriculum, reviews data-driven curriculum quality improvement efforts, and discusses the challenges to translating student competency into routine practice.</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793 students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Vanlaere, Timmermann, Stevens &amp; Gastmans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n explorative study of experiences of healthcare providers posing as simulated care receivers in a ‘care-ethical’ lab</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ursing Ethic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gain insight into the impact of empathy sessions on the empathic abilities of care providers who underwent an empathy session in </w:t>
            </w:r>
            <w:r w:rsidRPr="00DF0719">
              <w:rPr>
                <w:rFonts w:ascii="Times New Roman" w:hAnsi="Times New Roman" w:cs="Times New Roman"/>
                <w:sz w:val="20"/>
                <w:szCs w:val="20"/>
              </w:rPr>
              <w:lastRenderedPageBreak/>
              <w:t>the sTimul care-ethics lab as simulated patient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Belgium</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15 care providers: 7 Registered Nurses, 4 cleaning or logistics </w:t>
            </w:r>
            <w:r w:rsidRPr="00DF0719">
              <w:rPr>
                <w:rFonts w:ascii="Times New Roman" w:hAnsi="Times New Roman" w:cs="Times New Roman"/>
                <w:sz w:val="20"/>
                <w:szCs w:val="20"/>
              </w:rPr>
              <w:lastRenderedPageBreak/>
              <w:t>assistants, 3 healthcare assistants, 1 kinesistherapist</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lastRenderedPageBreak/>
              <w:t>Qual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Velzke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Evaluation of a dementia care learning programme</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4</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ursing Older People</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his article reports on an evaluation of the Dementia</w:t>
            </w:r>
            <w:r w:rsidRPr="00DF0719">
              <w:rPr>
                <w:rFonts w:ascii="Times New Roman" w:hAnsi="Times New Roman" w:cs="Times New Roman"/>
                <w:sz w:val="20"/>
                <w:szCs w:val="20"/>
              </w:rPr>
              <w:br/>
              <w:t>Services Development Centre’s Best Practice in</w:t>
            </w:r>
            <w:r w:rsidRPr="00DF0719">
              <w:rPr>
                <w:rFonts w:ascii="Times New Roman" w:hAnsi="Times New Roman" w:cs="Times New Roman"/>
                <w:sz w:val="20"/>
                <w:szCs w:val="20"/>
              </w:rPr>
              <w:br/>
              <w:t>Dementia Care Learning Programme for hospitals,</w:t>
            </w:r>
            <w:r w:rsidRPr="00DF0719">
              <w:rPr>
                <w:rFonts w:ascii="Times New Roman" w:hAnsi="Times New Roman" w:cs="Times New Roman"/>
                <w:sz w:val="20"/>
                <w:szCs w:val="20"/>
              </w:rPr>
              <w:br/>
              <w:t>care homes including day centres and domiciliary care setting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100 service managers</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Vida, Monette, Wilchesky, Monette, Friedman, Nguyen, Dastoor, Cristache, Sourial, Tremblay &amp; Gore</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long-term care center interdisciplinary education program for antipsychotic use in dementia: program update five years later</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2</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Psychogeriatric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assess rates of AP use five years after our first intervention to determine the long-term impact; and to implement an updated AP reduction educational intervention program at the same centre five years later in order to determine whether AP use could be further reduced.</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nad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 staff, 46 residents</w:t>
            </w:r>
            <w:r w:rsidRPr="00DF0719">
              <w:rPr>
                <w:rFonts w:ascii="Times New Roman" w:hAnsi="Times New Roman" w:cs="Times New Roman"/>
                <w:sz w:val="20"/>
                <w:szCs w:val="20"/>
                <w:highlight w:val="yellow"/>
              </w:rPr>
              <w:br/>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Vollmar, Mayer, Ostermann, Butzlaff, Sandars, Wilm &amp; Rieger</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Knowledge transfer for the management of dementia: a cluster-randomised trial of blended learning in general practice</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mplementation Science</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To compare knowledge acquisition about dementia management between a blended learning approach using online modules in addition to quality circles (QCs) and QCs alone. </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rmany</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166 General Practitioners </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Warshaw, Modawal, Kues, Moore, Margolin, Sehgal, Mueller &amp; Cluxton</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mmunity Physician Education in Geriatrics: Applying the Assessing Care of Vulnerable Elders Model with a Multisite Primary Care Group</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the American Geriatrics Societ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increase Alliance Primary Care (APC) physicians’ clinical skills and assist them in implementing new office and system strategies to improve the quality of their care of older patient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60 Primary care physician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xed methods</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Wesson &amp; Chapman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 dementia education scheme</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ursing Older People</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provide education for all levels of staff throughout the county’s health system and community, teaching about conditions that involve communication, memory or reasoning difficulties and providing simple, practical strategies for working with patients with such difficulties.</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ospital</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00 hospital staff</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l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Westmoreland, Counsell, Tu, Wu &amp; Litzelman </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Web-Based Training in Geriatrics for Medical Residents: A Randomized Controlled Trial Using Standardized Patients to Assess Outcome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Journal of the American Geriatrics Society</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compare knowledge of residents after Web-based with their knowledge after paper-based instruction covering geriatrics content and to compare residents’ clinical application of their Web-based knowledge with that of their paper-based knowledge using unannounced SPs and ASPs.</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Higher Education</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96 Postgraduate medical stu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 xml:space="preserve">Wilcock, Iliffe, Griffin, Jain, Thuné-Boyle, Lefford &amp; Rapp </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ailored educational intervention for primary care to improve the management of dementia: the EVIDEM-ED cluster randomized controlled trial</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3</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rials</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test the effect of a workplace-based tailored educational intervention developed for general practice on the clinical management of people with dementia.</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K</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Primary Care</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General Practitioners, 1072 people with dementia</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lastRenderedPageBreak/>
              <w:t>Williams</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mproving Outcomes of Nursing Home Interaction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06</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Research in Nursing &amp; Health</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evaluate the effects of a three-session program based on the communication enhancement model by comparing audio recordings of staff-resident communication collected before and immediately, and 2 months after the intervention.</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38 Direct care staff, 60 residents</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DF0719" w:rsidRPr="00DF0719" w:rsidTr="00DF0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Zimmerman, Mitchell, Reed, Preisser, Fletcher, Beeber, Reed, Gould, Hughes, McConnell, Corazzini, Lekan &amp; Sloane</w:t>
            </w:r>
          </w:p>
        </w:tc>
        <w:tc>
          <w:tcPr>
            <w:tcW w:w="826"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Outcomes of a Dementia Care Training Program for Staff in Nursing Homes and</w:t>
            </w:r>
            <w:r w:rsidRPr="00DF0719">
              <w:rPr>
                <w:rFonts w:ascii="Times New Roman" w:hAnsi="Times New Roman" w:cs="Times New Roman"/>
                <w:sz w:val="20"/>
                <w:szCs w:val="20"/>
              </w:rPr>
              <w:br/>
              <w:t>Residential Care/Assisted Living Settings</w:t>
            </w:r>
          </w:p>
        </w:tc>
        <w:tc>
          <w:tcPr>
            <w:tcW w:w="23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0</w:t>
            </w:r>
          </w:p>
        </w:tc>
        <w:tc>
          <w:tcPr>
            <w:tcW w:w="531"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Alzheimer's Care Today</w:t>
            </w:r>
          </w:p>
        </w:tc>
        <w:tc>
          <w:tcPr>
            <w:tcW w:w="104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report the results of a nested cohort group-randomized trial of 6 training sessions of Foundations of Dementia Care, a national training curriculum for nursing home and residential care/assisted living staff.</w:t>
            </w:r>
          </w:p>
        </w:tc>
        <w:tc>
          <w:tcPr>
            <w:tcW w:w="410"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USA</w:t>
            </w:r>
          </w:p>
        </w:tc>
        <w:tc>
          <w:tcPr>
            <w:tcW w:w="40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 + Assisted Living</w:t>
            </w:r>
          </w:p>
        </w:tc>
        <w:tc>
          <w:tcPr>
            <w:tcW w:w="564"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Minimum 600 care staff</w:t>
            </w:r>
          </w:p>
        </w:tc>
        <w:tc>
          <w:tcPr>
            <w:tcW w:w="457" w:type="pct"/>
            <w:shd w:val="clear" w:color="auto" w:fill="auto"/>
            <w:hideMark/>
          </w:tcPr>
          <w:p w:rsidR="00222CE5" w:rsidRPr="00DF0719" w:rsidRDefault="00222CE5" w:rsidP="00222C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r w:rsidR="00222CE5" w:rsidRPr="00DF0719" w:rsidTr="00DF0719">
        <w:tc>
          <w:tcPr>
            <w:cnfStyle w:val="001000000000" w:firstRow="0" w:lastRow="0" w:firstColumn="1" w:lastColumn="0" w:oddVBand="0" w:evenVBand="0" w:oddHBand="0" w:evenHBand="0" w:firstRowFirstColumn="0" w:firstRowLastColumn="0" w:lastRowFirstColumn="0" w:lastRowLastColumn="0"/>
            <w:tcW w:w="530" w:type="pct"/>
            <w:shd w:val="clear" w:color="auto" w:fill="auto"/>
            <w:hideMark/>
          </w:tcPr>
          <w:p w:rsidR="00222CE5" w:rsidRPr="00DF0719" w:rsidRDefault="00222CE5" w:rsidP="00222CE5">
            <w:pPr>
              <w:rPr>
                <w:rFonts w:ascii="Times New Roman" w:hAnsi="Times New Roman" w:cs="Times New Roman"/>
                <w:i w:val="0"/>
                <w:sz w:val="20"/>
                <w:szCs w:val="20"/>
              </w:rPr>
            </w:pPr>
            <w:r w:rsidRPr="00DF0719">
              <w:rPr>
                <w:rFonts w:ascii="Times New Roman" w:hAnsi="Times New Roman" w:cs="Times New Roman"/>
                <w:i w:val="0"/>
                <w:sz w:val="20"/>
                <w:szCs w:val="20"/>
              </w:rPr>
              <w:t>Zwijsen, Gerritsen, Eefsting, Smalbrugge, Hertogh &amp; Pot</w:t>
            </w:r>
          </w:p>
        </w:tc>
        <w:tc>
          <w:tcPr>
            <w:tcW w:w="826"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oming to grips with challenging behaviour: A cluster randomised controlled trial on the effects of a new care programme for challenging behaviour on burnout, job satisfaction and job demands of care staff on dementia special care units</w:t>
            </w:r>
          </w:p>
        </w:tc>
        <w:tc>
          <w:tcPr>
            <w:tcW w:w="23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2015</w:t>
            </w:r>
          </w:p>
        </w:tc>
        <w:tc>
          <w:tcPr>
            <w:tcW w:w="531"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International Journal of Nursing Studies</w:t>
            </w:r>
          </w:p>
        </w:tc>
        <w:tc>
          <w:tcPr>
            <w:tcW w:w="104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To determine the effects of a care programme for the challenging behaviour of nursing home residents with dementia on the burnout, job satisfaction and job demands of care staff.</w:t>
            </w:r>
          </w:p>
        </w:tc>
        <w:tc>
          <w:tcPr>
            <w:tcW w:w="410"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Netherlands</w:t>
            </w:r>
          </w:p>
        </w:tc>
        <w:tc>
          <w:tcPr>
            <w:tcW w:w="40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Care Homes</w:t>
            </w:r>
          </w:p>
        </w:tc>
        <w:tc>
          <w:tcPr>
            <w:tcW w:w="564"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 xml:space="preserve">380 Staff members  </w:t>
            </w:r>
          </w:p>
        </w:tc>
        <w:tc>
          <w:tcPr>
            <w:tcW w:w="457" w:type="pct"/>
            <w:shd w:val="clear" w:color="auto" w:fill="auto"/>
            <w:hideMark/>
          </w:tcPr>
          <w:p w:rsidR="00222CE5" w:rsidRPr="00DF0719" w:rsidRDefault="00222CE5" w:rsidP="00222C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F0719">
              <w:rPr>
                <w:rFonts w:ascii="Times New Roman" w:hAnsi="Times New Roman" w:cs="Times New Roman"/>
                <w:sz w:val="20"/>
                <w:szCs w:val="20"/>
              </w:rPr>
              <w:t>Quantitative</w:t>
            </w:r>
          </w:p>
        </w:tc>
      </w:tr>
    </w:tbl>
    <w:p w:rsidR="00B62EC4" w:rsidRDefault="00B62EC4"/>
    <w:sectPr w:rsidR="00B62EC4" w:rsidSect="000A0FA1">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0D36" w:rsidRDefault="00330D36" w:rsidP="00C31A7A">
      <w:pPr>
        <w:spacing w:before="0" w:after="0" w:line="240" w:lineRule="auto"/>
      </w:pPr>
      <w:r>
        <w:separator/>
      </w:r>
    </w:p>
  </w:endnote>
  <w:endnote w:type="continuationSeparator" w:id="0">
    <w:p w:rsidR="00330D36" w:rsidRDefault="00330D36" w:rsidP="00C31A7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31A7A" w:rsidRDefault="00C31A7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31A7A" w:rsidRDefault="00C31A7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31A7A" w:rsidRDefault="00C31A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0D36" w:rsidRDefault="00330D36" w:rsidP="00C31A7A">
      <w:pPr>
        <w:spacing w:before="0" w:after="0" w:line="240" w:lineRule="auto"/>
      </w:pPr>
      <w:r>
        <w:separator/>
      </w:r>
    </w:p>
  </w:footnote>
  <w:footnote w:type="continuationSeparator" w:id="0">
    <w:p w:rsidR="00330D36" w:rsidRDefault="00330D36" w:rsidP="00C31A7A">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31A7A" w:rsidRDefault="00C31A7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31A7A" w:rsidRDefault="00C31A7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31A7A" w:rsidRDefault="00C31A7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2200D"/>
    <w:multiLevelType w:val="hybridMultilevel"/>
    <w:tmpl w:val="92343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E37E20"/>
    <w:multiLevelType w:val="hybridMultilevel"/>
    <w:tmpl w:val="ECB686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2F573D"/>
    <w:multiLevelType w:val="hybridMultilevel"/>
    <w:tmpl w:val="3C6410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6C43DF"/>
    <w:multiLevelType w:val="hybridMultilevel"/>
    <w:tmpl w:val="78780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9810DC"/>
    <w:multiLevelType w:val="hybridMultilevel"/>
    <w:tmpl w:val="C63ED2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DB0398"/>
    <w:multiLevelType w:val="hybridMultilevel"/>
    <w:tmpl w:val="108646AE"/>
    <w:lvl w:ilvl="0" w:tplc="80F6D15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EB2CB1"/>
    <w:multiLevelType w:val="hybridMultilevel"/>
    <w:tmpl w:val="71F66E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471626"/>
    <w:multiLevelType w:val="hybridMultilevel"/>
    <w:tmpl w:val="49F6AF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981846"/>
    <w:multiLevelType w:val="hybridMultilevel"/>
    <w:tmpl w:val="5FBAF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13B5FEB"/>
    <w:multiLevelType w:val="hybridMultilevel"/>
    <w:tmpl w:val="B5A88E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14017F3"/>
    <w:multiLevelType w:val="hybridMultilevel"/>
    <w:tmpl w:val="0DF6E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081D2D"/>
    <w:multiLevelType w:val="hybridMultilevel"/>
    <w:tmpl w:val="FCB2CA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2E112B9"/>
    <w:multiLevelType w:val="hybridMultilevel"/>
    <w:tmpl w:val="EFD8DF3A"/>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3BF61A9"/>
    <w:multiLevelType w:val="hybridMultilevel"/>
    <w:tmpl w:val="9B56E22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4" w15:restartNumberingAfterBreak="0">
    <w:nsid w:val="36E41530"/>
    <w:multiLevelType w:val="hybridMultilevel"/>
    <w:tmpl w:val="EB9EAB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B51D71"/>
    <w:multiLevelType w:val="hybridMultilevel"/>
    <w:tmpl w:val="48241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76225C"/>
    <w:multiLevelType w:val="hybridMultilevel"/>
    <w:tmpl w:val="12083B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DFC2622"/>
    <w:multiLevelType w:val="hybridMultilevel"/>
    <w:tmpl w:val="886E6166"/>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3F8D5752"/>
    <w:multiLevelType w:val="multilevel"/>
    <w:tmpl w:val="68A631CE"/>
    <w:lvl w:ilvl="0">
      <w:start w:val="1"/>
      <w:numFmt w:val="decimal"/>
      <w:lvlText w:val="%1."/>
      <w:lvlJc w:val="left"/>
      <w:pPr>
        <w:ind w:left="720" w:hanging="360"/>
      </w:pPr>
      <w:rPr>
        <w:rFonts w:asciiTheme="minorHAnsi" w:eastAsiaTheme="minorEastAsia" w:hAnsiTheme="minorHAnsi" w:cstheme="minorBidi"/>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3FDF15CA"/>
    <w:multiLevelType w:val="hybridMultilevel"/>
    <w:tmpl w:val="4D6A3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E147FD"/>
    <w:multiLevelType w:val="hybridMultilevel"/>
    <w:tmpl w:val="D382B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5B27388"/>
    <w:multiLevelType w:val="hybridMultilevel"/>
    <w:tmpl w:val="DA3495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7A42E74"/>
    <w:multiLevelType w:val="hybridMultilevel"/>
    <w:tmpl w:val="B06A8A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196BA4"/>
    <w:multiLevelType w:val="hybridMultilevel"/>
    <w:tmpl w:val="D10407D2"/>
    <w:lvl w:ilvl="0" w:tplc="3E1ABFB0">
      <w:start w:val="1"/>
      <w:numFmt w:val="decimal"/>
      <w:pStyle w:val="Heading1sec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42605E4"/>
    <w:multiLevelType w:val="hybridMultilevel"/>
    <w:tmpl w:val="77961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9194DE6"/>
    <w:multiLevelType w:val="hybridMultilevel"/>
    <w:tmpl w:val="05DC0D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804B6D"/>
    <w:multiLevelType w:val="hybridMultilevel"/>
    <w:tmpl w:val="7D1E89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C197778"/>
    <w:multiLevelType w:val="hybridMultilevel"/>
    <w:tmpl w:val="03846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F877A97"/>
    <w:multiLevelType w:val="hybridMultilevel"/>
    <w:tmpl w:val="8E0A7C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7CF4DAB"/>
    <w:multiLevelType w:val="hybridMultilevel"/>
    <w:tmpl w:val="68C6F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8612766"/>
    <w:multiLevelType w:val="hybridMultilevel"/>
    <w:tmpl w:val="5FBAF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8931C9C"/>
    <w:multiLevelType w:val="hybridMultilevel"/>
    <w:tmpl w:val="BFEC58C4"/>
    <w:lvl w:ilvl="0" w:tplc="5C185EEA">
      <w:start w:val="1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9007A54"/>
    <w:multiLevelType w:val="hybridMultilevel"/>
    <w:tmpl w:val="7A325E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C1F2657"/>
    <w:multiLevelType w:val="hybridMultilevel"/>
    <w:tmpl w:val="1ACA216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0C619E8"/>
    <w:multiLevelType w:val="hybridMultilevel"/>
    <w:tmpl w:val="87204FEE"/>
    <w:lvl w:ilvl="0" w:tplc="08090001">
      <w:start w:val="1"/>
      <w:numFmt w:val="bullet"/>
      <w:lvlText w:val=""/>
      <w:lvlJc w:val="left"/>
      <w:pPr>
        <w:ind w:left="1037" w:hanging="360"/>
      </w:pPr>
      <w:rPr>
        <w:rFonts w:ascii="Symbol" w:hAnsi="Symbol" w:hint="default"/>
      </w:rPr>
    </w:lvl>
    <w:lvl w:ilvl="1" w:tplc="08090003">
      <w:start w:val="1"/>
      <w:numFmt w:val="bullet"/>
      <w:lvlText w:val="o"/>
      <w:lvlJc w:val="left"/>
      <w:pPr>
        <w:ind w:left="1757" w:hanging="360"/>
      </w:pPr>
      <w:rPr>
        <w:rFonts w:ascii="Courier New" w:hAnsi="Courier New" w:cs="Courier New" w:hint="default"/>
      </w:rPr>
    </w:lvl>
    <w:lvl w:ilvl="2" w:tplc="08090005" w:tentative="1">
      <w:start w:val="1"/>
      <w:numFmt w:val="bullet"/>
      <w:lvlText w:val=""/>
      <w:lvlJc w:val="left"/>
      <w:pPr>
        <w:ind w:left="2477" w:hanging="360"/>
      </w:pPr>
      <w:rPr>
        <w:rFonts w:ascii="Wingdings" w:hAnsi="Wingdings" w:hint="default"/>
      </w:rPr>
    </w:lvl>
    <w:lvl w:ilvl="3" w:tplc="08090001" w:tentative="1">
      <w:start w:val="1"/>
      <w:numFmt w:val="bullet"/>
      <w:lvlText w:val=""/>
      <w:lvlJc w:val="left"/>
      <w:pPr>
        <w:ind w:left="3197" w:hanging="360"/>
      </w:pPr>
      <w:rPr>
        <w:rFonts w:ascii="Symbol" w:hAnsi="Symbol" w:hint="default"/>
      </w:rPr>
    </w:lvl>
    <w:lvl w:ilvl="4" w:tplc="08090003" w:tentative="1">
      <w:start w:val="1"/>
      <w:numFmt w:val="bullet"/>
      <w:lvlText w:val="o"/>
      <w:lvlJc w:val="left"/>
      <w:pPr>
        <w:ind w:left="3917" w:hanging="360"/>
      </w:pPr>
      <w:rPr>
        <w:rFonts w:ascii="Courier New" w:hAnsi="Courier New" w:cs="Wingdings" w:hint="default"/>
      </w:rPr>
    </w:lvl>
    <w:lvl w:ilvl="5" w:tplc="08090005" w:tentative="1">
      <w:start w:val="1"/>
      <w:numFmt w:val="bullet"/>
      <w:lvlText w:val=""/>
      <w:lvlJc w:val="left"/>
      <w:pPr>
        <w:ind w:left="4637" w:hanging="360"/>
      </w:pPr>
      <w:rPr>
        <w:rFonts w:ascii="Wingdings" w:hAnsi="Wingdings" w:hint="default"/>
      </w:rPr>
    </w:lvl>
    <w:lvl w:ilvl="6" w:tplc="08090001" w:tentative="1">
      <w:start w:val="1"/>
      <w:numFmt w:val="bullet"/>
      <w:lvlText w:val=""/>
      <w:lvlJc w:val="left"/>
      <w:pPr>
        <w:ind w:left="5357" w:hanging="360"/>
      </w:pPr>
      <w:rPr>
        <w:rFonts w:ascii="Symbol" w:hAnsi="Symbol" w:hint="default"/>
      </w:rPr>
    </w:lvl>
    <w:lvl w:ilvl="7" w:tplc="08090003" w:tentative="1">
      <w:start w:val="1"/>
      <w:numFmt w:val="bullet"/>
      <w:lvlText w:val="o"/>
      <w:lvlJc w:val="left"/>
      <w:pPr>
        <w:ind w:left="6077" w:hanging="360"/>
      </w:pPr>
      <w:rPr>
        <w:rFonts w:ascii="Courier New" w:hAnsi="Courier New" w:cs="Wingdings" w:hint="default"/>
      </w:rPr>
    </w:lvl>
    <w:lvl w:ilvl="8" w:tplc="08090005" w:tentative="1">
      <w:start w:val="1"/>
      <w:numFmt w:val="bullet"/>
      <w:lvlText w:val=""/>
      <w:lvlJc w:val="left"/>
      <w:pPr>
        <w:ind w:left="6797" w:hanging="360"/>
      </w:pPr>
      <w:rPr>
        <w:rFonts w:ascii="Wingdings" w:hAnsi="Wingdings" w:hint="default"/>
      </w:rPr>
    </w:lvl>
  </w:abstractNum>
  <w:abstractNum w:abstractNumId="35" w15:restartNumberingAfterBreak="0">
    <w:nsid w:val="70D3162F"/>
    <w:multiLevelType w:val="multilevel"/>
    <w:tmpl w:val="429820A2"/>
    <w:lvl w:ilvl="0">
      <w:start w:val="1"/>
      <w:numFmt w:val="decimal"/>
      <w:pStyle w:val="Heading1sec6"/>
      <w:lvlText w:val="%1."/>
      <w:lvlJc w:val="left"/>
      <w:pPr>
        <w:ind w:left="720" w:hanging="360"/>
      </w:pPr>
      <w:rPr>
        <w:rFonts w:hint="default"/>
      </w:rPr>
    </w:lvl>
    <w:lvl w:ilvl="1">
      <w:start w:val="6"/>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6" w15:restartNumberingAfterBreak="0">
    <w:nsid w:val="75F338F2"/>
    <w:multiLevelType w:val="hybridMultilevel"/>
    <w:tmpl w:val="D84ED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AE57B08"/>
    <w:multiLevelType w:val="hybridMultilevel"/>
    <w:tmpl w:val="782A4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B5D7809"/>
    <w:multiLevelType w:val="multilevel"/>
    <w:tmpl w:val="48BA82B4"/>
    <w:lvl w:ilvl="0">
      <w:start w:val="1"/>
      <w:numFmt w:val="decimal"/>
      <w:pStyle w:val="Headign1sec5"/>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9" w15:restartNumberingAfterBreak="0">
    <w:nsid w:val="7B7D3B38"/>
    <w:multiLevelType w:val="hybridMultilevel"/>
    <w:tmpl w:val="37924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CDF4290"/>
    <w:multiLevelType w:val="hybridMultilevel"/>
    <w:tmpl w:val="A17C9588"/>
    <w:lvl w:ilvl="0" w:tplc="0D189C2A">
      <w:start w:val="5"/>
      <w:numFmt w:val="bullet"/>
      <w:lvlText w:val="-"/>
      <w:lvlJc w:val="left"/>
      <w:pPr>
        <w:ind w:left="720" w:hanging="360"/>
      </w:pPr>
      <w:rPr>
        <w:rFonts w:ascii="Corbel" w:eastAsiaTheme="minorEastAsia" w:hAnsi="Corbe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FDF5E8C"/>
    <w:multiLevelType w:val="hybridMultilevel"/>
    <w:tmpl w:val="B34AD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7"/>
  </w:num>
  <w:num w:numId="3">
    <w:abstractNumId w:val="12"/>
  </w:num>
  <w:num w:numId="4">
    <w:abstractNumId w:val="8"/>
  </w:num>
  <w:num w:numId="5">
    <w:abstractNumId w:val="38"/>
  </w:num>
  <w:num w:numId="6">
    <w:abstractNumId w:val="18"/>
  </w:num>
  <w:num w:numId="7">
    <w:abstractNumId w:val="35"/>
  </w:num>
  <w:num w:numId="8">
    <w:abstractNumId w:val="41"/>
  </w:num>
  <w:num w:numId="9">
    <w:abstractNumId w:val="10"/>
  </w:num>
  <w:num w:numId="10">
    <w:abstractNumId w:val="0"/>
  </w:num>
  <w:num w:numId="11">
    <w:abstractNumId w:val="15"/>
  </w:num>
  <w:num w:numId="12">
    <w:abstractNumId w:val="14"/>
  </w:num>
  <w:num w:numId="13">
    <w:abstractNumId w:val="39"/>
  </w:num>
  <w:num w:numId="14">
    <w:abstractNumId w:val="5"/>
  </w:num>
  <w:num w:numId="15">
    <w:abstractNumId w:val="32"/>
  </w:num>
  <w:num w:numId="16">
    <w:abstractNumId w:val="21"/>
  </w:num>
  <w:num w:numId="17">
    <w:abstractNumId w:val="31"/>
  </w:num>
  <w:num w:numId="18">
    <w:abstractNumId w:val="23"/>
  </w:num>
  <w:num w:numId="19">
    <w:abstractNumId w:val="29"/>
  </w:num>
  <w:num w:numId="20">
    <w:abstractNumId w:val="22"/>
  </w:num>
  <w:num w:numId="21">
    <w:abstractNumId w:val="9"/>
  </w:num>
  <w:num w:numId="22">
    <w:abstractNumId w:val="25"/>
  </w:num>
  <w:num w:numId="23">
    <w:abstractNumId w:val="7"/>
  </w:num>
  <w:num w:numId="24">
    <w:abstractNumId w:val="34"/>
  </w:num>
  <w:num w:numId="25">
    <w:abstractNumId w:val="26"/>
  </w:num>
  <w:num w:numId="26">
    <w:abstractNumId w:val="2"/>
  </w:num>
  <w:num w:numId="27">
    <w:abstractNumId w:val="33"/>
  </w:num>
  <w:num w:numId="28">
    <w:abstractNumId w:val="6"/>
  </w:num>
  <w:num w:numId="29">
    <w:abstractNumId w:val="3"/>
  </w:num>
  <w:num w:numId="30">
    <w:abstractNumId w:val="11"/>
  </w:num>
  <w:num w:numId="31">
    <w:abstractNumId w:val="40"/>
  </w:num>
  <w:num w:numId="32">
    <w:abstractNumId w:val="36"/>
  </w:num>
  <w:num w:numId="33">
    <w:abstractNumId w:val="24"/>
  </w:num>
  <w:num w:numId="34">
    <w:abstractNumId w:val="37"/>
  </w:num>
  <w:num w:numId="35">
    <w:abstractNumId w:val="19"/>
  </w:num>
  <w:num w:numId="36">
    <w:abstractNumId w:val="28"/>
  </w:num>
  <w:num w:numId="37">
    <w:abstractNumId w:val="20"/>
  </w:num>
  <w:num w:numId="38">
    <w:abstractNumId w:val="27"/>
  </w:num>
  <w:num w:numId="39">
    <w:abstractNumId w:val="1"/>
  </w:num>
  <w:num w:numId="40">
    <w:abstractNumId w:val="13"/>
  </w:num>
  <w:num w:numId="41">
    <w:abstractNumId w:val="35"/>
    <w:lvlOverride w:ilvl="0">
      <w:startOverride w:val="1"/>
    </w:lvlOverride>
    <w:lvlOverride w:ilvl="1">
      <w:startOverride w:val="6"/>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6"/>
  </w:num>
  <w:num w:numId="4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0FA1"/>
    <w:rsid w:val="0006487B"/>
    <w:rsid w:val="000A0FA1"/>
    <w:rsid w:val="00222CE5"/>
    <w:rsid w:val="0029309D"/>
    <w:rsid w:val="00330D36"/>
    <w:rsid w:val="003E67A9"/>
    <w:rsid w:val="0046397D"/>
    <w:rsid w:val="006F41E8"/>
    <w:rsid w:val="00B62EC4"/>
    <w:rsid w:val="00C31A7A"/>
    <w:rsid w:val="00D57B6F"/>
    <w:rsid w:val="00D75397"/>
    <w:rsid w:val="00DF071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0FA1"/>
    <w:pPr>
      <w:spacing w:before="120" w:after="200" w:line="264" w:lineRule="auto"/>
    </w:pPr>
    <w:rPr>
      <w:rFonts w:eastAsiaTheme="minorEastAsia"/>
      <w:lang w:eastAsia="ja-JP"/>
    </w:rPr>
  </w:style>
  <w:style w:type="paragraph" w:styleId="Heading1">
    <w:name w:val="heading 1"/>
    <w:basedOn w:val="Normal"/>
    <w:next w:val="Normal"/>
    <w:link w:val="Heading1Char"/>
    <w:uiPriority w:val="9"/>
    <w:qFormat/>
    <w:rsid w:val="000A0FA1"/>
    <w:pPr>
      <w:pBdr>
        <w:top w:val="single" w:sz="24" w:space="0" w:color="44546A" w:themeColor="text2"/>
        <w:left w:val="single" w:sz="24" w:space="0" w:color="44546A" w:themeColor="text2"/>
        <w:bottom w:val="single" w:sz="24" w:space="0" w:color="44546A" w:themeColor="text2"/>
        <w:right w:val="single" w:sz="24" w:space="0" w:color="44546A" w:themeColor="text2"/>
      </w:pBdr>
      <w:shd w:val="clear" w:color="auto" w:fill="44546A" w:themeFill="text2"/>
      <w:spacing w:after="0"/>
      <w:outlineLvl w:val="0"/>
    </w:pPr>
    <w:rPr>
      <w:rFonts w:asciiTheme="majorHAnsi" w:eastAsiaTheme="majorEastAsia" w:hAnsiTheme="majorHAnsi" w:cstheme="majorBidi"/>
      <w:caps/>
      <w:color w:val="FFFFFF" w:themeColor="background1"/>
      <w:spacing w:val="15"/>
    </w:rPr>
  </w:style>
  <w:style w:type="paragraph" w:styleId="Heading2">
    <w:name w:val="heading 2"/>
    <w:basedOn w:val="Normal"/>
    <w:next w:val="Normal"/>
    <w:link w:val="Heading2Char"/>
    <w:uiPriority w:val="9"/>
    <w:unhideWhenUsed/>
    <w:qFormat/>
    <w:rsid w:val="000A0FA1"/>
    <w:pPr>
      <w:pBdr>
        <w:top w:val="single" w:sz="24" w:space="0" w:color="D5DCE4" w:themeColor="text2" w:themeTint="33"/>
        <w:left w:val="single" w:sz="24" w:space="0" w:color="D5DCE4" w:themeColor="text2" w:themeTint="33"/>
        <w:bottom w:val="single" w:sz="24" w:space="0" w:color="D5DCE4" w:themeColor="text2" w:themeTint="33"/>
        <w:right w:val="single" w:sz="24" w:space="0" w:color="D5DCE4" w:themeColor="text2" w:themeTint="33"/>
      </w:pBdr>
      <w:shd w:val="clear" w:color="auto" w:fill="D5DCE4" w:themeFill="text2" w:themeFillTint="33"/>
      <w:spacing w:after="0"/>
      <w:outlineLvl w:val="1"/>
    </w:pPr>
    <w:rPr>
      <w:rFonts w:asciiTheme="majorHAnsi" w:eastAsiaTheme="majorEastAsia" w:hAnsiTheme="majorHAnsi" w:cstheme="majorBidi"/>
      <w:caps/>
      <w:spacing w:val="15"/>
    </w:rPr>
  </w:style>
  <w:style w:type="paragraph" w:styleId="Heading3">
    <w:name w:val="heading 3"/>
    <w:basedOn w:val="Normal"/>
    <w:next w:val="Normal"/>
    <w:link w:val="Heading3Char"/>
    <w:uiPriority w:val="9"/>
    <w:unhideWhenUsed/>
    <w:qFormat/>
    <w:rsid w:val="000A0FA1"/>
    <w:pPr>
      <w:pBdr>
        <w:top w:val="single" w:sz="6" w:space="2" w:color="44546A" w:themeColor="text2"/>
      </w:pBdr>
      <w:spacing w:before="300" w:after="0"/>
      <w:outlineLvl w:val="2"/>
    </w:pPr>
    <w:rPr>
      <w:rFonts w:asciiTheme="majorHAnsi" w:eastAsiaTheme="majorEastAsia" w:hAnsiTheme="majorHAnsi" w:cstheme="majorBidi"/>
      <w:caps/>
      <w:color w:val="222A35" w:themeColor="text2" w:themeShade="80"/>
      <w:spacing w:val="15"/>
    </w:rPr>
  </w:style>
  <w:style w:type="paragraph" w:styleId="Heading4">
    <w:name w:val="heading 4"/>
    <w:basedOn w:val="Normal"/>
    <w:next w:val="Normal"/>
    <w:link w:val="Heading4Char"/>
    <w:uiPriority w:val="9"/>
    <w:unhideWhenUsed/>
    <w:qFormat/>
    <w:rsid w:val="000A0FA1"/>
    <w:pPr>
      <w:pBdr>
        <w:top w:val="dotted" w:sz="6" w:space="2" w:color="44546A" w:themeColor="text2"/>
      </w:pBdr>
      <w:spacing w:before="200" w:after="0"/>
      <w:outlineLvl w:val="3"/>
    </w:pPr>
    <w:rPr>
      <w:rFonts w:asciiTheme="majorHAnsi" w:eastAsiaTheme="majorEastAsia" w:hAnsiTheme="majorHAnsi" w:cstheme="majorBidi"/>
      <w:caps/>
      <w:color w:val="323E4F" w:themeColor="text2" w:themeShade="BF"/>
      <w:spacing w:val="10"/>
    </w:rPr>
  </w:style>
  <w:style w:type="paragraph" w:styleId="Heading5">
    <w:name w:val="heading 5"/>
    <w:basedOn w:val="Normal"/>
    <w:next w:val="Normal"/>
    <w:link w:val="Heading5Char"/>
    <w:uiPriority w:val="9"/>
    <w:unhideWhenUsed/>
    <w:qFormat/>
    <w:rsid w:val="000A0FA1"/>
    <w:pPr>
      <w:outlineLvl w:val="4"/>
    </w:pPr>
    <w:rPr>
      <w:i/>
    </w:rPr>
  </w:style>
  <w:style w:type="paragraph" w:styleId="Heading6">
    <w:name w:val="heading 6"/>
    <w:basedOn w:val="Normal"/>
    <w:next w:val="Normal"/>
    <w:link w:val="Heading6Char"/>
    <w:uiPriority w:val="9"/>
    <w:semiHidden/>
    <w:unhideWhenUsed/>
    <w:qFormat/>
    <w:rsid w:val="000A0FA1"/>
    <w:pPr>
      <w:pBdr>
        <w:bottom w:val="dotted" w:sz="6" w:space="1" w:color="44546A" w:themeColor="text2"/>
      </w:pBdr>
      <w:spacing w:before="200" w:after="0"/>
      <w:outlineLvl w:val="5"/>
    </w:pPr>
    <w:rPr>
      <w:rFonts w:asciiTheme="majorHAnsi" w:eastAsiaTheme="majorEastAsia" w:hAnsiTheme="majorHAnsi" w:cstheme="majorBidi"/>
      <w:caps/>
      <w:color w:val="323E4F" w:themeColor="text2" w:themeShade="BF"/>
      <w:spacing w:val="10"/>
    </w:rPr>
  </w:style>
  <w:style w:type="paragraph" w:styleId="Heading7">
    <w:name w:val="heading 7"/>
    <w:basedOn w:val="Normal"/>
    <w:next w:val="Normal"/>
    <w:link w:val="Heading7Char"/>
    <w:uiPriority w:val="9"/>
    <w:semiHidden/>
    <w:unhideWhenUsed/>
    <w:qFormat/>
    <w:rsid w:val="000A0FA1"/>
    <w:pPr>
      <w:spacing w:before="200" w:after="0"/>
      <w:outlineLvl w:val="6"/>
    </w:pPr>
    <w:rPr>
      <w:rFonts w:asciiTheme="majorHAnsi" w:eastAsiaTheme="majorEastAsia" w:hAnsiTheme="majorHAnsi" w:cstheme="majorBidi"/>
      <w:caps/>
      <w:color w:val="323E4F" w:themeColor="text2" w:themeShade="BF"/>
      <w:spacing w:val="10"/>
    </w:rPr>
  </w:style>
  <w:style w:type="paragraph" w:styleId="Heading8">
    <w:name w:val="heading 8"/>
    <w:basedOn w:val="Normal"/>
    <w:next w:val="Normal"/>
    <w:link w:val="Heading8Char"/>
    <w:uiPriority w:val="9"/>
    <w:semiHidden/>
    <w:unhideWhenUsed/>
    <w:qFormat/>
    <w:rsid w:val="000A0FA1"/>
    <w:pPr>
      <w:spacing w:before="200" w:after="0"/>
      <w:outlineLvl w:val="7"/>
    </w:pPr>
    <w:rPr>
      <w:rFonts w:asciiTheme="majorHAnsi" w:eastAsiaTheme="majorEastAsia" w:hAnsiTheme="majorHAnsi" w:cstheme="majorBidi"/>
      <w:caps/>
      <w:spacing w:val="10"/>
      <w:sz w:val="18"/>
      <w:szCs w:val="18"/>
    </w:rPr>
  </w:style>
  <w:style w:type="paragraph" w:styleId="Heading9">
    <w:name w:val="heading 9"/>
    <w:basedOn w:val="Normal"/>
    <w:next w:val="Normal"/>
    <w:link w:val="Heading9Char"/>
    <w:uiPriority w:val="9"/>
    <w:semiHidden/>
    <w:unhideWhenUsed/>
    <w:qFormat/>
    <w:rsid w:val="000A0FA1"/>
    <w:pPr>
      <w:spacing w:before="200" w:after="0"/>
      <w:outlineLvl w:val="8"/>
    </w:pPr>
    <w:rPr>
      <w:rFonts w:asciiTheme="majorHAnsi" w:eastAsiaTheme="majorEastAsia" w:hAnsiTheme="majorHAnsi" w:cstheme="majorBidi"/>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FA1"/>
    <w:rPr>
      <w:rFonts w:asciiTheme="majorHAnsi" w:eastAsiaTheme="majorEastAsia" w:hAnsiTheme="majorHAnsi" w:cstheme="majorBidi"/>
      <w:caps/>
      <w:color w:val="FFFFFF" w:themeColor="background1"/>
      <w:spacing w:val="15"/>
      <w:shd w:val="clear" w:color="auto" w:fill="44546A" w:themeFill="text2"/>
      <w:lang w:eastAsia="ja-JP"/>
    </w:rPr>
  </w:style>
  <w:style w:type="character" w:customStyle="1" w:styleId="Heading2Char">
    <w:name w:val="Heading 2 Char"/>
    <w:basedOn w:val="DefaultParagraphFont"/>
    <w:link w:val="Heading2"/>
    <w:uiPriority w:val="9"/>
    <w:rsid w:val="000A0FA1"/>
    <w:rPr>
      <w:rFonts w:asciiTheme="majorHAnsi" w:eastAsiaTheme="majorEastAsia" w:hAnsiTheme="majorHAnsi" w:cstheme="majorBidi"/>
      <w:caps/>
      <w:spacing w:val="15"/>
      <w:shd w:val="clear" w:color="auto" w:fill="D5DCE4" w:themeFill="text2" w:themeFillTint="33"/>
      <w:lang w:eastAsia="ja-JP"/>
    </w:rPr>
  </w:style>
  <w:style w:type="character" w:customStyle="1" w:styleId="Heading3Char">
    <w:name w:val="Heading 3 Char"/>
    <w:basedOn w:val="DefaultParagraphFont"/>
    <w:link w:val="Heading3"/>
    <w:uiPriority w:val="9"/>
    <w:rsid w:val="000A0FA1"/>
    <w:rPr>
      <w:rFonts w:asciiTheme="majorHAnsi" w:eastAsiaTheme="majorEastAsia" w:hAnsiTheme="majorHAnsi" w:cstheme="majorBidi"/>
      <w:caps/>
      <w:color w:val="222A35" w:themeColor="text2" w:themeShade="80"/>
      <w:spacing w:val="15"/>
      <w:lang w:eastAsia="ja-JP"/>
    </w:rPr>
  </w:style>
  <w:style w:type="character" w:customStyle="1" w:styleId="Heading4Char">
    <w:name w:val="Heading 4 Char"/>
    <w:basedOn w:val="DefaultParagraphFont"/>
    <w:link w:val="Heading4"/>
    <w:uiPriority w:val="9"/>
    <w:rsid w:val="000A0FA1"/>
    <w:rPr>
      <w:rFonts w:asciiTheme="majorHAnsi" w:eastAsiaTheme="majorEastAsia" w:hAnsiTheme="majorHAnsi" w:cstheme="majorBidi"/>
      <w:caps/>
      <w:color w:val="323E4F" w:themeColor="text2" w:themeShade="BF"/>
      <w:spacing w:val="10"/>
      <w:lang w:eastAsia="ja-JP"/>
    </w:rPr>
  </w:style>
  <w:style w:type="character" w:customStyle="1" w:styleId="Heading5Char">
    <w:name w:val="Heading 5 Char"/>
    <w:basedOn w:val="DefaultParagraphFont"/>
    <w:link w:val="Heading5"/>
    <w:uiPriority w:val="9"/>
    <w:rsid w:val="000A0FA1"/>
    <w:rPr>
      <w:rFonts w:eastAsiaTheme="minorEastAsia"/>
      <w:i/>
      <w:lang w:eastAsia="ja-JP"/>
    </w:rPr>
  </w:style>
  <w:style w:type="character" w:customStyle="1" w:styleId="Heading6Char">
    <w:name w:val="Heading 6 Char"/>
    <w:basedOn w:val="DefaultParagraphFont"/>
    <w:link w:val="Heading6"/>
    <w:uiPriority w:val="9"/>
    <w:semiHidden/>
    <w:rsid w:val="000A0FA1"/>
    <w:rPr>
      <w:rFonts w:asciiTheme="majorHAnsi" w:eastAsiaTheme="majorEastAsia" w:hAnsiTheme="majorHAnsi" w:cstheme="majorBidi"/>
      <w:caps/>
      <w:color w:val="323E4F" w:themeColor="text2" w:themeShade="BF"/>
      <w:spacing w:val="10"/>
      <w:lang w:eastAsia="ja-JP"/>
    </w:rPr>
  </w:style>
  <w:style w:type="character" w:customStyle="1" w:styleId="Heading7Char">
    <w:name w:val="Heading 7 Char"/>
    <w:basedOn w:val="DefaultParagraphFont"/>
    <w:link w:val="Heading7"/>
    <w:uiPriority w:val="9"/>
    <w:semiHidden/>
    <w:rsid w:val="000A0FA1"/>
    <w:rPr>
      <w:rFonts w:asciiTheme="majorHAnsi" w:eastAsiaTheme="majorEastAsia" w:hAnsiTheme="majorHAnsi" w:cstheme="majorBidi"/>
      <w:caps/>
      <w:color w:val="323E4F" w:themeColor="text2" w:themeShade="BF"/>
      <w:spacing w:val="10"/>
      <w:lang w:eastAsia="ja-JP"/>
    </w:rPr>
  </w:style>
  <w:style w:type="character" w:customStyle="1" w:styleId="Heading8Char">
    <w:name w:val="Heading 8 Char"/>
    <w:basedOn w:val="DefaultParagraphFont"/>
    <w:link w:val="Heading8"/>
    <w:uiPriority w:val="9"/>
    <w:semiHidden/>
    <w:rsid w:val="000A0FA1"/>
    <w:rPr>
      <w:rFonts w:asciiTheme="majorHAnsi" w:eastAsiaTheme="majorEastAsia" w:hAnsiTheme="majorHAnsi" w:cstheme="majorBidi"/>
      <w:caps/>
      <w:spacing w:val="10"/>
      <w:sz w:val="18"/>
      <w:szCs w:val="18"/>
      <w:lang w:eastAsia="ja-JP"/>
    </w:rPr>
  </w:style>
  <w:style w:type="character" w:customStyle="1" w:styleId="Heading9Char">
    <w:name w:val="Heading 9 Char"/>
    <w:basedOn w:val="DefaultParagraphFont"/>
    <w:link w:val="Heading9"/>
    <w:uiPriority w:val="9"/>
    <w:semiHidden/>
    <w:rsid w:val="000A0FA1"/>
    <w:rPr>
      <w:rFonts w:asciiTheme="majorHAnsi" w:eastAsiaTheme="majorEastAsia" w:hAnsiTheme="majorHAnsi" w:cstheme="majorBidi"/>
      <w:i/>
      <w:iCs/>
      <w:caps/>
      <w:spacing w:val="10"/>
      <w:sz w:val="18"/>
      <w:szCs w:val="18"/>
      <w:lang w:eastAsia="ja-JP"/>
    </w:rPr>
  </w:style>
  <w:style w:type="table" w:styleId="TableGrid">
    <w:name w:val="Table Grid"/>
    <w:basedOn w:val="TableNormal"/>
    <w:uiPriority w:val="39"/>
    <w:rsid w:val="000A0FA1"/>
    <w:pPr>
      <w:spacing w:before="120" w:after="0" w:line="240" w:lineRule="auto"/>
    </w:pPr>
    <w:rPr>
      <w:rFonts w:eastAsiaTheme="minorEastAsia"/>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le">
    <w:name w:val="Title"/>
    <w:basedOn w:val="Normal"/>
    <w:next w:val="Normal"/>
    <w:link w:val="TitleChar"/>
    <w:uiPriority w:val="10"/>
    <w:qFormat/>
    <w:rsid w:val="000A0FA1"/>
    <w:pPr>
      <w:spacing w:before="0" w:after="0"/>
    </w:pPr>
    <w:rPr>
      <w:rFonts w:asciiTheme="majorHAnsi" w:eastAsiaTheme="majorEastAsia" w:hAnsiTheme="majorHAnsi" w:cstheme="majorBidi"/>
      <w:caps/>
      <w:color w:val="44546A" w:themeColor="text2"/>
      <w:spacing w:val="10"/>
      <w:sz w:val="52"/>
      <w:szCs w:val="52"/>
    </w:rPr>
  </w:style>
  <w:style w:type="character" w:customStyle="1" w:styleId="TitleChar">
    <w:name w:val="Title Char"/>
    <w:basedOn w:val="DefaultParagraphFont"/>
    <w:link w:val="Title"/>
    <w:uiPriority w:val="10"/>
    <w:rsid w:val="000A0FA1"/>
    <w:rPr>
      <w:rFonts w:asciiTheme="majorHAnsi" w:eastAsiaTheme="majorEastAsia" w:hAnsiTheme="majorHAnsi" w:cstheme="majorBidi"/>
      <w:caps/>
      <w:color w:val="44546A" w:themeColor="text2"/>
      <w:spacing w:val="10"/>
      <w:sz w:val="52"/>
      <w:szCs w:val="52"/>
      <w:lang w:eastAsia="ja-JP"/>
    </w:rPr>
  </w:style>
  <w:style w:type="paragraph" w:styleId="Subtitle">
    <w:name w:val="Subtitle"/>
    <w:basedOn w:val="Normal"/>
    <w:next w:val="Normal"/>
    <w:link w:val="SubtitleChar"/>
    <w:uiPriority w:val="11"/>
    <w:qFormat/>
    <w:rsid w:val="000A0FA1"/>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0A0FA1"/>
    <w:rPr>
      <w:rFonts w:eastAsiaTheme="minorEastAsia"/>
      <w:caps/>
      <w:color w:val="595959" w:themeColor="text1" w:themeTint="A6"/>
      <w:spacing w:val="10"/>
      <w:sz w:val="21"/>
      <w:szCs w:val="21"/>
      <w:lang w:eastAsia="ja-JP"/>
    </w:rPr>
  </w:style>
  <w:style w:type="paragraph" w:styleId="ListParagraph">
    <w:name w:val="List Paragraph"/>
    <w:basedOn w:val="Normal"/>
    <w:link w:val="ListParagraphChar"/>
    <w:uiPriority w:val="34"/>
    <w:qFormat/>
    <w:rsid w:val="000A0FA1"/>
    <w:pPr>
      <w:ind w:left="720"/>
      <w:contextualSpacing/>
    </w:pPr>
  </w:style>
  <w:style w:type="character" w:customStyle="1" w:styleId="ListParagraphChar">
    <w:name w:val="List Paragraph Char"/>
    <w:basedOn w:val="DefaultParagraphFont"/>
    <w:link w:val="ListParagraph"/>
    <w:uiPriority w:val="34"/>
    <w:rsid w:val="000A0FA1"/>
    <w:rPr>
      <w:rFonts w:eastAsiaTheme="minorEastAsia"/>
      <w:lang w:eastAsia="ja-JP"/>
    </w:rPr>
  </w:style>
  <w:style w:type="character" w:styleId="SubtleReference">
    <w:name w:val="Subtle Reference"/>
    <w:uiPriority w:val="31"/>
    <w:qFormat/>
    <w:rsid w:val="000A0FA1"/>
    <w:rPr>
      <w:b w:val="0"/>
      <w:bCs w:val="0"/>
      <w:color w:val="44546A" w:themeColor="text2"/>
    </w:rPr>
  </w:style>
  <w:style w:type="character" w:styleId="SubtleEmphasis">
    <w:name w:val="Subtle Emphasis"/>
    <w:uiPriority w:val="19"/>
    <w:qFormat/>
    <w:rsid w:val="000A0FA1"/>
    <w:rPr>
      <w:i/>
      <w:iCs/>
      <w:color w:val="222A35" w:themeColor="text2" w:themeShade="80"/>
    </w:rPr>
  </w:style>
  <w:style w:type="character" w:styleId="Emphasis">
    <w:name w:val="Emphasis"/>
    <w:uiPriority w:val="20"/>
    <w:qFormat/>
    <w:rsid w:val="000A0FA1"/>
    <w:rPr>
      <w:caps/>
      <w:color w:val="auto"/>
      <w:spacing w:val="5"/>
    </w:rPr>
  </w:style>
  <w:style w:type="paragraph" w:styleId="Quote">
    <w:name w:val="Quote"/>
    <w:basedOn w:val="Normal"/>
    <w:next w:val="Normal"/>
    <w:link w:val="QuoteChar"/>
    <w:uiPriority w:val="29"/>
    <w:qFormat/>
    <w:rsid w:val="000A0FA1"/>
    <w:pPr>
      <w:ind w:left="1080" w:right="1080"/>
      <w:jc w:val="center"/>
    </w:pPr>
    <w:rPr>
      <w:i/>
      <w:iCs/>
      <w:sz w:val="24"/>
      <w:szCs w:val="24"/>
    </w:rPr>
  </w:style>
  <w:style w:type="character" w:customStyle="1" w:styleId="QuoteChar">
    <w:name w:val="Quote Char"/>
    <w:basedOn w:val="DefaultParagraphFont"/>
    <w:link w:val="Quote"/>
    <w:uiPriority w:val="29"/>
    <w:rsid w:val="000A0FA1"/>
    <w:rPr>
      <w:rFonts w:eastAsiaTheme="minorEastAsia"/>
      <w:i/>
      <w:iCs/>
      <w:sz w:val="24"/>
      <w:szCs w:val="24"/>
      <w:lang w:eastAsia="ja-JP"/>
    </w:rPr>
  </w:style>
  <w:style w:type="character" w:styleId="IntenseEmphasis">
    <w:name w:val="Intense Emphasis"/>
    <w:uiPriority w:val="21"/>
    <w:qFormat/>
    <w:rsid w:val="000A0FA1"/>
    <w:rPr>
      <w:b/>
      <w:bCs/>
      <w:caps/>
      <w:color w:val="222A35" w:themeColor="text2" w:themeShade="80"/>
      <w:spacing w:val="10"/>
    </w:rPr>
  </w:style>
  <w:style w:type="paragraph" w:styleId="IntenseQuote">
    <w:name w:val="Intense Quote"/>
    <w:basedOn w:val="Normal"/>
    <w:next w:val="Normal"/>
    <w:link w:val="IntenseQuoteChar"/>
    <w:uiPriority w:val="30"/>
    <w:qFormat/>
    <w:rsid w:val="000A0FA1"/>
    <w:pPr>
      <w:spacing w:before="240" w:after="240" w:line="240" w:lineRule="auto"/>
      <w:ind w:left="1080" w:right="1080"/>
      <w:jc w:val="center"/>
    </w:pPr>
    <w:rPr>
      <w:color w:val="44546A" w:themeColor="text2"/>
      <w:sz w:val="24"/>
      <w:szCs w:val="24"/>
    </w:rPr>
  </w:style>
  <w:style w:type="character" w:customStyle="1" w:styleId="IntenseQuoteChar">
    <w:name w:val="Intense Quote Char"/>
    <w:basedOn w:val="DefaultParagraphFont"/>
    <w:link w:val="IntenseQuote"/>
    <w:uiPriority w:val="30"/>
    <w:rsid w:val="000A0FA1"/>
    <w:rPr>
      <w:rFonts w:eastAsiaTheme="minorEastAsia"/>
      <w:color w:val="44546A" w:themeColor="text2"/>
      <w:sz w:val="24"/>
      <w:szCs w:val="24"/>
      <w:lang w:eastAsia="ja-JP"/>
    </w:rPr>
  </w:style>
  <w:style w:type="paragraph" w:styleId="NoSpacing">
    <w:name w:val="No Spacing"/>
    <w:link w:val="NoSpacingChar"/>
    <w:uiPriority w:val="1"/>
    <w:qFormat/>
    <w:rsid w:val="000A0FA1"/>
    <w:pPr>
      <w:spacing w:before="120"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0A0FA1"/>
    <w:rPr>
      <w:rFonts w:eastAsiaTheme="minorEastAsia"/>
      <w:lang w:val="en-US" w:eastAsia="ja-JP"/>
    </w:rPr>
  </w:style>
  <w:style w:type="character" w:styleId="BookTitle">
    <w:name w:val="Book Title"/>
    <w:uiPriority w:val="33"/>
    <w:qFormat/>
    <w:rsid w:val="000A0FA1"/>
    <w:rPr>
      <w:b/>
      <w:bCs/>
      <w:i/>
      <w:iCs/>
      <w:spacing w:val="0"/>
    </w:rPr>
  </w:style>
  <w:style w:type="paragraph" w:styleId="Caption">
    <w:name w:val="caption"/>
    <w:basedOn w:val="Normal"/>
    <w:next w:val="Normal"/>
    <w:uiPriority w:val="35"/>
    <w:semiHidden/>
    <w:unhideWhenUsed/>
    <w:qFormat/>
    <w:rsid w:val="000A0FA1"/>
    <w:rPr>
      <w:b/>
      <w:bCs/>
      <w:color w:val="323E4F" w:themeColor="text2" w:themeShade="BF"/>
      <w:sz w:val="16"/>
      <w:szCs w:val="16"/>
    </w:rPr>
  </w:style>
  <w:style w:type="character" w:styleId="IntenseReference">
    <w:name w:val="Intense Reference"/>
    <w:uiPriority w:val="32"/>
    <w:qFormat/>
    <w:rsid w:val="000A0FA1"/>
    <w:rPr>
      <w:b w:val="0"/>
      <w:bCs w:val="0"/>
      <w:i/>
      <w:iCs/>
      <w:caps/>
      <w:color w:val="44546A" w:themeColor="text2"/>
    </w:rPr>
  </w:style>
  <w:style w:type="character" w:styleId="Strong">
    <w:name w:val="Strong"/>
    <w:uiPriority w:val="22"/>
    <w:qFormat/>
    <w:rsid w:val="000A0FA1"/>
    <w:rPr>
      <w:b/>
      <w:bCs/>
    </w:rPr>
  </w:style>
  <w:style w:type="paragraph" w:styleId="TOCHeading">
    <w:name w:val="TOC Heading"/>
    <w:basedOn w:val="Heading1"/>
    <w:next w:val="Normal"/>
    <w:uiPriority w:val="39"/>
    <w:unhideWhenUsed/>
    <w:qFormat/>
    <w:rsid w:val="000A0FA1"/>
    <w:pPr>
      <w:outlineLvl w:val="9"/>
    </w:pPr>
  </w:style>
  <w:style w:type="paragraph" w:styleId="Header">
    <w:name w:val="header"/>
    <w:basedOn w:val="Normal"/>
    <w:link w:val="HeaderChar"/>
    <w:uiPriority w:val="99"/>
    <w:unhideWhenUsed/>
    <w:rsid w:val="000A0FA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0A0FA1"/>
    <w:rPr>
      <w:rFonts w:eastAsiaTheme="minorEastAsia"/>
      <w:lang w:eastAsia="ja-JP"/>
    </w:rPr>
  </w:style>
  <w:style w:type="paragraph" w:styleId="Footer">
    <w:name w:val="footer"/>
    <w:basedOn w:val="Normal"/>
    <w:link w:val="FooterChar"/>
    <w:uiPriority w:val="99"/>
    <w:unhideWhenUsed/>
    <w:rsid w:val="000A0FA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0A0FA1"/>
    <w:rPr>
      <w:rFonts w:eastAsiaTheme="minorEastAsia"/>
      <w:lang w:eastAsia="ja-JP"/>
    </w:rPr>
  </w:style>
  <w:style w:type="paragraph" w:styleId="CommentText">
    <w:name w:val="annotation text"/>
    <w:basedOn w:val="Normal"/>
    <w:link w:val="CommentTextChar"/>
    <w:uiPriority w:val="99"/>
    <w:semiHidden/>
    <w:unhideWhenUsed/>
    <w:rsid w:val="000A0FA1"/>
    <w:pPr>
      <w:spacing w:line="240" w:lineRule="auto"/>
    </w:pPr>
    <w:rPr>
      <w:sz w:val="20"/>
      <w:szCs w:val="20"/>
    </w:rPr>
  </w:style>
  <w:style w:type="character" w:customStyle="1" w:styleId="CommentTextChar">
    <w:name w:val="Comment Text Char"/>
    <w:basedOn w:val="DefaultParagraphFont"/>
    <w:link w:val="CommentText"/>
    <w:uiPriority w:val="99"/>
    <w:semiHidden/>
    <w:rsid w:val="000A0FA1"/>
    <w:rPr>
      <w:rFonts w:eastAsiaTheme="minorEastAsia"/>
      <w:sz w:val="20"/>
      <w:szCs w:val="20"/>
      <w:lang w:eastAsia="ja-JP"/>
    </w:rPr>
  </w:style>
  <w:style w:type="character" w:styleId="CommentReference">
    <w:name w:val="annotation reference"/>
    <w:basedOn w:val="DefaultParagraphFont"/>
    <w:uiPriority w:val="99"/>
    <w:semiHidden/>
    <w:unhideWhenUsed/>
    <w:rsid w:val="000A0FA1"/>
    <w:rPr>
      <w:sz w:val="16"/>
      <w:szCs w:val="16"/>
    </w:rPr>
  </w:style>
  <w:style w:type="paragraph" w:styleId="BalloonText">
    <w:name w:val="Balloon Text"/>
    <w:basedOn w:val="Normal"/>
    <w:link w:val="BalloonTextChar"/>
    <w:uiPriority w:val="99"/>
    <w:semiHidden/>
    <w:unhideWhenUsed/>
    <w:rsid w:val="000A0FA1"/>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0FA1"/>
    <w:rPr>
      <w:rFonts w:ascii="Segoe UI" w:eastAsiaTheme="minorEastAsia" w:hAnsi="Segoe UI" w:cs="Segoe UI"/>
      <w:sz w:val="18"/>
      <w:szCs w:val="18"/>
      <w:lang w:eastAsia="ja-JP"/>
    </w:rPr>
  </w:style>
  <w:style w:type="character" w:styleId="Hyperlink">
    <w:name w:val="Hyperlink"/>
    <w:basedOn w:val="DefaultParagraphFont"/>
    <w:uiPriority w:val="99"/>
    <w:unhideWhenUsed/>
    <w:rsid w:val="000A0FA1"/>
    <w:rPr>
      <w:color w:val="0563C1" w:themeColor="hyperlink"/>
      <w:u w:val="single"/>
    </w:rPr>
  </w:style>
  <w:style w:type="paragraph" w:customStyle="1" w:styleId="EndNoteBibliographyTitle">
    <w:name w:val="EndNote Bibliography Title"/>
    <w:basedOn w:val="Normal"/>
    <w:link w:val="EndNoteBibliographyTitleChar"/>
    <w:rsid w:val="000A0FA1"/>
    <w:pPr>
      <w:spacing w:after="0"/>
      <w:jc w:val="center"/>
    </w:pPr>
    <w:rPr>
      <w:rFonts w:ascii="Corbel" w:hAnsi="Corbel"/>
      <w:noProof/>
    </w:rPr>
  </w:style>
  <w:style w:type="character" w:customStyle="1" w:styleId="EndNoteBibliographyTitleChar">
    <w:name w:val="EndNote Bibliography Title Char"/>
    <w:basedOn w:val="DefaultParagraphFont"/>
    <w:link w:val="EndNoteBibliographyTitle"/>
    <w:rsid w:val="000A0FA1"/>
    <w:rPr>
      <w:rFonts w:ascii="Corbel" w:eastAsiaTheme="minorEastAsia" w:hAnsi="Corbel"/>
      <w:noProof/>
      <w:lang w:eastAsia="ja-JP"/>
    </w:rPr>
  </w:style>
  <w:style w:type="paragraph" w:customStyle="1" w:styleId="EndNoteBibliography">
    <w:name w:val="EndNote Bibliography"/>
    <w:basedOn w:val="Normal"/>
    <w:link w:val="EndNoteBibliographyChar"/>
    <w:rsid w:val="000A0FA1"/>
    <w:pPr>
      <w:spacing w:line="240" w:lineRule="auto"/>
    </w:pPr>
    <w:rPr>
      <w:rFonts w:ascii="Corbel" w:hAnsi="Corbel"/>
      <w:noProof/>
    </w:rPr>
  </w:style>
  <w:style w:type="character" w:customStyle="1" w:styleId="EndNoteBibliographyChar">
    <w:name w:val="EndNote Bibliography Char"/>
    <w:basedOn w:val="DefaultParagraphFont"/>
    <w:link w:val="EndNoteBibliography"/>
    <w:rsid w:val="000A0FA1"/>
    <w:rPr>
      <w:rFonts w:ascii="Corbel" w:eastAsiaTheme="minorEastAsia" w:hAnsi="Corbel"/>
      <w:noProof/>
      <w:lang w:eastAsia="ja-JP"/>
    </w:rPr>
  </w:style>
  <w:style w:type="paragraph" w:styleId="TOC1">
    <w:name w:val="toc 1"/>
    <w:basedOn w:val="Normal"/>
    <w:next w:val="Normal"/>
    <w:autoRedefine/>
    <w:uiPriority w:val="39"/>
    <w:unhideWhenUsed/>
    <w:rsid w:val="000A0FA1"/>
    <w:pPr>
      <w:spacing w:after="100"/>
    </w:pPr>
  </w:style>
  <w:style w:type="paragraph" w:styleId="TOC2">
    <w:name w:val="toc 2"/>
    <w:basedOn w:val="Normal"/>
    <w:next w:val="Normal"/>
    <w:autoRedefine/>
    <w:uiPriority w:val="39"/>
    <w:unhideWhenUsed/>
    <w:rsid w:val="000A0FA1"/>
    <w:pPr>
      <w:spacing w:after="100"/>
      <w:ind w:left="220"/>
    </w:pPr>
  </w:style>
  <w:style w:type="paragraph" w:styleId="TOC3">
    <w:name w:val="toc 3"/>
    <w:basedOn w:val="Normal"/>
    <w:next w:val="Normal"/>
    <w:autoRedefine/>
    <w:uiPriority w:val="39"/>
    <w:unhideWhenUsed/>
    <w:rsid w:val="000A0FA1"/>
    <w:pPr>
      <w:spacing w:after="100"/>
      <w:ind w:left="440"/>
    </w:pPr>
  </w:style>
  <w:style w:type="table" w:styleId="GridTable1Light-Accent1">
    <w:name w:val="Grid Table 1 Light Accent 1"/>
    <w:basedOn w:val="TableNormal"/>
    <w:uiPriority w:val="46"/>
    <w:rsid w:val="000A0FA1"/>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0A0FA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0A0FA1"/>
    <w:pPr>
      <w:spacing w:before="120" w:after="0" w:line="240" w:lineRule="auto"/>
    </w:pPr>
    <w:rPr>
      <w:rFonts w:eastAsiaTheme="minorEastAsia"/>
      <w:lang w:val="en-US"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
    <w:name w:val="Table"/>
    <w:basedOn w:val="Normal"/>
    <w:qFormat/>
    <w:rsid w:val="000A0FA1"/>
    <w:rPr>
      <w:rFonts w:ascii="Corbel" w:hAnsi="Corbel"/>
    </w:rPr>
  </w:style>
  <w:style w:type="paragraph" w:customStyle="1" w:styleId="Figure">
    <w:name w:val="Figure"/>
    <w:basedOn w:val="Normal"/>
    <w:qFormat/>
    <w:rsid w:val="000A0FA1"/>
  </w:style>
  <w:style w:type="table" w:styleId="TableGridLight">
    <w:name w:val="Grid Table Light"/>
    <w:basedOn w:val="TableNormal"/>
    <w:uiPriority w:val="40"/>
    <w:rsid w:val="000A0FA1"/>
    <w:pPr>
      <w:spacing w:before="120" w:after="0" w:line="240" w:lineRule="auto"/>
    </w:pPr>
    <w:rPr>
      <w:rFonts w:eastAsiaTheme="minorEastAsia"/>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Accent1">
    <w:name w:val="Grid Table 2 Accent 1"/>
    <w:basedOn w:val="TableNormal"/>
    <w:uiPriority w:val="47"/>
    <w:rsid w:val="000A0FA1"/>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CommentSubject">
    <w:name w:val="annotation subject"/>
    <w:basedOn w:val="CommentText"/>
    <w:next w:val="CommentText"/>
    <w:link w:val="CommentSubjectChar"/>
    <w:uiPriority w:val="99"/>
    <w:semiHidden/>
    <w:unhideWhenUsed/>
    <w:rsid w:val="000A0FA1"/>
    <w:rPr>
      <w:b/>
      <w:bCs/>
    </w:rPr>
  </w:style>
  <w:style w:type="character" w:customStyle="1" w:styleId="CommentSubjectChar">
    <w:name w:val="Comment Subject Char"/>
    <w:basedOn w:val="CommentTextChar"/>
    <w:link w:val="CommentSubject"/>
    <w:uiPriority w:val="99"/>
    <w:semiHidden/>
    <w:rsid w:val="000A0FA1"/>
    <w:rPr>
      <w:rFonts w:eastAsiaTheme="minorEastAsia"/>
      <w:b/>
      <w:bCs/>
      <w:sz w:val="20"/>
      <w:szCs w:val="20"/>
      <w:lang w:eastAsia="ja-JP"/>
    </w:rPr>
  </w:style>
  <w:style w:type="paragraph" w:customStyle="1" w:styleId="Summarybox">
    <w:name w:val="Summary box"/>
    <w:basedOn w:val="Normal"/>
    <w:link w:val="SummaryboxChar"/>
    <w:qFormat/>
    <w:rsid w:val="000A0FA1"/>
  </w:style>
  <w:style w:type="character" w:customStyle="1" w:styleId="SummaryboxChar">
    <w:name w:val="Summary box Char"/>
    <w:basedOn w:val="DefaultParagraphFont"/>
    <w:link w:val="Summarybox"/>
    <w:rsid w:val="000A0FA1"/>
    <w:rPr>
      <w:rFonts w:eastAsiaTheme="minorEastAsia"/>
      <w:lang w:eastAsia="ja-JP"/>
    </w:rPr>
  </w:style>
  <w:style w:type="paragraph" w:styleId="FootnoteText">
    <w:name w:val="footnote text"/>
    <w:basedOn w:val="Normal"/>
    <w:link w:val="FootnoteTextChar"/>
    <w:uiPriority w:val="99"/>
    <w:semiHidden/>
    <w:unhideWhenUsed/>
    <w:rsid w:val="000A0FA1"/>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0A0FA1"/>
    <w:rPr>
      <w:rFonts w:eastAsiaTheme="minorEastAsia"/>
      <w:sz w:val="20"/>
      <w:szCs w:val="20"/>
      <w:lang w:eastAsia="ja-JP"/>
    </w:rPr>
  </w:style>
  <w:style w:type="character" w:styleId="FootnoteReference">
    <w:name w:val="footnote reference"/>
    <w:basedOn w:val="DefaultParagraphFont"/>
    <w:uiPriority w:val="99"/>
    <w:semiHidden/>
    <w:unhideWhenUsed/>
    <w:rsid w:val="000A0FA1"/>
    <w:rPr>
      <w:vertAlign w:val="superscript"/>
    </w:rPr>
  </w:style>
  <w:style w:type="paragraph" w:customStyle="1" w:styleId="Heading1sec2">
    <w:name w:val="Heading 1 sec 2"/>
    <w:basedOn w:val="Heading1"/>
    <w:link w:val="Heading1sec2Char"/>
    <w:qFormat/>
    <w:rsid w:val="000A0FA1"/>
    <w:pPr>
      <w:numPr>
        <w:numId w:val="18"/>
      </w:numPr>
      <w:pBdr>
        <w:top w:val="single" w:sz="24" w:space="0" w:color="70AD47" w:themeColor="accent6"/>
        <w:left w:val="single" w:sz="24" w:space="0" w:color="70AD47" w:themeColor="accent6"/>
        <w:bottom w:val="single" w:sz="24" w:space="0" w:color="70AD47" w:themeColor="accent6"/>
        <w:right w:val="single" w:sz="24" w:space="0" w:color="70AD47" w:themeColor="accent6"/>
      </w:pBdr>
      <w:shd w:val="clear" w:color="auto" w:fill="70AD47" w:themeFill="accent6"/>
      <w:ind w:left="425" w:hanging="357"/>
    </w:pPr>
  </w:style>
  <w:style w:type="paragraph" w:customStyle="1" w:styleId="Heading2sec2">
    <w:name w:val="Heading 2 sec 2"/>
    <w:basedOn w:val="Heading2"/>
    <w:qFormat/>
    <w:rsid w:val="000A0FA1"/>
    <w:pPr>
      <w:pBdr>
        <w:top w:val="single" w:sz="24" w:space="0" w:color="A8D08D" w:themeColor="accent6" w:themeTint="99"/>
        <w:left w:val="single" w:sz="24" w:space="0" w:color="A8D08D" w:themeColor="accent6" w:themeTint="99"/>
        <w:bottom w:val="single" w:sz="24" w:space="0" w:color="A8D08D" w:themeColor="accent6" w:themeTint="99"/>
        <w:right w:val="single" w:sz="24" w:space="0" w:color="A8D08D" w:themeColor="accent6" w:themeTint="99"/>
      </w:pBdr>
      <w:shd w:val="clear" w:color="auto" w:fill="A8D08D" w:themeFill="accent6" w:themeFillTint="99"/>
    </w:pPr>
  </w:style>
  <w:style w:type="character" w:customStyle="1" w:styleId="Heading1sec2Char">
    <w:name w:val="Heading 1 sec 2 Char"/>
    <w:basedOn w:val="Heading1Char"/>
    <w:link w:val="Heading1sec2"/>
    <w:rsid w:val="000A0FA1"/>
    <w:rPr>
      <w:rFonts w:asciiTheme="majorHAnsi" w:eastAsiaTheme="majorEastAsia" w:hAnsiTheme="majorHAnsi" w:cstheme="majorBidi"/>
      <w:caps/>
      <w:color w:val="FFFFFF" w:themeColor="background1"/>
      <w:spacing w:val="15"/>
      <w:shd w:val="clear" w:color="auto" w:fill="70AD47" w:themeFill="accent6"/>
      <w:lang w:eastAsia="ja-JP"/>
    </w:rPr>
  </w:style>
  <w:style w:type="paragraph" w:customStyle="1" w:styleId="Heading3sec2">
    <w:name w:val="Heading 3 sec 2"/>
    <w:basedOn w:val="Heading3sec3"/>
    <w:qFormat/>
    <w:rsid w:val="000A0FA1"/>
    <w:pPr>
      <w:pBdr>
        <w:top w:val="single" w:sz="6" w:space="2" w:color="70AD47" w:themeColor="accent6"/>
      </w:pBdr>
    </w:pPr>
  </w:style>
  <w:style w:type="paragraph" w:customStyle="1" w:styleId="Heading1sec3">
    <w:name w:val="Heading 1 sec 3"/>
    <w:basedOn w:val="Heading1"/>
    <w:qFormat/>
    <w:rsid w:val="000A0FA1"/>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pPr>
    <w:rPr>
      <w:color w:val="000000" w:themeColor="text1"/>
    </w:rPr>
  </w:style>
  <w:style w:type="paragraph" w:customStyle="1" w:styleId="Heading2sec3">
    <w:name w:val="Heading 2 sec 3"/>
    <w:basedOn w:val="Heading2"/>
    <w:qFormat/>
    <w:rsid w:val="000A0FA1"/>
    <w:pPr>
      <w:pBdr>
        <w:top w:val="single" w:sz="24" w:space="0" w:color="BDD6EE" w:themeColor="accent1" w:themeTint="66"/>
        <w:left w:val="single" w:sz="24" w:space="0" w:color="BDD6EE" w:themeColor="accent1" w:themeTint="66"/>
        <w:bottom w:val="single" w:sz="24" w:space="0" w:color="BDD6EE" w:themeColor="accent1" w:themeTint="66"/>
        <w:right w:val="single" w:sz="24" w:space="0" w:color="BDD6EE" w:themeColor="accent1" w:themeTint="66"/>
      </w:pBdr>
      <w:shd w:val="clear" w:color="auto" w:fill="BDD6EE" w:themeFill="accent1" w:themeFillTint="66"/>
    </w:pPr>
  </w:style>
  <w:style w:type="paragraph" w:customStyle="1" w:styleId="Heading3sec3">
    <w:name w:val="Heading 3 sec 3"/>
    <w:basedOn w:val="Heading3"/>
    <w:qFormat/>
    <w:rsid w:val="000A0FA1"/>
    <w:rPr>
      <w:color w:val="000000" w:themeColor="text1"/>
    </w:rPr>
  </w:style>
  <w:style w:type="paragraph" w:customStyle="1" w:styleId="Heading3section3">
    <w:name w:val="Heading 3 section 3"/>
    <w:basedOn w:val="Heading3sec2"/>
    <w:qFormat/>
    <w:rsid w:val="000A0FA1"/>
    <w:pPr>
      <w:pBdr>
        <w:top w:val="single" w:sz="6" w:space="2" w:color="5B9BD5" w:themeColor="accent1"/>
      </w:pBdr>
    </w:pPr>
  </w:style>
  <w:style w:type="table" w:styleId="GridTable4-Accent1">
    <w:name w:val="Grid Table 4 Accent 1"/>
    <w:basedOn w:val="TableNormal"/>
    <w:uiPriority w:val="49"/>
    <w:rsid w:val="000A0FA1"/>
    <w:pPr>
      <w:spacing w:before="120" w:after="0" w:line="240" w:lineRule="auto"/>
    </w:pPr>
    <w:rPr>
      <w:rFonts w:eastAsiaTheme="minorEastAsia"/>
      <w:lang w:val="en-US" w:eastAsia="ja-JP"/>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Headign1sec5">
    <w:name w:val="Headign 1 sec 5"/>
    <w:basedOn w:val="Heading1"/>
    <w:qFormat/>
    <w:rsid w:val="000A0FA1"/>
    <w:pPr>
      <w:numPr>
        <w:numId w:val="5"/>
      </w:numPr>
      <w:pBdr>
        <w:top w:val="single" w:sz="24" w:space="0" w:color="ED7D31" w:themeColor="accent2"/>
        <w:left w:val="single" w:sz="24" w:space="0" w:color="ED7D31" w:themeColor="accent2"/>
        <w:bottom w:val="single" w:sz="24" w:space="0" w:color="ED7D31" w:themeColor="accent2"/>
        <w:right w:val="single" w:sz="24" w:space="0" w:color="ED7D31" w:themeColor="accent2"/>
      </w:pBdr>
      <w:shd w:val="clear" w:color="auto" w:fill="ED7D31" w:themeFill="accent2"/>
      <w:ind w:left="426"/>
    </w:pPr>
    <w:rPr>
      <w:color w:val="000000" w:themeColor="text1"/>
    </w:rPr>
  </w:style>
  <w:style w:type="paragraph" w:customStyle="1" w:styleId="Heading2sec5">
    <w:name w:val="Heading 2 sec 5"/>
    <w:basedOn w:val="Heading2"/>
    <w:qFormat/>
    <w:rsid w:val="000A0FA1"/>
    <w:pPr>
      <w:pBdr>
        <w:top w:val="single" w:sz="24" w:space="0" w:color="F7CAAC" w:themeColor="accent2" w:themeTint="66"/>
        <w:left w:val="single" w:sz="24" w:space="0" w:color="F7CAAC" w:themeColor="accent2" w:themeTint="66"/>
        <w:bottom w:val="single" w:sz="24" w:space="0" w:color="F7CAAC" w:themeColor="accent2" w:themeTint="66"/>
        <w:right w:val="single" w:sz="24" w:space="0" w:color="F7CAAC" w:themeColor="accent2" w:themeTint="66"/>
      </w:pBdr>
      <w:shd w:val="clear" w:color="auto" w:fill="F7CAAC" w:themeFill="accent2" w:themeFillTint="66"/>
    </w:pPr>
  </w:style>
  <w:style w:type="paragraph" w:customStyle="1" w:styleId="Heading3sec5">
    <w:name w:val="Heading 3 sec 5"/>
    <w:basedOn w:val="Heading3"/>
    <w:qFormat/>
    <w:rsid w:val="000A0FA1"/>
    <w:pPr>
      <w:pBdr>
        <w:top w:val="single" w:sz="6" w:space="2" w:color="833C0B" w:themeColor="accent2" w:themeShade="80"/>
      </w:pBdr>
    </w:pPr>
    <w:rPr>
      <w:color w:val="833C0B" w:themeColor="accent2" w:themeShade="80"/>
    </w:rPr>
  </w:style>
  <w:style w:type="paragraph" w:customStyle="1" w:styleId="Heading1sec6">
    <w:name w:val="Heading 1 sec 6"/>
    <w:basedOn w:val="Heading1"/>
    <w:qFormat/>
    <w:rsid w:val="000A0FA1"/>
    <w:pPr>
      <w:numPr>
        <w:numId w:val="7"/>
      </w:numPr>
      <w:pBdr>
        <w:top w:val="single" w:sz="24" w:space="0" w:color="A5A5A5" w:themeColor="accent3"/>
        <w:left w:val="single" w:sz="24" w:space="0" w:color="A5A5A5" w:themeColor="accent3"/>
        <w:bottom w:val="single" w:sz="24" w:space="0" w:color="A5A5A5" w:themeColor="accent3"/>
        <w:right w:val="single" w:sz="24" w:space="0" w:color="A5A5A5" w:themeColor="accent3"/>
      </w:pBdr>
      <w:shd w:val="clear" w:color="auto" w:fill="A5A5A5" w:themeFill="accent3"/>
    </w:pPr>
  </w:style>
  <w:style w:type="paragraph" w:customStyle="1" w:styleId="Heading2sec6">
    <w:name w:val="Heading 2 sec 6"/>
    <w:basedOn w:val="Heading2"/>
    <w:qFormat/>
    <w:rsid w:val="000A0FA1"/>
    <w:pPr>
      <w:pBdr>
        <w:top w:val="single" w:sz="24" w:space="0" w:color="DBDBDB" w:themeColor="accent3" w:themeTint="66"/>
        <w:left w:val="single" w:sz="24" w:space="0" w:color="DBDBDB" w:themeColor="accent3" w:themeTint="66"/>
        <w:bottom w:val="single" w:sz="24" w:space="0" w:color="DBDBDB" w:themeColor="accent3" w:themeTint="66"/>
        <w:right w:val="single" w:sz="24" w:space="0" w:color="DBDBDB" w:themeColor="accent3" w:themeTint="66"/>
      </w:pBdr>
      <w:shd w:val="clear" w:color="auto" w:fill="DBDBDB" w:themeFill="accent3" w:themeFillTint="66"/>
    </w:pPr>
  </w:style>
  <w:style w:type="paragraph" w:customStyle="1" w:styleId="Heading3sec6">
    <w:name w:val="Heading 3 sec 6"/>
    <w:basedOn w:val="Heading3"/>
    <w:link w:val="Heading3sec6Char"/>
    <w:qFormat/>
    <w:rsid w:val="000A0FA1"/>
    <w:pPr>
      <w:pBdr>
        <w:top w:val="single" w:sz="6" w:space="2" w:color="A5A5A5" w:themeColor="accent3"/>
      </w:pBdr>
    </w:pPr>
    <w:rPr>
      <w:color w:val="A5A5A5" w:themeColor="accent3"/>
    </w:rPr>
  </w:style>
  <w:style w:type="paragraph" w:customStyle="1" w:styleId="Heading1sec7">
    <w:name w:val="Heading 1 sec 7"/>
    <w:basedOn w:val="Heading1sec6"/>
    <w:qFormat/>
    <w:rsid w:val="000A0FA1"/>
    <w:pPr>
      <w:pBdr>
        <w:top w:val="single" w:sz="24" w:space="0" w:color="FFC000" w:themeColor="accent4"/>
        <w:left w:val="single" w:sz="24" w:space="0" w:color="FFC000" w:themeColor="accent4"/>
        <w:bottom w:val="single" w:sz="24" w:space="0" w:color="FFC000" w:themeColor="accent4"/>
        <w:right w:val="single" w:sz="24" w:space="0" w:color="FFC000" w:themeColor="accent4"/>
      </w:pBdr>
      <w:shd w:val="clear" w:color="auto" w:fill="FFC000" w:themeFill="accent4"/>
    </w:pPr>
  </w:style>
  <w:style w:type="paragraph" w:customStyle="1" w:styleId="Heading2sec7">
    <w:name w:val="Heading 2 sec 7"/>
    <w:basedOn w:val="Heading2sec5"/>
    <w:qFormat/>
    <w:rsid w:val="000A0FA1"/>
    <w:pPr>
      <w:pBdr>
        <w:top w:val="single" w:sz="24" w:space="0" w:color="FFE599" w:themeColor="accent4" w:themeTint="66"/>
        <w:left w:val="single" w:sz="24" w:space="0" w:color="FFE599" w:themeColor="accent4" w:themeTint="66"/>
        <w:bottom w:val="single" w:sz="24" w:space="0" w:color="FFE599" w:themeColor="accent4" w:themeTint="66"/>
        <w:right w:val="single" w:sz="24" w:space="0" w:color="FFE599" w:themeColor="accent4" w:themeTint="66"/>
      </w:pBdr>
      <w:shd w:val="clear" w:color="auto" w:fill="FFE599" w:themeFill="accent4" w:themeFillTint="66"/>
    </w:pPr>
  </w:style>
  <w:style w:type="paragraph" w:customStyle="1" w:styleId="Heading3sec7">
    <w:name w:val="Heading 3 sec 7"/>
    <w:basedOn w:val="Heading3sec2"/>
    <w:qFormat/>
    <w:rsid w:val="000A0FA1"/>
    <w:pPr>
      <w:pBdr>
        <w:top w:val="single" w:sz="6" w:space="2" w:color="806000" w:themeColor="accent4" w:themeShade="80"/>
      </w:pBdr>
    </w:pPr>
    <w:rPr>
      <w:color w:val="806000" w:themeColor="accent4" w:themeShade="80"/>
    </w:rPr>
  </w:style>
  <w:style w:type="paragraph" w:customStyle="1" w:styleId="Heading1sec8">
    <w:name w:val="Heading 1 sec 8"/>
    <w:basedOn w:val="Heading1sec7"/>
    <w:qFormat/>
    <w:rsid w:val="000A0FA1"/>
    <w:pPr>
      <w:pBdr>
        <w:top w:val="single" w:sz="24" w:space="0" w:color="7030A0"/>
        <w:left w:val="single" w:sz="24" w:space="0" w:color="7030A0"/>
        <w:bottom w:val="single" w:sz="24" w:space="0" w:color="7030A0"/>
        <w:right w:val="single" w:sz="24" w:space="0" w:color="7030A0"/>
      </w:pBdr>
      <w:shd w:val="clear" w:color="auto" w:fill="7030A0"/>
    </w:pPr>
  </w:style>
  <w:style w:type="paragraph" w:customStyle="1" w:styleId="Heading2sec8">
    <w:name w:val="Heading 2 sec 8"/>
    <w:basedOn w:val="Heading2sec7"/>
    <w:qFormat/>
    <w:rsid w:val="000A0FA1"/>
    <w:pPr>
      <w:pBdr>
        <w:top w:val="single" w:sz="24" w:space="0" w:color="9966FF"/>
        <w:left w:val="single" w:sz="24" w:space="0" w:color="9966FF"/>
        <w:bottom w:val="single" w:sz="24" w:space="0" w:color="9966FF"/>
        <w:right w:val="single" w:sz="24" w:space="0" w:color="9966FF"/>
      </w:pBdr>
      <w:shd w:val="clear" w:color="auto" w:fill="9966FF"/>
    </w:pPr>
    <w:rPr>
      <w:color w:val="FFFFFF" w:themeColor="background1"/>
    </w:rPr>
  </w:style>
  <w:style w:type="paragraph" w:customStyle="1" w:styleId="Heading3sec8">
    <w:name w:val="Heading 3 sec 8"/>
    <w:basedOn w:val="Heading3sec2"/>
    <w:qFormat/>
    <w:rsid w:val="000A0FA1"/>
    <w:pPr>
      <w:pBdr>
        <w:top w:val="single" w:sz="6" w:space="2" w:color="7030A0"/>
      </w:pBdr>
    </w:pPr>
    <w:rPr>
      <w:color w:val="7030A0"/>
    </w:rPr>
  </w:style>
  <w:style w:type="paragraph" w:customStyle="1" w:styleId="Authors">
    <w:name w:val="Authors"/>
    <w:basedOn w:val="Heading1"/>
    <w:qFormat/>
    <w:rsid w:val="000A0FA1"/>
  </w:style>
  <w:style w:type="paragraph" w:styleId="TOC4">
    <w:name w:val="toc 4"/>
    <w:basedOn w:val="Normal"/>
    <w:next w:val="Normal"/>
    <w:autoRedefine/>
    <w:uiPriority w:val="39"/>
    <w:unhideWhenUsed/>
    <w:rsid w:val="000A0FA1"/>
    <w:pPr>
      <w:spacing w:before="0" w:after="100" w:line="259" w:lineRule="auto"/>
      <w:ind w:left="660"/>
    </w:pPr>
    <w:rPr>
      <w:lang w:eastAsia="en-GB"/>
    </w:rPr>
  </w:style>
  <w:style w:type="paragraph" w:styleId="TOC5">
    <w:name w:val="toc 5"/>
    <w:basedOn w:val="Normal"/>
    <w:next w:val="Normal"/>
    <w:autoRedefine/>
    <w:uiPriority w:val="39"/>
    <w:unhideWhenUsed/>
    <w:rsid w:val="000A0FA1"/>
    <w:pPr>
      <w:spacing w:before="0" w:after="100" w:line="259" w:lineRule="auto"/>
      <w:ind w:left="880"/>
    </w:pPr>
    <w:rPr>
      <w:lang w:eastAsia="en-GB"/>
    </w:rPr>
  </w:style>
  <w:style w:type="paragraph" w:styleId="TOC6">
    <w:name w:val="toc 6"/>
    <w:basedOn w:val="Normal"/>
    <w:next w:val="Normal"/>
    <w:autoRedefine/>
    <w:uiPriority w:val="39"/>
    <w:unhideWhenUsed/>
    <w:rsid w:val="000A0FA1"/>
    <w:pPr>
      <w:spacing w:before="0" w:after="100" w:line="259" w:lineRule="auto"/>
      <w:ind w:left="1100"/>
    </w:pPr>
    <w:rPr>
      <w:lang w:eastAsia="en-GB"/>
    </w:rPr>
  </w:style>
  <w:style w:type="paragraph" w:styleId="TOC7">
    <w:name w:val="toc 7"/>
    <w:basedOn w:val="Normal"/>
    <w:next w:val="Normal"/>
    <w:autoRedefine/>
    <w:uiPriority w:val="39"/>
    <w:unhideWhenUsed/>
    <w:rsid w:val="000A0FA1"/>
    <w:pPr>
      <w:spacing w:before="0" w:after="100" w:line="259" w:lineRule="auto"/>
      <w:ind w:left="1320"/>
    </w:pPr>
    <w:rPr>
      <w:lang w:eastAsia="en-GB"/>
    </w:rPr>
  </w:style>
  <w:style w:type="paragraph" w:styleId="TOC8">
    <w:name w:val="toc 8"/>
    <w:basedOn w:val="Normal"/>
    <w:next w:val="Normal"/>
    <w:autoRedefine/>
    <w:uiPriority w:val="39"/>
    <w:unhideWhenUsed/>
    <w:rsid w:val="000A0FA1"/>
    <w:pPr>
      <w:spacing w:before="0" w:after="100" w:line="259" w:lineRule="auto"/>
      <w:ind w:left="1540"/>
    </w:pPr>
    <w:rPr>
      <w:lang w:eastAsia="en-GB"/>
    </w:rPr>
  </w:style>
  <w:style w:type="paragraph" w:styleId="TOC9">
    <w:name w:val="toc 9"/>
    <w:basedOn w:val="Normal"/>
    <w:next w:val="Normal"/>
    <w:autoRedefine/>
    <w:uiPriority w:val="39"/>
    <w:unhideWhenUsed/>
    <w:rsid w:val="000A0FA1"/>
    <w:pPr>
      <w:spacing w:before="0" w:after="100" w:line="259" w:lineRule="auto"/>
      <w:ind w:left="1760"/>
    </w:pPr>
    <w:rPr>
      <w:lang w:eastAsia="en-GB"/>
    </w:rPr>
  </w:style>
  <w:style w:type="table" w:styleId="GridTable1Light-Accent5">
    <w:name w:val="Grid Table 1 Light Accent 5"/>
    <w:basedOn w:val="TableNormal"/>
    <w:uiPriority w:val="46"/>
    <w:rsid w:val="000A0FA1"/>
    <w:pPr>
      <w:spacing w:before="120" w:after="0" w:line="240" w:lineRule="auto"/>
    </w:pPr>
    <w:rPr>
      <w:rFonts w:eastAsiaTheme="minorEastAsia"/>
      <w:lang w:val="en-US" w:eastAsia="ja-JP"/>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customStyle="1" w:styleId="Heading4sec6">
    <w:name w:val="Heading 4 sec 6"/>
    <w:basedOn w:val="Heading3sec6"/>
    <w:link w:val="Heading4sec6Char"/>
    <w:qFormat/>
    <w:rsid w:val="000A0FA1"/>
    <w:pPr>
      <w:pBdr>
        <w:top w:val="none" w:sz="0" w:space="0" w:color="auto"/>
      </w:pBdr>
    </w:pPr>
  </w:style>
  <w:style w:type="character" w:customStyle="1" w:styleId="Heading3sec6Char">
    <w:name w:val="Heading 3 sec 6 Char"/>
    <w:basedOn w:val="Heading3Char"/>
    <w:link w:val="Heading3sec6"/>
    <w:rsid w:val="000A0FA1"/>
    <w:rPr>
      <w:rFonts w:asciiTheme="majorHAnsi" w:eastAsiaTheme="majorEastAsia" w:hAnsiTheme="majorHAnsi" w:cstheme="majorBidi"/>
      <w:caps/>
      <w:color w:val="A5A5A5" w:themeColor="accent3"/>
      <w:spacing w:val="15"/>
      <w:lang w:eastAsia="ja-JP"/>
    </w:rPr>
  </w:style>
  <w:style w:type="character" w:customStyle="1" w:styleId="Heading4sec6Char">
    <w:name w:val="Heading 4 sec 6 Char"/>
    <w:basedOn w:val="Heading3sec6Char"/>
    <w:link w:val="Heading4sec6"/>
    <w:rsid w:val="000A0FA1"/>
    <w:rPr>
      <w:rFonts w:asciiTheme="majorHAnsi" w:eastAsiaTheme="majorEastAsia" w:hAnsiTheme="majorHAnsi" w:cstheme="majorBidi"/>
      <w:caps/>
      <w:color w:val="A5A5A5" w:themeColor="accent3"/>
      <w:spacing w:val="15"/>
      <w:lang w:eastAsia="ja-JP"/>
    </w:rPr>
  </w:style>
  <w:style w:type="paragraph" w:styleId="TableofFigures">
    <w:name w:val="table of figures"/>
    <w:basedOn w:val="Normal"/>
    <w:next w:val="Normal"/>
    <w:uiPriority w:val="99"/>
    <w:semiHidden/>
    <w:unhideWhenUsed/>
    <w:rsid w:val="000A0FA1"/>
    <w:pPr>
      <w:spacing w:after="0"/>
    </w:pPr>
  </w:style>
  <w:style w:type="paragraph" w:customStyle="1" w:styleId="Heading1sec9">
    <w:name w:val="Heading 1 sec 9"/>
    <w:basedOn w:val="Heading1sec6"/>
    <w:qFormat/>
    <w:rsid w:val="000A0FA1"/>
    <w:pPr>
      <w:pBdr>
        <w:top w:val="single" w:sz="24" w:space="0" w:color="C00000"/>
        <w:left w:val="single" w:sz="24" w:space="0" w:color="C00000"/>
        <w:bottom w:val="single" w:sz="24" w:space="0" w:color="C00000"/>
        <w:right w:val="single" w:sz="24" w:space="0" w:color="C00000"/>
      </w:pBdr>
      <w:shd w:val="clear" w:color="auto" w:fill="C00000"/>
    </w:pPr>
  </w:style>
  <w:style w:type="paragraph" w:customStyle="1" w:styleId="Heading2sec9">
    <w:name w:val="Heading 2 sec 9"/>
    <w:basedOn w:val="Heading2"/>
    <w:qFormat/>
    <w:rsid w:val="000A0FA1"/>
    <w:pPr>
      <w:pBdr>
        <w:top w:val="single" w:sz="24" w:space="0" w:color="FF7979"/>
        <w:left w:val="single" w:sz="24" w:space="0" w:color="FF7979"/>
        <w:bottom w:val="single" w:sz="24" w:space="0" w:color="FF7979"/>
        <w:right w:val="single" w:sz="24" w:space="0" w:color="FF7979"/>
      </w:pBdr>
      <w:shd w:val="clear" w:color="auto" w:fill="FF7979"/>
    </w:pPr>
  </w:style>
  <w:style w:type="paragraph" w:customStyle="1" w:styleId="Heading3sec9">
    <w:name w:val="Heading 3 sec 9"/>
    <w:basedOn w:val="Heading3"/>
    <w:qFormat/>
    <w:rsid w:val="000A0FA1"/>
    <w:pPr>
      <w:pBdr>
        <w:top w:val="single" w:sz="6" w:space="1" w:color="C00000"/>
      </w:pBdr>
    </w:pPr>
    <w:rPr>
      <w:color w:val="auto"/>
    </w:rPr>
  </w:style>
  <w:style w:type="paragraph" w:customStyle="1" w:styleId="Executivesummary">
    <w:name w:val="Executive summary"/>
    <w:basedOn w:val="Heading1"/>
    <w:qFormat/>
    <w:rsid w:val="000A0FA1"/>
    <w:pPr>
      <w:pBdr>
        <w:top w:val="single" w:sz="24" w:space="0" w:color="002060"/>
        <w:left w:val="single" w:sz="24" w:space="0" w:color="002060"/>
        <w:bottom w:val="single" w:sz="24" w:space="0" w:color="002060"/>
        <w:right w:val="single" w:sz="24" w:space="0" w:color="002060"/>
      </w:pBdr>
      <w:shd w:val="clear" w:color="auto" w:fill="002060"/>
    </w:pPr>
  </w:style>
  <w:style w:type="paragraph" w:customStyle="1" w:styleId="Heading2execsum">
    <w:name w:val="Heading 2 exec sum"/>
    <w:basedOn w:val="Heading2"/>
    <w:qFormat/>
    <w:rsid w:val="000A0FA1"/>
    <w:pPr>
      <w:pBdr>
        <w:top w:val="single" w:sz="24" w:space="0" w:color="2F74FF"/>
        <w:left w:val="single" w:sz="24" w:space="0" w:color="2F74FF"/>
        <w:bottom w:val="single" w:sz="24" w:space="0" w:color="2F74FF"/>
        <w:right w:val="single" w:sz="24" w:space="0" w:color="2F74FF"/>
      </w:pBdr>
      <w:shd w:val="clear" w:color="auto" w:fill="2F74FF"/>
    </w:pPr>
    <w:rPr>
      <w:color w:val="FFFFFF" w:themeColor="background1"/>
    </w:rPr>
  </w:style>
  <w:style w:type="paragraph" w:customStyle="1" w:styleId="heading3execsum">
    <w:name w:val="heading 3 exec sum"/>
    <w:basedOn w:val="Heading3sec3"/>
    <w:qFormat/>
    <w:rsid w:val="000A0FA1"/>
    <w:rPr>
      <w:color w:val="2F74FF"/>
    </w:rPr>
  </w:style>
  <w:style w:type="table" w:styleId="PlainTable5">
    <w:name w:val="Plain Table 5"/>
    <w:basedOn w:val="TableNormal"/>
    <w:uiPriority w:val="45"/>
    <w:rsid w:val="00DF071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540</Words>
  <Characters>60078</Characters>
  <Application>Microsoft Office Word</Application>
  <DocSecurity>0</DocSecurity>
  <Lines>500</Lines>
  <Paragraphs>140</Paragraphs>
  <ScaleCrop>false</ScaleCrop>
  <Company/>
  <LinksUpToDate>false</LinksUpToDate>
  <CharactersWithSpaces>70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2-22T15:12:00Z</dcterms:created>
  <dcterms:modified xsi:type="dcterms:W3CDTF">2017-02-22T15:12:00Z</dcterms:modified>
</cp:coreProperties>
</file>